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0DC82" w14:textId="4171C15F" w:rsidR="00475B51" w:rsidRDefault="00765B06" w:rsidP="005A7E0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ppendix</w:t>
      </w:r>
    </w:p>
    <w:p w14:paraId="3C7F93C5" w14:textId="77777777" w:rsidR="005A7E0D" w:rsidRDefault="005A7E0D">
      <w:pPr>
        <w:rPr>
          <w:b/>
          <w:bCs/>
        </w:rPr>
      </w:pPr>
    </w:p>
    <w:p w14:paraId="1E806A26" w14:textId="39C550D4" w:rsidR="005A7E0D" w:rsidRPr="00E736BB" w:rsidRDefault="00E736BB">
      <w:pPr>
        <w:rPr>
          <w:rFonts w:ascii="Times New Roman" w:hAnsi="Times New Roman" w:cs="Times New Roman"/>
          <w:sz w:val="20"/>
          <w:szCs w:val="20"/>
        </w:rPr>
      </w:pPr>
      <w:r w:rsidRPr="00E736BB">
        <w:rPr>
          <w:rFonts w:ascii="Times New Roman" w:hAnsi="Times New Roman" w:cs="Times New Roman"/>
          <w:sz w:val="20"/>
          <w:szCs w:val="20"/>
        </w:rPr>
        <w:t xml:space="preserve">Appendix 1 </w:t>
      </w:r>
      <w:r w:rsidRPr="00E736BB">
        <w:rPr>
          <w:rFonts w:ascii="Times New Roman" w:hAnsi="Times New Roman" w:cs="Times New Roman"/>
          <w:sz w:val="20"/>
          <w:szCs w:val="20"/>
          <w:lang w:val="en-GB"/>
        </w:rPr>
        <w:t>Population, Intervention, Comparator, Outcomes, and Study design (PICOS)</w:t>
      </w:r>
    </w:p>
    <w:p w14:paraId="0E546FBF" w14:textId="77777777" w:rsidR="00E736BB" w:rsidRPr="00E736BB" w:rsidRDefault="00E736BB">
      <w:pPr>
        <w:rPr>
          <w:b/>
          <w:bCs/>
          <w:sz w:val="20"/>
          <w:szCs w:val="20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63"/>
        <w:gridCol w:w="6804"/>
      </w:tblGrid>
      <w:tr w:rsidR="00E736BB" w:rsidRPr="00E736BB" w14:paraId="5958479A" w14:textId="77777777" w:rsidTr="00C642C5">
        <w:tc>
          <w:tcPr>
            <w:tcW w:w="2263" w:type="dxa"/>
          </w:tcPr>
          <w:p w14:paraId="5B3AF050" w14:textId="77777777" w:rsidR="00E736BB" w:rsidRPr="00E736BB" w:rsidRDefault="00E736BB" w:rsidP="00C642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36BB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6804" w:type="dxa"/>
          </w:tcPr>
          <w:p w14:paraId="7F2213A3" w14:textId="77777777" w:rsidR="00E736BB" w:rsidRPr="00E736BB" w:rsidRDefault="00E736BB" w:rsidP="00C642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36BB">
              <w:rPr>
                <w:rFonts w:ascii="Times New Roman" w:eastAsia="Times New Roman" w:hAnsi="Times New Roman" w:cs="Times New Roman"/>
                <w:sz w:val="20"/>
                <w:szCs w:val="20"/>
              </w:rPr>
              <w:t>Older adults aged 60 or above receiving care in community-based primary care settings, including general practices, community pharmacies, and outpatient primary care clinics</w:t>
            </w:r>
          </w:p>
        </w:tc>
      </w:tr>
      <w:tr w:rsidR="00E736BB" w:rsidRPr="00E736BB" w14:paraId="7B11E703" w14:textId="77777777" w:rsidTr="00C642C5">
        <w:tc>
          <w:tcPr>
            <w:tcW w:w="2263" w:type="dxa"/>
          </w:tcPr>
          <w:p w14:paraId="2ABFD4A9" w14:textId="77777777" w:rsidR="00E736BB" w:rsidRPr="00E736BB" w:rsidRDefault="00E736BB" w:rsidP="00C642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36BB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6804" w:type="dxa"/>
          </w:tcPr>
          <w:p w14:paraId="1C4E1896" w14:textId="77777777" w:rsidR="00E736BB" w:rsidRPr="00E736BB" w:rsidRDefault="00E736BB" w:rsidP="00C642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3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rescribing </w:t>
            </w:r>
          </w:p>
        </w:tc>
      </w:tr>
      <w:tr w:rsidR="00E736BB" w:rsidRPr="00E736BB" w14:paraId="1C3E0E2F" w14:textId="77777777" w:rsidTr="00C642C5">
        <w:tc>
          <w:tcPr>
            <w:tcW w:w="2263" w:type="dxa"/>
          </w:tcPr>
          <w:p w14:paraId="78D86AF4" w14:textId="77777777" w:rsidR="00E736BB" w:rsidRPr="00E736BB" w:rsidRDefault="00E736BB" w:rsidP="00C642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36BB">
              <w:rPr>
                <w:rFonts w:ascii="Times New Roman" w:eastAsia="Times New Roman" w:hAnsi="Times New Roman" w:cs="Times New Roman"/>
                <w:sz w:val="20"/>
                <w:szCs w:val="20"/>
              </w:rPr>
              <w:t>Comparator</w:t>
            </w:r>
          </w:p>
          <w:p w14:paraId="218BFF10" w14:textId="77777777" w:rsidR="00E736BB" w:rsidRPr="00E736BB" w:rsidRDefault="00E736BB" w:rsidP="00C642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</w:tcPr>
          <w:p w14:paraId="12C4DC5C" w14:textId="77777777" w:rsidR="00E736BB" w:rsidRPr="00E736BB" w:rsidRDefault="00E736BB" w:rsidP="00C642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36BB">
              <w:rPr>
                <w:rFonts w:ascii="Times New Roman" w:eastAsia="Times New Roman" w:hAnsi="Times New Roman" w:cs="Times New Roman"/>
                <w:sz w:val="20"/>
                <w:szCs w:val="20"/>
              </w:rPr>
              <w:t>Non deprescribing intervention</w:t>
            </w:r>
          </w:p>
          <w:p w14:paraId="25467D35" w14:textId="77777777" w:rsidR="00E736BB" w:rsidRPr="00E736BB" w:rsidRDefault="00E736BB" w:rsidP="00C642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36BB" w:rsidRPr="00E736BB" w14:paraId="07087979" w14:textId="77777777" w:rsidTr="00C642C5">
        <w:tc>
          <w:tcPr>
            <w:tcW w:w="2263" w:type="dxa"/>
          </w:tcPr>
          <w:p w14:paraId="13B2CFD5" w14:textId="77777777" w:rsidR="00E736BB" w:rsidRPr="00E736BB" w:rsidRDefault="00E736BB" w:rsidP="00C642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36BB">
              <w:rPr>
                <w:rFonts w:ascii="Times New Roman" w:eastAsia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6804" w:type="dxa"/>
          </w:tcPr>
          <w:p w14:paraId="4DDBDF0B" w14:textId="77777777" w:rsidR="00E736BB" w:rsidRPr="00E736BB" w:rsidRDefault="00E736BB" w:rsidP="00C642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3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y health outcomes </w:t>
            </w:r>
          </w:p>
        </w:tc>
      </w:tr>
      <w:tr w:rsidR="00E736BB" w:rsidRPr="00E736BB" w14:paraId="61ADD06F" w14:textId="77777777" w:rsidTr="00C642C5">
        <w:tc>
          <w:tcPr>
            <w:tcW w:w="2263" w:type="dxa"/>
          </w:tcPr>
          <w:p w14:paraId="6B28CD94" w14:textId="77777777" w:rsidR="00E736BB" w:rsidRPr="00E736BB" w:rsidRDefault="00E736BB" w:rsidP="00C642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36BB">
              <w:rPr>
                <w:rFonts w:ascii="Times New Roman" w:eastAsia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6804" w:type="dxa"/>
          </w:tcPr>
          <w:p w14:paraId="17639091" w14:textId="77777777" w:rsidR="00E736BB" w:rsidRPr="00E736BB" w:rsidRDefault="00E736BB" w:rsidP="00C642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36BB">
              <w:rPr>
                <w:rFonts w:ascii="Times New Roman" w:eastAsia="Times New Roman" w:hAnsi="Times New Roman" w:cs="Times New Roman"/>
                <w:sz w:val="20"/>
                <w:szCs w:val="20"/>
              </w:rPr>
              <w:t>Randomized controlled trial</w:t>
            </w:r>
          </w:p>
        </w:tc>
      </w:tr>
    </w:tbl>
    <w:p w14:paraId="03908B41" w14:textId="77777777" w:rsidR="00E736BB" w:rsidRDefault="00E736BB">
      <w:pPr>
        <w:rPr>
          <w:b/>
          <w:bCs/>
        </w:rPr>
      </w:pPr>
    </w:p>
    <w:p w14:paraId="03DC3B31" w14:textId="77777777" w:rsidR="005A7E0D" w:rsidRDefault="005A7E0D">
      <w:pPr>
        <w:rPr>
          <w:b/>
          <w:bCs/>
        </w:rPr>
      </w:pPr>
    </w:p>
    <w:p w14:paraId="11523242" w14:textId="77777777" w:rsidR="005A7E0D" w:rsidRDefault="005A7E0D">
      <w:pPr>
        <w:rPr>
          <w:b/>
          <w:bCs/>
        </w:rPr>
      </w:pPr>
    </w:p>
    <w:p w14:paraId="6552783D" w14:textId="77777777" w:rsidR="005A7E0D" w:rsidRDefault="005A7E0D">
      <w:pPr>
        <w:rPr>
          <w:b/>
          <w:bCs/>
        </w:rPr>
      </w:pPr>
    </w:p>
    <w:p w14:paraId="31692965" w14:textId="77777777" w:rsidR="005A7E0D" w:rsidRDefault="005A7E0D">
      <w:pPr>
        <w:rPr>
          <w:b/>
          <w:bCs/>
        </w:rPr>
      </w:pPr>
    </w:p>
    <w:p w14:paraId="1CE3E59F" w14:textId="77777777" w:rsidR="005A7E0D" w:rsidRDefault="005A7E0D">
      <w:pPr>
        <w:rPr>
          <w:b/>
          <w:bCs/>
        </w:rPr>
      </w:pPr>
    </w:p>
    <w:p w14:paraId="300B2F50" w14:textId="77777777" w:rsidR="005A7E0D" w:rsidRDefault="005A7E0D">
      <w:pPr>
        <w:rPr>
          <w:b/>
          <w:bCs/>
        </w:rPr>
      </w:pPr>
    </w:p>
    <w:p w14:paraId="02F3721D" w14:textId="77777777" w:rsidR="005A7E0D" w:rsidRDefault="005A7E0D">
      <w:pPr>
        <w:rPr>
          <w:b/>
          <w:bCs/>
        </w:rPr>
      </w:pPr>
    </w:p>
    <w:p w14:paraId="3C42B459" w14:textId="77777777" w:rsidR="00E75153" w:rsidRDefault="00E75153">
      <w:pPr>
        <w:rPr>
          <w:b/>
          <w:bCs/>
        </w:rPr>
      </w:pPr>
    </w:p>
    <w:p w14:paraId="3275C819" w14:textId="77777777" w:rsidR="00E75153" w:rsidRDefault="00E75153">
      <w:pPr>
        <w:rPr>
          <w:b/>
          <w:bCs/>
        </w:rPr>
      </w:pPr>
    </w:p>
    <w:p w14:paraId="2E48F92E" w14:textId="77777777" w:rsidR="00E75153" w:rsidRDefault="00E75153">
      <w:pPr>
        <w:rPr>
          <w:b/>
          <w:bCs/>
        </w:rPr>
      </w:pPr>
    </w:p>
    <w:p w14:paraId="6E4FCFF9" w14:textId="01DA49A0" w:rsidR="00AC4190" w:rsidRPr="00475B51" w:rsidRDefault="00C8052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ppendix </w:t>
      </w:r>
      <w:r w:rsidR="00E736BB">
        <w:rPr>
          <w:rFonts w:ascii="Times New Roman" w:hAnsi="Times New Roman" w:cs="Times New Roman"/>
          <w:sz w:val="20"/>
          <w:szCs w:val="20"/>
        </w:rPr>
        <w:t>2</w:t>
      </w:r>
    </w:p>
    <w:p w14:paraId="106777D4" w14:textId="43DA549A" w:rsidR="00833965" w:rsidRPr="00475B51" w:rsidRDefault="009F40D1">
      <w:pPr>
        <w:rPr>
          <w:rFonts w:ascii="Times New Roman" w:hAnsi="Times New Roman" w:cs="Times New Roman"/>
          <w:sz w:val="20"/>
          <w:szCs w:val="20"/>
        </w:rPr>
      </w:pPr>
      <w:r w:rsidRPr="00475B51">
        <w:rPr>
          <w:rFonts w:ascii="Times New Roman" w:hAnsi="Times New Roman" w:cs="Times New Roman"/>
          <w:sz w:val="20"/>
          <w:szCs w:val="20"/>
        </w:rPr>
        <w:t xml:space="preserve">Search strategy </w:t>
      </w: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820"/>
        <w:gridCol w:w="9260"/>
      </w:tblGrid>
      <w:tr w:rsidR="009F40D1" w:rsidRPr="009F40D1" w14:paraId="7D32237B" w14:textId="77777777" w:rsidTr="0076521B">
        <w:tc>
          <w:tcPr>
            <w:tcW w:w="813" w:type="dxa"/>
            <w:hideMark/>
          </w:tcPr>
          <w:p w14:paraId="3D6B1DE8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1.</w:t>
            </w:r>
          </w:p>
        </w:tc>
        <w:tc>
          <w:tcPr>
            <w:tcW w:w="9177" w:type="dxa"/>
            <w:hideMark/>
          </w:tcPr>
          <w:p w14:paraId="51672638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Middle Aged/ or Aged/ or Aging/ or "older adults".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mp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. or "Aged, 80 and over"/</w:t>
            </w:r>
          </w:p>
        </w:tc>
      </w:tr>
      <w:tr w:rsidR="009F40D1" w:rsidRPr="009F40D1" w14:paraId="22217F74" w14:textId="77777777" w:rsidTr="0076521B">
        <w:tc>
          <w:tcPr>
            <w:tcW w:w="813" w:type="dxa"/>
            <w:hideMark/>
          </w:tcPr>
          <w:p w14:paraId="07883088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2.</w:t>
            </w:r>
          </w:p>
        </w:tc>
        <w:tc>
          <w:tcPr>
            <w:tcW w:w="9177" w:type="dxa"/>
            <w:hideMark/>
          </w:tcPr>
          <w:p w14:paraId="0EBA74DA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geriatric.mp. or Geriatrics/</w:t>
            </w:r>
          </w:p>
        </w:tc>
      </w:tr>
      <w:tr w:rsidR="009F40D1" w:rsidRPr="009F40D1" w14:paraId="64DDB03D" w14:textId="77777777" w:rsidTr="0076521B">
        <w:tc>
          <w:tcPr>
            <w:tcW w:w="813" w:type="dxa"/>
            <w:hideMark/>
          </w:tcPr>
          <w:p w14:paraId="7A2337B7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3.</w:t>
            </w:r>
          </w:p>
        </w:tc>
        <w:tc>
          <w:tcPr>
            <w:tcW w:w="9177" w:type="dxa"/>
            <w:hideMark/>
          </w:tcPr>
          <w:p w14:paraId="341D58A0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lderly.mp. or Aged/</w:t>
            </w:r>
          </w:p>
        </w:tc>
      </w:tr>
      <w:tr w:rsidR="009F40D1" w:rsidRPr="009F40D1" w14:paraId="02244468" w14:textId="77777777" w:rsidTr="0076521B">
        <w:tc>
          <w:tcPr>
            <w:tcW w:w="813" w:type="dxa"/>
            <w:hideMark/>
          </w:tcPr>
          <w:p w14:paraId="27BF0441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4.</w:t>
            </w:r>
          </w:p>
        </w:tc>
        <w:tc>
          <w:tcPr>
            <w:tcW w:w="9177" w:type="dxa"/>
            <w:hideMark/>
          </w:tcPr>
          <w:p w14:paraId="66130143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Aging/ or aging.mp.</w:t>
            </w:r>
          </w:p>
        </w:tc>
      </w:tr>
      <w:tr w:rsidR="009F40D1" w:rsidRPr="009F40D1" w14:paraId="228A0139" w14:textId="77777777" w:rsidTr="0076521B">
        <w:tc>
          <w:tcPr>
            <w:tcW w:w="813" w:type="dxa"/>
            <w:hideMark/>
          </w:tcPr>
          <w:p w14:paraId="4460EDD2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5.</w:t>
            </w:r>
          </w:p>
        </w:tc>
        <w:tc>
          <w:tcPr>
            <w:tcW w:w="9177" w:type="dxa"/>
            <w:hideMark/>
          </w:tcPr>
          <w:p w14:paraId="5590794A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ageing.mp.</w:t>
            </w:r>
          </w:p>
        </w:tc>
      </w:tr>
      <w:tr w:rsidR="009F40D1" w:rsidRPr="009F40D1" w14:paraId="7C393AA0" w14:textId="77777777" w:rsidTr="0076521B">
        <w:tc>
          <w:tcPr>
            <w:tcW w:w="813" w:type="dxa"/>
            <w:hideMark/>
          </w:tcPr>
          <w:p w14:paraId="235DAC6B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6.</w:t>
            </w:r>
          </w:p>
        </w:tc>
        <w:tc>
          <w:tcPr>
            <w:tcW w:w="9177" w:type="dxa"/>
            <w:hideMark/>
          </w:tcPr>
          <w:p w14:paraId="5BAC4E00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older.mp.</w:t>
            </w:r>
          </w:p>
        </w:tc>
      </w:tr>
      <w:tr w:rsidR="009F40D1" w:rsidRPr="009F40D1" w14:paraId="4DCD3FFF" w14:textId="77777777" w:rsidTr="0076521B">
        <w:tc>
          <w:tcPr>
            <w:tcW w:w="813" w:type="dxa"/>
            <w:hideMark/>
          </w:tcPr>
          <w:p w14:paraId="3A8B0A28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7.</w:t>
            </w:r>
          </w:p>
        </w:tc>
        <w:tc>
          <w:tcPr>
            <w:tcW w:w="9177" w:type="dxa"/>
            <w:hideMark/>
          </w:tcPr>
          <w:p w14:paraId="031167F1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veteran.mp. or Veterans/</w:t>
            </w:r>
          </w:p>
        </w:tc>
      </w:tr>
      <w:tr w:rsidR="009F40D1" w:rsidRPr="009F40D1" w14:paraId="3218F2C8" w14:textId="77777777" w:rsidTr="0076521B">
        <w:tc>
          <w:tcPr>
            <w:tcW w:w="813" w:type="dxa"/>
            <w:hideMark/>
          </w:tcPr>
          <w:p w14:paraId="561D035D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8.</w:t>
            </w:r>
          </w:p>
        </w:tc>
        <w:tc>
          <w:tcPr>
            <w:tcW w:w="9177" w:type="dxa"/>
            <w:hideMark/>
          </w:tcPr>
          <w:p w14:paraId="3216DC94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"60 years".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mp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.</w:t>
            </w:r>
          </w:p>
        </w:tc>
      </w:tr>
      <w:tr w:rsidR="009F40D1" w:rsidRPr="009F40D1" w14:paraId="3774A366" w14:textId="77777777" w:rsidTr="0076521B">
        <w:tc>
          <w:tcPr>
            <w:tcW w:w="813" w:type="dxa"/>
            <w:hideMark/>
          </w:tcPr>
          <w:p w14:paraId="0226B468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9.</w:t>
            </w:r>
          </w:p>
        </w:tc>
        <w:tc>
          <w:tcPr>
            <w:tcW w:w="9177" w:type="dxa"/>
            <w:hideMark/>
          </w:tcPr>
          <w:p w14:paraId="21E3B3C7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Deprescrib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*.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mp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.</w:t>
            </w:r>
          </w:p>
        </w:tc>
      </w:tr>
      <w:tr w:rsidR="009F40D1" w:rsidRPr="009F40D1" w14:paraId="5E447D1E" w14:textId="77777777" w:rsidTr="0076521B">
        <w:tc>
          <w:tcPr>
            <w:tcW w:w="813" w:type="dxa"/>
            <w:hideMark/>
          </w:tcPr>
          <w:p w14:paraId="10AD6330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10.</w:t>
            </w:r>
          </w:p>
        </w:tc>
        <w:tc>
          <w:tcPr>
            <w:tcW w:w="9177" w:type="dxa"/>
            <w:hideMark/>
          </w:tcPr>
          <w:p w14:paraId="66C2E7D3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Inappropriate Prescribing/ or Inappropriate.mp.</w:t>
            </w:r>
          </w:p>
        </w:tc>
      </w:tr>
      <w:tr w:rsidR="009F40D1" w:rsidRPr="009F40D1" w14:paraId="6C0AC268" w14:textId="77777777" w:rsidTr="0076521B">
        <w:tc>
          <w:tcPr>
            <w:tcW w:w="813" w:type="dxa"/>
            <w:hideMark/>
          </w:tcPr>
          <w:p w14:paraId="0480BE38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11.</w:t>
            </w:r>
          </w:p>
        </w:tc>
        <w:tc>
          <w:tcPr>
            <w:tcW w:w="9177" w:type="dxa"/>
            <w:hideMark/>
          </w:tcPr>
          <w:p w14:paraId="5A0E2769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reduc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*.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mp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.</w:t>
            </w:r>
          </w:p>
        </w:tc>
      </w:tr>
      <w:tr w:rsidR="009F40D1" w:rsidRPr="009F40D1" w14:paraId="7788B451" w14:textId="77777777" w:rsidTr="0076521B">
        <w:tc>
          <w:tcPr>
            <w:tcW w:w="813" w:type="dxa"/>
            <w:hideMark/>
          </w:tcPr>
          <w:p w14:paraId="73D0F2C2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12.</w:t>
            </w:r>
          </w:p>
        </w:tc>
        <w:tc>
          <w:tcPr>
            <w:tcW w:w="9177" w:type="dxa"/>
            <w:hideMark/>
          </w:tcPr>
          <w:p w14:paraId="31FDFABB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stop*.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mp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.</w:t>
            </w:r>
          </w:p>
        </w:tc>
      </w:tr>
      <w:tr w:rsidR="009F40D1" w:rsidRPr="009F40D1" w14:paraId="35100B5D" w14:textId="77777777" w:rsidTr="0076521B">
        <w:tc>
          <w:tcPr>
            <w:tcW w:w="813" w:type="dxa"/>
            <w:hideMark/>
          </w:tcPr>
          <w:p w14:paraId="527A8634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13.</w:t>
            </w:r>
          </w:p>
        </w:tc>
        <w:tc>
          <w:tcPr>
            <w:tcW w:w="9177" w:type="dxa"/>
            <w:hideMark/>
          </w:tcPr>
          <w:p w14:paraId="417B5F9E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withdraw*.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mp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.</w:t>
            </w:r>
          </w:p>
        </w:tc>
      </w:tr>
      <w:tr w:rsidR="009F40D1" w:rsidRPr="009F40D1" w14:paraId="653CC9D5" w14:textId="77777777" w:rsidTr="0076521B">
        <w:tc>
          <w:tcPr>
            <w:tcW w:w="813" w:type="dxa"/>
            <w:hideMark/>
          </w:tcPr>
          <w:p w14:paraId="4390B5E4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14.</w:t>
            </w:r>
          </w:p>
        </w:tc>
        <w:tc>
          <w:tcPr>
            <w:tcW w:w="9177" w:type="dxa"/>
            <w:hideMark/>
          </w:tcPr>
          <w:p w14:paraId="219ED421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cessation.mp.</w:t>
            </w:r>
          </w:p>
        </w:tc>
      </w:tr>
      <w:tr w:rsidR="009F40D1" w:rsidRPr="009F40D1" w14:paraId="069DDA86" w14:textId="77777777" w:rsidTr="0076521B">
        <w:tc>
          <w:tcPr>
            <w:tcW w:w="813" w:type="dxa"/>
            <w:hideMark/>
          </w:tcPr>
          <w:p w14:paraId="6817D408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15.</w:t>
            </w:r>
          </w:p>
        </w:tc>
        <w:tc>
          <w:tcPr>
            <w:tcW w:w="9177" w:type="dxa"/>
            <w:hideMark/>
          </w:tcPr>
          <w:p w14:paraId="752E2712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discontinu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*.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mp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.</w:t>
            </w:r>
          </w:p>
        </w:tc>
      </w:tr>
      <w:tr w:rsidR="009F40D1" w:rsidRPr="009F40D1" w14:paraId="6A478797" w14:textId="77777777" w:rsidTr="0076521B">
        <w:tc>
          <w:tcPr>
            <w:tcW w:w="813" w:type="dxa"/>
            <w:hideMark/>
          </w:tcPr>
          <w:p w14:paraId="70D4F941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16.</w:t>
            </w:r>
          </w:p>
        </w:tc>
        <w:tc>
          <w:tcPr>
            <w:tcW w:w="9177" w:type="dxa"/>
            <w:hideMark/>
          </w:tcPr>
          <w:p w14:paraId="356B23C2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cessation.mp.</w:t>
            </w:r>
          </w:p>
        </w:tc>
      </w:tr>
      <w:tr w:rsidR="009F40D1" w:rsidRPr="009F40D1" w14:paraId="04A1C92A" w14:textId="77777777" w:rsidTr="0076521B">
        <w:tc>
          <w:tcPr>
            <w:tcW w:w="813" w:type="dxa"/>
            <w:hideMark/>
          </w:tcPr>
          <w:p w14:paraId="55299BF2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17.</w:t>
            </w:r>
          </w:p>
        </w:tc>
        <w:tc>
          <w:tcPr>
            <w:tcW w:w="9177" w:type="dxa"/>
            <w:hideMark/>
          </w:tcPr>
          <w:p w14:paraId="385088ED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"health outcomes".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mp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.</w:t>
            </w:r>
          </w:p>
        </w:tc>
      </w:tr>
      <w:tr w:rsidR="009F40D1" w:rsidRPr="009F40D1" w14:paraId="429B1202" w14:textId="77777777" w:rsidTr="0076521B">
        <w:tc>
          <w:tcPr>
            <w:tcW w:w="813" w:type="dxa"/>
            <w:hideMark/>
          </w:tcPr>
          <w:p w14:paraId="4DAEF44C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18.</w:t>
            </w:r>
          </w:p>
        </w:tc>
        <w:tc>
          <w:tcPr>
            <w:tcW w:w="9177" w:type="dxa"/>
            <w:hideMark/>
          </w:tcPr>
          <w:p w14:paraId="4BDEEF9C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falls.mp.</w:t>
            </w:r>
          </w:p>
        </w:tc>
      </w:tr>
      <w:tr w:rsidR="009F40D1" w:rsidRPr="009F40D1" w14:paraId="529EA353" w14:textId="77777777" w:rsidTr="0076521B">
        <w:tc>
          <w:tcPr>
            <w:tcW w:w="813" w:type="dxa"/>
            <w:hideMark/>
          </w:tcPr>
          <w:p w14:paraId="520EA480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19.</w:t>
            </w:r>
          </w:p>
        </w:tc>
        <w:tc>
          <w:tcPr>
            <w:tcW w:w="9177" w:type="dxa"/>
            <w:hideMark/>
          </w:tcPr>
          <w:p w14:paraId="16C9B12C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 xml:space="preserve">Hospitalization/ or 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hospitali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*.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mp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.</w:t>
            </w:r>
          </w:p>
        </w:tc>
      </w:tr>
      <w:tr w:rsidR="009F40D1" w:rsidRPr="009F40D1" w14:paraId="69DDD34E" w14:textId="77777777" w:rsidTr="0076521B">
        <w:tc>
          <w:tcPr>
            <w:tcW w:w="813" w:type="dxa"/>
            <w:hideMark/>
          </w:tcPr>
          <w:p w14:paraId="2AEC85CA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20.</w:t>
            </w:r>
          </w:p>
        </w:tc>
        <w:tc>
          <w:tcPr>
            <w:tcW w:w="9177" w:type="dxa"/>
            <w:hideMark/>
          </w:tcPr>
          <w:p w14:paraId="4ED559AB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Mortality/ or mortality.mp.</w:t>
            </w:r>
          </w:p>
        </w:tc>
      </w:tr>
      <w:tr w:rsidR="009F40D1" w:rsidRPr="009F40D1" w14:paraId="0D3EA23E" w14:textId="77777777" w:rsidTr="0076521B">
        <w:tc>
          <w:tcPr>
            <w:tcW w:w="813" w:type="dxa"/>
            <w:hideMark/>
          </w:tcPr>
          <w:p w14:paraId="7E003D89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21.</w:t>
            </w:r>
          </w:p>
        </w:tc>
        <w:tc>
          <w:tcPr>
            <w:tcW w:w="9177" w:type="dxa"/>
            <w:hideMark/>
          </w:tcPr>
          <w:p w14:paraId="6A45A7AE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"medication adherence".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mp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. or Patient Compliance/ or Medication Adherence/</w:t>
            </w:r>
          </w:p>
        </w:tc>
      </w:tr>
      <w:tr w:rsidR="009F40D1" w:rsidRPr="009F40D1" w14:paraId="2E71F76F" w14:textId="77777777" w:rsidTr="0076521B">
        <w:tc>
          <w:tcPr>
            <w:tcW w:w="813" w:type="dxa"/>
            <w:hideMark/>
          </w:tcPr>
          <w:p w14:paraId="36E2EACF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22.</w:t>
            </w:r>
          </w:p>
        </w:tc>
        <w:tc>
          <w:tcPr>
            <w:tcW w:w="9177" w:type="dxa"/>
            <w:hideMark/>
          </w:tcPr>
          <w:p w14:paraId="3A56C936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"medication compliance".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mp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. or Medication Adherence/</w:t>
            </w:r>
          </w:p>
        </w:tc>
      </w:tr>
      <w:tr w:rsidR="009F40D1" w:rsidRPr="009F40D1" w14:paraId="10418686" w14:textId="77777777" w:rsidTr="0076521B">
        <w:tc>
          <w:tcPr>
            <w:tcW w:w="813" w:type="dxa"/>
            <w:hideMark/>
          </w:tcPr>
          <w:p w14:paraId="652E167E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23.</w:t>
            </w:r>
          </w:p>
        </w:tc>
        <w:tc>
          <w:tcPr>
            <w:tcW w:w="9177" w:type="dxa"/>
            <w:hideMark/>
          </w:tcPr>
          <w:p w14:paraId="3421D051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polypharmacy.mp. or Polypharmacy/</w:t>
            </w:r>
          </w:p>
        </w:tc>
      </w:tr>
      <w:tr w:rsidR="009F40D1" w:rsidRPr="009F40D1" w14:paraId="5409EBAE" w14:textId="77777777" w:rsidTr="0076521B">
        <w:tc>
          <w:tcPr>
            <w:tcW w:w="813" w:type="dxa"/>
            <w:hideMark/>
          </w:tcPr>
          <w:p w14:paraId="3CD28704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24.</w:t>
            </w:r>
          </w:p>
        </w:tc>
        <w:tc>
          <w:tcPr>
            <w:tcW w:w="9177" w:type="dxa"/>
            <w:hideMark/>
          </w:tcPr>
          <w:p w14:paraId="7392711A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"quality of life".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mp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. or "Quality of Life"/</w:t>
            </w:r>
          </w:p>
        </w:tc>
      </w:tr>
      <w:tr w:rsidR="009F40D1" w:rsidRPr="009F40D1" w14:paraId="540985FC" w14:textId="77777777" w:rsidTr="0076521B">
        <w:tc>
          <w:tcPr>
            <w:tcW w:w="813" w:type="dxa"/>
            <w:hideMark/>
          </w:tcPr>
          <w:p w14:paraId="1BA34802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25.</w:t>
            </w:r>
          </w:p>
        </w:tc>
        <w:tc>
          <w:tcPr>
            <w:tcW w:w="9177" w:type="dxa"/>
            <w:hideMark/>
          </w:tcPr>
          <w:p w14:paraId="620E2760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cognitive.mp.</w:t>
            </w:r>
          </w:p>
        </w:tc>
      </w:tr>
      <w:tr w:rsidR="009F40D1" w:rsidRPr="009F40D1" w14:paraId="17A6CC18" w14:textId="77777777" w:rsidTr="0076521B">
        <w:tc>
          <w:tcPr>
            <w:tcW w:w="813" w:type="dxa"/>
            <w:hideMark/>
          </w:tcPr>
          <w:p w14:paraId="0C65F4E8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26.</w:t>
            </w:r>
          </w:p>
        </w:tc>
        <w:tc>
          <w:tcPr>
            <w:tcW w:w="9177" w:type="dxa"/>
            <w:hideMark/>
          </w:tcPr>
          <w:p w14:paraId="3E713263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"Drug-Related Side Effects and Adverse Reactions"/ or "medication appropriateness".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mp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. or Pharmacists/</w:t>
            </w:r>
          </w:p>
        </w:tc>
      </w:tr>
      <w:tr w:rsidR="009F40D1" w:rsidRPr="009F40D1" w14:paraId="77D51784" w14:textId="77777777" w:rsidTr="0076521B">
        <w:tc>
          <w:tcPr>
            <w:tcW w:w="813" w:type="dxa"/>
            <w:hideMark/>
          </w:tcPr>
          <w:p w14:paraId="74F07D2C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27.</w:t>
            </w:r>
          </w:p>
        </w:tc>
        <w:tc>
          <w:tcPr>
            <w:tcW w:w="9177" w:type="dxa"/>
            <w:hideMark/>
          </w:tcPr>
          <w:p w14:paraId="48FEF3A0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"Adverse drug event".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mp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. or "Drug-Related Side Effects and Adverse Reactions"/</w:t>
            </w:r>
          </w:p>
        </w:tc>
      </w:tr>
      <w:tr w:rsidR="009F40D1" w:rsidRPr="009F40D1" w14:paraId="60465118" w14:textId="77777777" w:rsidTr="0076521B">
        <w:tc>
          <w:tcPr>
            <w:tcW w:w="813" w:type="dxa"/>
            <w:hideMark/>
          </w:tcPr>
          <w:p w14:paraId="44F40D5A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28.</w:t>
            </w:r>
          </w:p>
        </w:tc>
        <w:tc>
          <w:tcPr>
            <w:tcW w:w="9177" w:type="dxa"/>
            <w:hideMark/>
          </w:tcPr>
          <w:p w14:paraId="61B10CD6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Medication Errors/ or "medication administration".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mp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.</w:t>
            </w:r>
          </w:p>
        </w:tc>
      </w:tr>
      <w:tr w:rsidR="009F40D1" w:rsidRPr="009F40D1" w14:paraId="3E23D343" w14:textId="77777777" w:rsidTr="0076521B">
        <w:tc>
          <w:tcPr>
            <w:tcW w:w="813" w:type="dxa"/>
            <w:hideMark/>
          </w:tcPr>
          <w:p w14:paraId="04A20061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29.</w:t>
            </w:r>
          </w:p>
        </w:tc>
        <w:tc>
          <w:tcPr>
            <w:tcW w:w="9177" w:type="dxa"/>
            <w:hideMark/>
          </w:tcPr>
          <w:p w14:paraId="55F549FA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satisfaction.mp.</w:t>
            </w:r>
          </w:p>
        </w:tc>
      </w:tr>
      <w:tr w:rsidR="009F40D1" w:rsidRPr="009F40D1" w14:paraId="288D697D" w14:textId="77777777" w:rsidTr="0076521B">
        <w:tc>
          <w:tcPr>
            <w:tcW w:w="813" w:type="dxa"/>
            <w:hideMark/>
          </w:tcPr>
          <w:p w14:paraId="7F6C8A34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30.</w:t>
            </w:r>
          </w:p>
        </w:tc>
        <w:tc>
          <w:tcPr>
            <w:tcW w:w="9177" w:type="dxa"/>
            <w:hideMark/>
          </w:tcPr>
          <w:p w14:paraId="01FED711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1 or 2 or 3 or 4 or 5 or 6 or 7 or 8</w:t>
            </w:r>
          </w:p>
        </w:tc>
      </w:tr>
      <w:tr w:rsidR="009F40D1" w:rsidRPr="009F40D1" w14:paraId="2BDFF94F" w14:textId="77777777" w:rsidTr="0076521B">
        <w:tc>
          <w:tcPr>
            <w:tcW w:w="813" w:type="dxa"/>
            <w:hideMark/>
          </w:tcPr>
          <w:p w14:paraId="5414B0BC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31.</w:t>
            </w:r>
          </w:p>
        </w:tc>
        <w:tc>
          <w:tcPr>
            <w:tcW w:w="9177" w:type="dxa"/>
            <w:hideMark/>
          </w:tcPr>
          <w:p w14:paraId="38CD025A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9 or 10 or 11 or 12 or 13 or 14 or 15 or 16</w:t>
            </w:r>
          </w:p>
        </w:tc>
      </w:tr>
      <w:tr w:rsidR="009F40D1" w:rsidRPr="009F40D1" w14:paraId="4CFA776B" w14:textId="77777777" w:rsidTr="0076521B">
        <w:tc>
          <w:tcPr>
            <w:tcW w:w="813" w:type="dxa"/>
            <w:hideMark/>
          </w:tcPr>
          <w:p w14:paraId="4A6C1188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32.</w:t>
            </w:r>
          </w:p>
        </w:tc>
        <w:tc>
          <w:tcPr>
            <w:tcW w:w="9177" w:type="dxa"/>
            <w:hideMark/>
          </w:tcPr>
          <w:p w14:paraId="2EE97356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17 or 18 or 19 or 20 or 21 or 22 or 23 or 24 or 25 or 26 or 27 or 28 or 29</w:t>
            </w:r>
          </w:p>
        </w:tc>
      </w:tr>
      <w:tr w:rsidR="009F40D1" w:rsidRPr="009F40D1" w14:paraId="3A3045BE" w14:textId="77777777" w:rsidTr="0076521B">
        <w:tc>
          <w:tcPr>
            <w:tcW w:w="813" w:type="dxa"/>
            <w:hideMark/>
          </w:tcPr>
          <w:p w14:paraId="3FC42128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33.</w:t>
            </w:r>
          </w:p>
        </w:tc>
        <w:tc>
          <w:tcPr>
            <w:tcW w:w="9177" w:type="dxa"/>
            <w:hideMark/>
          </w:tcPr>
          <w:p w14:paraId="6238DAD7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Primary Health Care/ or "primary healthcare".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mp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.</w:t>
            </w:r>
          </w:p>
        </w:tc>
      </w:tr>
      <w:tr w:rsidR="009F40D1" w:rsidRPr="009F40D1" w14:paraId="55D12431" w14:textId="77777777" w:rsidTr="0076521B">
        <w:tc>
          <w:tcPr>
            <w:tcW w:w="813" w:type="dxa"/>
            <w:hideMark/>
          </w:tcPr>
          <w:p w14:paraId="68F0697B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34.</w:t>
            </w:r>
          </w:p>
        </w:tc>
        <w:tc>
          <w:tcPr>
            <w:tcW w:w="9177" w:type="dxa"/>
            <w:hideMark/>
          </w:tcPr>
          <w:p w14:paraId="6A0B7D41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 xml:space="preserve">Community Pharmacy Services/ or Pharmacies/ or "community 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pharmac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*".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mp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. or Pharmacists/</w:t>
            </w:r>
          </w:p>
        </w:tc>
      </w:tr>
      <w:tr w:rsidR="009F40D1" w:rsidRPr="009F40D1" w14:paraId="406A4E96" w14:textId="77777777" w:rsidTr="0076521B">
        <w:tc>
          <w:tcPr>
            <w:tcW w:w="813" w:type="dxa"/>
            <w:hideMark/>
          </w:tcPr>
          <w:p w14:paraId="53665620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35.</w:t>
            </w:r>
          </w:p>
        </w:tc>
        <w:tc>
          <w:tcPr>
            <w:tcW w:w="9177" w:type="dxa"/>
            <w:hideMark/>
          </w:tcPr>
          <w:p w14:paraId="1802D9CD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clinic*.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mp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.</w:t>
            </w:r>
          </w:p>
        </w:tc>
      </w:tr>
      <w:tr w:rsidR="009F40D1" w:rsidRPr="009F40D1" w14:paraId="5F885D40" w14:textId="77777777" w:rsidTr="0076521B">
        <w:tc>
          <w:tcPr>
            <w:tcW w:w="813" w:type="dxa"/>
            <w:hideMark/>
          </w:tcPr>
          <w:p w14:paraId="4955A469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lastRenderedPageBreak/>
              <w:t>36.</w:t>
            </w:r>
          </w:p>
        </w:tc>
        <w:tc>
          <w:tcPr>
            <w:tcW w:w="9177" w:type="dxa"/>
            <w:hideMark/>
          </w:tcPr>
          <w:p w14:paraId="75913AC4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"general practitioners".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mp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. or General Practitioners/</w:t>
            </w:r>
          </w:p>
        </w:tc>
      </w:tr>
      <w:tr w:rsidR="009F40D1" w:rsidRPr="009F40D1" w14:paraId="2DF86C17" w14:textId="77777777" w:rsidTr="0076521B">
        <w:tc>
          <w:tcPr>
            <w:tcW w:w="813" w:type="dxa"/>
            <w:hideMark/>
          </w:tcPr>
          <w:p w14:paraId="0D6E373F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37.</w:t>
            </w:r>
          </w:p>
        </w:tc>
        <w:tc>
          <w:tcPr>
            <w:tcW w:w="9177" w:type="dxa"/>
            <w:hideMark/>
          </w:tcPr>
          <w:p w14:paraId="584A1AF1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33 or 34 or 35 or 36</w:t>
            </w:r>
          </w:p>
        </w:tc>
      </w:tr>
      <w:tr w:rsidR="009F40D1" w:rsidRPr="009F40D1" w14:paraId="5284B1DA" w14:textId="77777777" w:rsidTr="0076521B">
        <w:tc>
          <w:tcPr>
            <w:tcW w:w="813" w:type="dxa"/>
            <w:hideMark/>
          </w:tcPr>
          <w:p w14:paraId="2E576E58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38.</w:t>
            </w:r>
          </w:p>
        </w:tc>
        <w:tc>
          <w:tcPr>
            <w:tcW w:w="9177" w:type="dxa"/>
            <w:hideMark/>
          </w:tcPr>
          <w:p w14:paraId="6B310473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30 and 31 and 32 and 37</w:t>
            </w:r>
          </w:p>
        </w:tc>
      </w:tr>
      <w:tr w:rsidR="009F40D1" w:rsidRPr="009F40D1" w14:paraId="3E959892" w14:textId="77777777" w:rsidTr="0076521B">
        <w:tc>
          <w:tcPr>
            <w:tcW w:w="813" w:type="dxa"/>
            <w:hideMark/>
          </w:tcPr>
          <w:p w14:paraId="47A7DE9F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39.</w:t>
            </w:r>
          </w:p>
        </w:tc>
        <w:tc>
          <w:tcPr>
            <w:tcW w:w="9177" w:type="dxa"/>
            <w:hideMark/>
          </w:tcPr>
          <w:p w14:paraId="0E145F38" w14:textId="77777777" w:rsidR="009F40D1" w:rsidRPr="009F40D1" w:rsidRDefault="009F40D1" w:rsidP="009F40D1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limit 38 to (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nglish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 xml:space="preserve"> language and "all aged (65 and over)" and </w:t>
            </w:r>
            <w:proofErr w:type="spellStart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nglish</w:t>
            </w:r>
            <w:proofErr w:type="spellEnd"/>
            <w:r w:rsidRPr="009F40D1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)</w:t>
            </w:r>
          </w:p>
        </w:tc>
      </w:tr>
    </w:tbl>
    <w:p w14:paraId="34B07377" w14:textId="77777777" w:rsidR="009F40D1" w:rsidRDefault="009F40D1"/>
    <w:p w14:paraId="6BDF1FD5" w14:textId="77777777" w:rsidR="00AC4190" w:rsidRDefault="00AC4190"/>
    <w:p w14:paraId="2EA8C712" w14:textId="77777777" w:rsidR="00AC4190" w:rsidRDefault="00AC4190"/>
    <w:p w14:paraId="754052AD" w14:textId="77777777" w:rsidR="00AC4190" w:rsidRDefault="00AC4190"/>
    <w:p w14:paraId="75690D90" w14:textId="77777777" w:rsidR="00AC4190" w:rsidRDefault="00AC4190"/>
    <w:p w14:paraId="05EE1E78" w14:textId="77777777" w:rsidR="00AC4190" w:rsidRDefault="00AC4190"/>
    <w:p w14:paraId="5239FF83" w14:textId="77777777" w:rsidR="00AC4190" w:rsidRDefault="00AC4190"/>
    <w:p w14:paraId="2860A303" w14:textId="77777777" w:rsidR="00C80528" w:rsidRDefault="00C80528"/>
    <w:p w14:paraId="0CD848F0" w14:textId="77777777" w:rsidR="00C80528" w:rsidRDefault="00C80528"/>
    <w:p w14:paraId="2E2B6AE6" w14:textId="77777777" w:rsidR="00C80528" w:rsidRDefault="00C80528"/>
    <w:p w14:paraId="63A22742" w14:textId="77777777" w:rsidR="00C80528" w:rsidRDefault="00C80528"/>
    <w:p w14:paraId="619A71EB" w14:textId="77777777" w:rsidR="00C80528" w:rsidRDefault="00C80528"/>
    <w:p w14:paraId="1533CA1E" w14:textId="77777777" w:rsidR="00C80528" w:rsidRDefault="00C80528"/>
    <w:p w14:paraId="198B8AC5" w14:textId="77777777" w:rsidR="00C80528" w:rsidRDefault="00C80528"/>
    <w:p w14:paraId="47130941" w14:textId="77777777" w:rsidR="00C80528" w:rsidRDefault="00C80528"/>
    <w:p w14:paraId="60963C4C" w14:textId="77777777" w:rsidR="00C80528" w:rsidRDefault="00C80528">
      <w:r>
        <w:br/>
      </w:r>
    </w:p>
    <w:p w14:paraId="126BD93C" w14:textId="77777777" w:rsidR="00C80528" w:rsidRDefault="00C80528"/>
    <w:p w14:paraId="2BCE1F04" w14:textId="7D7E2355" w:rsidR="00AC4190" w:rsidRPr="00540A93" w:rsidRDefault="00C80528">
      <w:pPr>
        <w:rPr>
          <w:rFonts w:ascii="Times New Roman" w:hAnsi="Times New Roman" w:cs="Times New Roman"/>
          <w:sz w:val="20"/>
          <w:szCs w:val="20"/>
        </w:rPr>
      </w:pPr>
      <w:r w:rsidRPr="00540A93">
        <w:rPr>
          <w:rFonts w:ascii="Times New Roman" w:hAnsi="Times New Roman" w:cs="Times New Roman"/>
          <w:sz w:val="20"/>
          <w:szCs w:val="20"/>
        </w:rPr>
        <w:t xml:space="preserve">Appendix </w:t>
      </w:r>
      <w:r w:rsidR="00E736BB" w:rsidRPr="00540A93">
        <w:rPr>
          <w:rFonts w:ascii="Times New Roman" w:hAnsi="Times New Roman" w:cs="Times New Roman"/>
          <w:sz w:val="20"/>
          <w:szCs w:val="20"/>
        </w:rPr>
        <w:t>3</w:t>
      </w:r>
    </w:p>
    <w:p w14:paraId="206D1972" w14:textId="64594071" w:rsidR="00AC4190" w:rsidRPr="00540A93" w:rsidRDefault="00AC4190">
      <w:pPr>
        <w:rPr>
          <w:rFonts w:ascii="Times New Roman" w:hAnsi="Times New Roman" w:cs="Times New Roman"/>
          <w:sz w:val="20"/>
          <w:szCs w:val="20"/>
        </w:rPr>
      </w:pPr>
      <w:r w:rsidRPr="00540A93">
        <w:rPr>
          <w:rFonts w:ascii="Times New Roman" w:hAnsi="Times New Roman" w:cs="Times New Roman"/>
          <w:sz w:val="20"/>
          <w:szCs w:val="20"/>
        </w:rPr>
        <w:t>Table of characteristics</w:t>
      </w:r>
    </w:p>
    <w:p w14:paraId="4E425AD2" w14:textId="77777777" w:rsidR="00AC4190" w:rsidRDefault="00AC4190"/>
    <w:tbl>
      <w:tblPr>
        <w:tblStyle w:val="TableGrid"/>
        <w:tblW w:w="14125" w:type="dxa"/>
        <w:tblLayout w:type="fixed"/>
        <w:tblLook w:val="04A0" w:firstRow="1" w:lastRow="0" w:firstColumn="1" w:lastColumn="0" w:noHBand="0" w:noVBand="1"/>
      </w:tblPr>
      <w:tblGrid>
        <w:gridCol w:w="469"/>
        <w:gridCol w:w="1269"/>
        <w:gridCol w:w="1206"/>
        <w:gridCol w:w="1589"/>
        <w:gridCol w:w="1582"/>
        <w:gridCol w:w="990"/>
        <w:gridCol w:w="927"/>
        <w:gridCol w:w="2185"/>
        <w:gridCol w:w="1550"/>
        <w:gridCol w:w="2358"/>
      </w:tblGrid>
      <w:tr w:rsidR="00AC4190" w:rsidRPr="00696D0E" w14:paraId="3A7FF15F" w14:textId="77777777" w:rsidTr="00AF6713">
        <w:tc>
          <w:tcPr>
            <w:tcW w:w="469" w:type="dxa"/>
          </w:tcPr>
          <w:p w14:paraId="29A0CFD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69" w:type="dxa"/>
          </w:tcPr>
          <w:p w14:paraId="1951F24D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s, Year Country</w:t>
            </w:r>
          </w:p>
        </w:tc>
        <w:tc>
          <w:tcPr>
            <w:tcW w:w="1206" w:type="dxa"/>
          </w:tcPr>
          <w:p w14:paraId="77C9383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ttings, </w:t>
            </w:r>
          </w:p>
        </w:tc>
        <w:tc>
          <w:tcPr>
            <w:tcW w:w="1589" w:type="dxa"/>
          </w:tcPr>
          <w:p w14:paraId="7D7F1B7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Intervention</w:t>
            </w:r>
          </w:p>
        </w:tc>
        <w:tc>
          <w:tcPr>
            <w:tcW w:w="1582" w:type="dxa"/>
          </w:tcPr>
          <w:p w14:paraId="104E14A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provider</w:t>
            </w:r>
          </w:p>
        </w:tc>
        <w:tc>
          <w:tcPr>
            <w:tcW w:w="990" w:type="dxa"/>
          </w:tcPr>
          <w:p w14:paraId="1E7C065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927" w:type="dxa"/>
          </w:tcPr>
          <w:p w14:paraId="170C1B1D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period</w:t>
            </w:r>
          </w:p>
        </w:tc>
        <w:tc>
          <w:tcPr>
            <w:tcW w:w="2185" w:type="dxa"/>
          </w:tcPr>
          <w:p w14:paraId="4678E36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550" w:type="dxa"/>
          </w:tcPr>
          <w:p w14:paraId="26B8C547" w14:textId="77777777" w:rsidR="00AC4190" w:rsidRPr="00696D0E" w:rsidRDefault="00AC4190" w:rsidP="00AF67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dings</w:t>
            </w:r>
          </w:p>
        </w:tc>
        <w:tc>
          <w:tcPr>
            <w:tcW w:w="2358" w:type="dxa"/>
          </w:tcPr>
          <w:p w14:paraId="19750CFC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lusion</w:t>
            </w:r>
          </w:p>
        </w:tc>
      </w:tr>
      <w:tr w:rsidR="00AC4190" w:rsidRPr="00696D0E" w14:paraId="54D26108" w14:textId="77777777" w:rsidTr="00AF6713">
        <w:tc>
          <w:tcPr>
            <w:tcW w:w="469" w:type="dxa"/>
          </w:tcPr>
          <w:p w14:paraId="595B8A79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27DC304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Anderson&lt;/Author&gt;&lt;Year&gt;2020&lt;/Year&gt;&lt;RecNum&gt;14190&lt;/RecNum&gt;&lt;DisplayText&gt;Anderson et al. (2020)&lt;/DisplayText&gt;&lt;record&gt;&lt;rec-number&gt;14190&lt;/rec-number&gt;&lt;foreign-keys&gt;&lt;key app="EN" db-id="9rf9vfxtc0zd23e2pzrxza5t2ts9vpf0afp0" timestamp="1701239232"&gt;14190&lt;/key&gt;&lt;/foreign-keys&gt;&lt;ref-type name="Journal Article"&gt;17&lt;/ref-type&gt;&lt;contributors&gt;&lt;authors&gt;&lt;author&gt;Anderson, K.&lt;/author&gt;&lt;author&gt;Freeman, C.&lt;/author&gt;&lt;author&gt;Foster, M.&lt;/author&gt;&lt;author&gt;Scott, I.&lt;/author&gt;&lt;/authors&gt;&lt;/contributors&gt;&lt;titles&gt;&lt;title&gt;GP-Led Deprescribing in Community-Living Older Australians: An Exploratory Controlled Trial&lt;/title&gt;&lt;secondary-title&gt;Journal of the American Geriatrics Society&lt;/secondary-title&gt;&lt;/titles&gt;&lt;periodical&gt;&lt;full-title&gt;Journal of the American Geriatrics Society&lt;/full-title&gt;&lt;/periodical&gt;&lt;pages&gt;403-410&lt;/pages&gt;&lt;volume&gt;68&lt;/volume&gt;&lt;number&gt;2&lt;/number&gt;&lt;dates&gt;&lt;year&gt;2020&lt;/year&gt;&lt;/dates&gt;&lt;urls&gt;&lt;related-urls&gt;&lt;url&gt;https://www.scopus.com/inward/record.uri?eid=2-s2.0-85076203979&amp;amp;doi=10.1111%2fjgs.16273&amp;amp;partnerID=40&amp;amp;md5=557096afda9c66a2cda38b66e2bb3ced&lt;/url&gt;&lt;/related-urls&gt;&lt;/urls&gt;&lt;electronic-resource-num&gt;10.1111/jgs.16273&lt;/electronic-resource-num&gt;&lt;/record&gt;&lt;/Cite&gt;&lt;/EndNote&gt;</w:instrTex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96D0E">
              <w:rPr>
                <w:rFonts w:ascii="Times New Roman" w:hAnsi="Times New Roman" w:cs="Times New Roman"/>
                <w:noProof/>
                <w:sz w:val="20"/>
                <w:szCs w:val="20"/>
              </w:rPr>
              <w:t>Anderson et al. (2020)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4535ECD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CBB90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06" w:type="dxa"/>
          </w:tcPr>
          <w:p w14:paraId="628692A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Five general practice clinics, </w:t>
            </w:r>
          </w:p>
          <w:p w14:paraId="5FB58263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57E8C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Exploratory pragmatic clinical trial</w:t>
            </w:r>
          </w:p>
        </w:tc>
        <w:tc>
          <w:tcPr>
            <w:tcW w:w="1589" w:type="dxa"/>
          </w:tcPr>
          <w:p w14:paraId="3489175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506B2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Medication review using electronic software template (CMR)</w:t>
            </w:r>
          </w:p>
        </w:tc>
        <w:tc>
          <w:tcPr>
            <w:tcW w:w="1582" w:type="dxa"/>
          </w:tcPr>
          <w:p w14:paraId="4A2B59C9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General practitioners and pharmacists </w:t>
            </w:r>
          </w:p>
          <w:p w14:paraId="7C204AB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proofErr w:type="spellStart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theGP’s</w:t>
            </w:r>
            <w:proofErr w:type="spellEnd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 discretion.</w:t>
            </w:r>
          </w:p>
        </w:tc>
        <w:tc>
          <w:tcPr>
            <w:tcW w:w="990" w:type="dxa"/>
          </w:tcPr>
          <w:p w14:paraId="7DDF080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: 120</w:t>
            </w:r>
          </w:p>
          <w:p w14:paraId="7043BB33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: 101</w:t>
            </w:r>
          </w:p>
        </w:tc>
        <w:tc>
          <w:tcPr>
            <w:tcW w:w="927" w:type="dxa"/>
          </w:tcPr>
          <w:p w14:paraId="7171787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18 weeks</w:t>
            </w:r>
          </w:p>
        </w:tc>
        <w:tc>
          <w:tcPr>
            <w:tcW w:w="2185" w:type="dxa"/>
          </w:tcPr>
          <w:p w14:paraId="2926EDC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Primary: Mean difference in number of regular medicines </w:t>
            </w:r>
          </w:p>
          <w:p w14:paraId="557BE97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B7763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Secondary: Medicine-specific and patient-reported outcome</w:t>
            </w:r>
          </w:p>
        </w:tc>
        <w:tc>
          <w:tcPr>
            <w:tcW w:w="1550" w:type="dxa"/>
          </w:tcPr>
          <w:p w14:paraId="523EA72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- Mean (SD) number of regular</w:t>
            </w:r>
          </w:p>
          <w:p w14:paraId="489F12C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medicines deprescribed per patient was 0.99 (1.23) in the inter-</w:t>
            </w:r>
          </w:p>
          <w:p w14:paraId="199F479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vention</w:t>
            </w:r>
            <w:proofErr w:type="spellEnd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 group vs 0.43 (0.84) in the usual care group, </w:t>
            </w:r>
            <w:proofErr w:type="spellStart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equaling</w:t>
            </w:r>
            <w:proofErr w:type="spellEnd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  <w:p w14:paraId="0E8923CD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mean difference of 0.55</w:t>
            </w:r>
          </w:p>
          <w:p w14:paraId="3E2F23B3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7954A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Therewere</w:t>
            </w:r>
            <w:proofErr w:type="spellEnd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 no statistically significant in secondary outcomes.</w:t>
            </w:r>
          </w:p>
          <w:p w14:paraId="16B1879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3AAE46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8" w:type="dxa"/>
          </w:tcPr>
          <w:p w14:paraId="3E0805C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The deprescribing intervention was found to be feasible and modestly effective in reducing potentially inappropriate polypharmacy in older adults</w:t>
            </w:r>
          </w:p>
        </w:tc>
      </w:tr>
      <w:tr w:rsidR="00AC4190" w:rsidRPr="00696D0E" w14:paraId="37532CBD" w14:textId="77777777" w:rsidTr="00AF6713">
        <w:tc>
          <w:tcPr>
            <w:tcW w:w="469" w:type="dxa"/>
          </w:tcPr>
          <w:p w14:paraId="25E1638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9" w:type="dxa"/>
          </w:tcPr>
          <w:p w14:paraId="52B3C99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lsom&lt;/Author&gt;&lt;Year&gt;2020&lt;/Year&gt;&lt;RecNum&gt;14191&lt;/RecNum&gt;&lt;DisplayText&gt;(Balsom et al., 2020)&lt;/DisplayText&gt;&lt;record&gt;&lt;rec-number&gt;14191&lt;/rec-number&gt;&lt;foreign-keys&gt;&lt;key app="EN" db-id="9rf9vfxtc0zd23e2pzrxza5t2ts9vpf0afp0" timestamp="1701239233"&gt;14191&lt;/key&gt;&lt;/foreign-keys&gt;&lt;ref-type name="Journal Article"&gt;17&lt;/ref-type&gt;&lt;contributors&gt;&lt;authors&gt;&lt;author&gt;Balsom, C.&lt;/author&gt;&lt;author&gt;Pittman, N.&lt;/author&gt;&lt;author&gt;King, R.&lt;/author&gt;&lt;author&gt;Kelly, D.&lt;/author&gt;&lt;/authors&gt;&lt;/contributors&gt;&lt;titles&gt;&lt;title&gt;Impact of a pharmacist-administered deprescribing intervention on nursing home residents: a randomized controlled trial&lt;/title&gt;&lt;secondary-title&gt;International Journal of Clinical Pharmacy&lt;/secondary-title&gt;&lt;/titles&gt;&lt;periodical&gt;&lt;full-title&gt;International Journal of Clinical Pharmacy&lt;/full-title&gt;&lt;/periodical&gt;&lt;pages&gt;1153-1167&lt;/pages&gt;&lt;volume&gt;42&lt;/volume&gt;&lt;number&gt;4&lt;/number&gt;&lt;dates&gt;&lt;year&gt;2020&lt;/year&gt;&lt;/dates&gt;&lt;urls&gt;&lt;related-urls&gt;&lt;url&gt;https://www.scopus.com/inward/record.uri?eid=2-s2.0-85086024992&amp;amp;doi=10.1007%2fs11096-020-01073-6&amp;amp;partnerID=40&amp;amp;md5=2182b50aab9a5a77db1a2009491c265b&lt;/url&gt;&lt;url&gt;https://link.springer.com/article/10.1007/s11096-020-01073-6&lt;/url&gt;&lt;/related-urls&gt;&lt;/urls&gt;&lt;electronic-resource-num&gt;10.1007/s11096-020-01073-6&lt;/electronic-resource-num&gt;&lt;/record&gt;&lt;/Cite&gt;&lt;/EndNote&gt;</w:instrTex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96D0E">
              <w:rPr>
                <w:rFonts w:ascii="Times New Roman" w:hAnsi="Times New Roman" w:cs="Times New Roman"/>
                <w:noProof/>
                <w:sz w:val="20"/>
                <w:szCs w:val="20"/>
              </w:rPr>
              <w:t>(Balsom et al., 2020)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5648C13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29AA1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  <w:p w14:paraId="196EC39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495166A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A long term care facility</w:t>
            </w:r>
          </w:p>
          <w:p w14:paraId="52DBA10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BD889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arallel design RCT</w:t>
            </w:r>
          </w:p>
        </w:tc>
        <w:tc>
          <w:tcPr>
            <w:tcW w:w="1589" w:type="dxa"/>
          </w:tcPr>
          <w:p w14:paraId="582F17F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Medication review</w:t>
            </w:r>
          </w:p>
          <w:p w14:paraId="21B8827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72714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70FE19" w14:textId="77777777" w:rsidR="00AC4190" w:rsidRPr="00BC0078" w:rsidRDefault="00AC4190" w:rsidP="00A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intervention involved </w:t>
            </w:r>
            <w:r w:rsidRPr="00BC0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pharmacy students conducting medication reviews under pharmacist supervision to identify medications for </w:t>
            </w:r>
            <w:proofErr w:type="gramStart"/>
            <w:r w:rsidRPr="00BC0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cribing .</w:t>
            </w:r>
            <w:proofErr w:type="gramEnd"/>
            <w:r w:rsidRPr="00BC0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54D0D33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Participants received a comprehensive medication review, focusing on potentially harmful </w:t>
            </w:r>
            <w:proofErr w:type="gramStart"/>
            <w:r w:rsidRPr="00696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s .</w:t>
            </w:r>
            <w:proofErr w:type="gramEnd"/>
          </w:p>
          <w:p w14:paraId="6A44699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93493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2" w:type="dxa"/>
          </w:tcPr>
          <w:p w14:paraId="766D1693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harmacist </w:t>
            </w:r>
          </w:p>
          <w:p w14:paraId="520803C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886E029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: 22</w:t>
            </w:r>
          </w:p>
          <w:p w14:paraId="0952551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: 23</w:t>
            </w:r>
          </w:p>
        </w:tc>
        <w:tc>
          <w:tcPr>
            <w:tcW w:w="927" w:type="dxa"/>
          </w:tcPr>
          <w:p w14:paraId="369654A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3 and 6 months</w:t>
            </w:r>
          </w:p>
        </w:tc>
        <w:tc>
          <w:tcPr>
            <w:tcW w:w="2185" w:type="dxa"/>
          </w:tcPr>
          <w:p w14:paraId="403A5E9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hange in the number of medication</w:t>
            </w:r>
          </w:p>
        </w:tc>
        <w:tc>
          <w:tcPr>
            <w:tcW w:w="1550" w:type="dxa"/>
          </w:tcPr>
          <w:p w14:paraId="1A4B8B1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-The mean number of medications in the intervention</w:t>
            </w:r>
          </w:p>
          <w:p w14:paraId="5F24C39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group was 2.68 less than the 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trol group (p &lt; 0.02; 95% CI − 4.284, − 1.071) at 3 months and 2.88 less (p = 0.02, 95% CI</w:t>
            </w:r>
          </w:p>
          <w:p w14:paraId="2070021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− 4.543, − 1.112) at 6 months.</w:t>
            </w:r>
          </w:p>
        </w:tc>
        <w:tc>
          <w:tcPr>
            <w:tcW w:w="2358" w:type="dxa"/>
          </w:tcPr>
          <w:p w14:paraId="040E34A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 pharmacist-led deprescribing intervention can reduce the number of unnecessary and</w:t>
            </w:r>
          </w:p>
          <w:p w14:paraId="3007D3C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otentially harmful medications</w:t>
            </w:r>
          </w:p>
        </w:tc>
      </w:tr>
      <w:tr w:rsidR="00AC4190" w:rsidRPr="00696D0E" w14:paraId="16466E91" w14:textId="77777777" w:rsidTr="00AF6713">
        <w:tc>
          <w:tcPr>
            <w:tcW w:w="469" w:type="dxa"/>
          </w:tcPr>
          <w:p w14:paraId="0CE82D2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9" w:type="dxa"/>
          </w:tcPr>
          <w:p w14:paraId="4218C02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teau&lt;/Author&gt;&lt;Year&gt;2021&lt;/Year&gt;&lt;RecNum&gt;14192&lt;/RecNum&gt;&lt;DisplayText&gt;(Cateau et al., 2021)&lt;/DisplayText&gt;&lt;record&gt;&lt;rec-number&gt;14192&lt;/rec-number&gt;&lt;foreign-keys&gt;&lt;key app="EN" db-id="9rf9vfxtc0zd23e2pzrxza5t2ts9vpf0afp0" timestamp="1701239233"&gt;14192&lt;/key&gt;&lt;/foreign-keys&gt;&lt;ref-type name="Journal Article"&gt;17&lt;/ref-type&gt;&lt;contributors&gt;&lt;authors&gt;&lt;author&gt;Cateau, D.&lt;/author&gt;&lt;author&gt;Ballabeni, P.&lt;/author&gt;&lt;author&gt;Niquille, A.&lt;/author&gt;&lt;/authors&gt;&lt;/contributors&gt;&lt;titles&gt;&lt;title&gt;Effects of an interprofessional deprescribing intervention in Swiss nursing homes: the Individual Deprescribing Intervention (IDeI) randomised controlled trial&lt;/title&gt;&lt;secondary-title&gt;BMC Geriatrics&lt;/secondary-title&gt;&lt;/titles&gt;&lt;periodical&gt;&lt;full-title&gt;BMC geriatrics&lt;/full-title&gt;&lt;/periodical&gt;&lt;volume&gt;21&lt;/volume&gt;&lt;number&gt;1&lt;/number&gt;&lt;dates&gt;&lt;year&gt;2021&lt;/year&gt;&lt;/dates&gt;&lt;urls&gt;&lt;related-urls&gt;&lt;url&gt;https://www.scopus.com/inward/record.uri?eid=2-s2.0-85119525748&amp;amp;doi=10.1186%2fs12877-021-02465-7&amp;amp;partnerID=40&amp;amp;md5=1704200ccbfd104dcce2a211c3f2928e&lt;/url&gt;&lt;url&gt;https://bmcgeriatr.biomedcentral.com/counter/pdf/10.1186/s12877-021-02465-7.pdf&lt;/url&gt;&lt;/related-urls&gt;&lt;/urls&gt;&lt;electronic-resource-num&gt;10.1186/s12877-021-02465-7&lt;/electronic-resource-num&gt;&lt;/record&gt;&lt;/Cite&gt;&lt;/EndNote&gt;</w:instrTex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96D0E">
              <w:rPr>
                <w:rFonts w:ascii="Times New Roman" w:hAnsi="Times New Roman" w:cs="Times New Roman"/>
                <w:noProof/>
                <w:sz w:val="20"/>
                <w:szCs w:val="20"/>
              </w:rPr>
              <w:t>(Cateau et al., 2021)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4A907E9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5572AC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  <w:p w14:paraId="7D1D081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5DCBA7B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Nursing homes</w:t>
            </w:r>
          </w:p>
          <w:p w14:paraId="68ED865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46E123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rolled clinical trial </w:t>
            </w:r>
          </w:p>
          <w:p w14:paraId="6937E463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41A0B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10BFD59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Medication review</w:t>
            </w:r>
          </w:p>
          <w:p w14:paraId="2A71C96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48ACE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ist-led, deprescribing-focused medication review in collaboration with nurses and physicians.</w:t>
            </w:r>
          </w:p>
        </w:tc>
        <w:tc>
          <w:tcPr>
            <w:tcW w:w="1582" w:type="dxa"/>
          </w:tcPr>
          <w:p w14:paraId="011D885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Pharmacist, nurses and physicians </w:t>
            </w:r>
          </w:p>
          <w:p w14:paraId="6503249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4A002FC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:31</w:t>
            </w:r>
          </w:p>
          <w:p w14:paraId="499F571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: 27</w:t>
            </w:r>
          </w:p>
        </w:tc>
        <w:tc>
          <w:tcPr>
            <w:tcW w:w="927" w:type="dxa"/>
          </w:tcPr>
          <w:p w14:paraId="00DCC32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4 months</w:t>
            </w:r>
          </w:p>
        </w:tc>
        <w:tc>
          <w:tcPr>
            <w:tcW w:w="2185" w:type="dxa"/>
          </w:tcPr>
          <w:p w14:paraId="3037990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Primary: Number and dose of PIMs </w:t>
            </w:r>
          </w:p>
          <w:p w14:paraId="5FF707B9" w14:textId="77777777" w:rsidR="00AC4190" w:rsidRPr="00696D0E" w:rsidRDefault="00AC4190" w:rsidP="00AF6713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F0298D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Secondary: safety outcomes (mortality, hospitalisations, falls, and use of physical restraints).</w:t>
            </w:r>
          </w:p>
          <w:p w14:paraId="7276C03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</w:tcPr>
          <w:p w14:paraId="50B8EE7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harmacists proposed 169 modifications, and 49% were accepted and implemented.</w:t>
            </w:r>
            <w:r w:rsidRPr="00696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Defined Daily Doses (DDD) significantly reduced in the intervention group (IRR 0.763, 95% CI [0.594, 0.979]), with a more marked effect at chronic drugs, with a 28% reduction (IRR 0.716, 95% CI </w:t>
            </w:r>
            <w:r w:rsidRPr="00696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[0.546, 0.938]) in the number of long-term PIM DDDs. </w:t>
            </w:r>
          </w:p>
          <w:p w14:paraId="61A07DF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0DD59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- No significant changes were seen on mortality, hospitalisations, falls, and</w:t>
            </w:r>
          </w:p>
          <w:p w14:paraId="5EC889D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restraints use,</w:t>
            </w:r>
          </w:p>
        </w:tc>
        <w:tc>
          <w:tcPr>
            <w:tcW w:w="2358" w:type="dxa"/>
          </w:tcPr>
          <w:p w14:paraId="4E5C60C8" w14:textId="77777777" w:rsidR="00AC4190" w:rsidRPr="00BC0078" w:rsidRDefault="00AC4190" w:rsidP="00A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The deprescribing intervention did not significantly reduce the number of potentially inappropriate medications (PIMs) used by </w:t>
            </w:r>
            <w:proofErr w:type="gramStart"/>
            <w:r w:rsidRPr="00BC0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 .</w:t>
            </w:r>
            <w:proofErr w:type="gramEnd"/>
            <w:r w:rsidRPr="00BC0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48F9BF88" w14:textId="77777777" w:rsidR="00AC4190" w:rsidRPr="00BC0078" w:rsidRDefault="00AC4190" w:rsidP="00A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There was a potential benefit in reducing the doses of PIMs </w:t>
            </w:r>
            <w:proofErr w:type="gramStart"/>
            <w:r w:rsidRPr="00BC0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d .</w:t>
            </w:r>
            <w:proofErr w:type="gramEnd"/>
            <w:r w:rsidRPr="00BC0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3035AD4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Some participants experienced adverse consequences, potentially affecting their quality of </w:t>
            </w:r>
            <w:proofErr w:type="gramStart"/>
            <w:r w:rsidRPr="00696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 .</w:t>
            </w:r>
            <w:proofErr w:type="gramEnd"/>
          </w:p>
        </w:tc>
      </w:tr>
      <w:tr w:rsidR="00AC4190" w:rsidRPr="00696D0E" w14:paraId="21396B15" w14:textId="77777777" w:rsidTr="00AF6713">
        <w:tc>
          <w:tcPr>
            <w:tcW w:w="469" w:type="dxa"/>
          </w:tcPr>
          <w:p w14:paraId="270C735D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9" w:type="dxa"/>
          </w:tcPr>
          <w:p w14:paraId="23B2839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lyne&lt;/Author&gt;&lt;Year&gt;2015&lt;/Year&gt;&lt;RecNum&gt;14194&lt;/RecNum&gt;&lt;DisplayText&gt;(Clyne et al., 2015)&lt;/DisplayText&gt;&lt;record&gt;&lt;rec-number&gt;14194&lt;/rec-number&gt;&lt;foreign-keys&gt;&lt;key app="EN" db-id="9rf9vfxtc0zd23e2pzrxza5t2ts9vpf0afp0" timestamp="1701239233"&gt;14194&lt;/key&gt;&lt;/foreign-keys&gt;&lt;ref-type name="Journal Article"&gt;17&lt;/ref-type&gt;&lt;contributors&gt;&lt;authors&gt;&lt;author&gt;Clyne, B.&lt;/author&gt;&lt;author&gt;Smith, S. M.&lt;/author&gt;&lt;author&gt;Hughes, C. M.&lt;/author&gt;&lt;author&gt;Boland, F.&lt;/author&gt;&lt;author&gt;Bradley, M. C.&lt;/author&gt;&lt;author&gt;Cooper, J. A.&lt;/author&gt;&lt;author&gt;Fahey, T.&lt;/author&gt;&lt;/authors&gt;&lt;/contributors&gt;&lt;titles&gt;&lt;title&gt;Effectiveness of a multifaceted intervention for potentially inappropriate prescribing in older patients in primary care: A cluster-randomized controlled trial (OPTI-SCRIPT study)&lt;/title&gt;&lt;secondary-title&gt;Annals of Family Medicine&lt;/secondary-title&gt;&lt;/titles&gt;&lt;periodical&gt;&lt;full-title&gt;Annals of family medicine&lt;/full-title&gt;&lt;/periodical&gt;&lt;pages&gt;545-553&lt;/pages&gt;&lt;volume&gt;13&lt;/volume&gt;&lt;number&gt;6&lt;/number&gt;&lt;dates&gt;&lt;year&gt;2015&lt;/year&gt;&lt;/dates&gt;&lt;urls&gt;&lt;related-urls&gt;&lt;url&gt;https://www.scopus.com/inward/record.uri?eid=2-s2.0-84946911003&amp;amp;doi=10.1370%2fafm.1838&amp;amp;partnerID=40&amp;amp;md5=f51a3c792398b1a6434260e9d97c7fa9&lt;/url&gt;&lt;url&gt;https://www.annfammed.org/content/annalsfm/13/6/545.full.pdf&lt;/url&gt;&lt;/related-urls&gt;&lt;/urls&gt;&lt;electronic-resource-num&gt;10.1370/afm.1838&lt;/electronic-resource-num&gt;&lt;/record&gt;&lt;/Cite&gt;&lt;/EndNote&gt;</w:instrTex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96D0E">
              <w:rPr>
                <w:rFonts w:ascii="Times New Roman" w:hAnsi="Times New Roman" w:cs="Times New Roman"/>
                <w:noProof/>
                <w:sz w:val="20"/>
                <w:szCs w:val="20"/>
              </w:rPr>
              <w:t>(Clyne et al., 2015)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126EF24D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52418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1206" w:type="dxa"/>
          </w:tcPr>
          <w:p w14:paraId="7FA88B7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General practice clinics</w:t>
            </w:r>
          </w:p>
          <w:p w14:paraId="7FFA5F1D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1FDF7C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luster-randomized controlled trial</w:t>
            </w:r>
          </w:p>
        </w:tc>
        <w:tc>
          <w:tcPr>
            <w:tcW w:w="1589" w:type="dxa"/>
          </w:tcPr>
          <w:p w14:paraId="38CD6CF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Academic detailing</w:t>
            </w:r>
          </w:p>
          <w:p w14:paraId="3BD92BAC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6D4253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Medication review with web-based pharmaceutical treatment algorithms</w:t>
            </w:r>
          </w:p>
        </w:tc>
        <w:tc>
          <w:tcPr>
            <w:tcW w:w="1582" w:type="dxa"/>
          </w:tcPr>
          <w:p w14:paraId="1B961FA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harmacists and General practitioners</w:t>
            </w:r>
          </w:p>
        </w:tc>
        <w:tc>
          <w:tcPr>
            <w:tcW w:w="990" w:type="dxa"/>
          </w:tcPr>
          <w:p w14:paraId="694917A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: 99</w:t>
            </w:r>
          </w:p>
          <w:p w14:paraId="341DD85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: 97</w:t>
            </w:r>
          </w:p>
        </w:tc>
        <w:tc>
          <w:tcPr>
            <w:tcW w:w="927" w:type="dxa"/>
          </w:tcPr>
          <w:p w14:paraId="78010D3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4-6 months</w:t>
            </w:r>
          </w:p>
        </w:tc>
        <w:tc>
          <w:tcPr>
            <w:tcW w:w="2185" w:type="dxa"/>
          </w:tcPr>
          <w:p w14:paraId="5B64FD1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rimary: Proportion of patients</w:t>
            </w:r>
          </w:p>
          <w:p w14:paraId="4C4EAD8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with PIP </w:t>
            </w:r>
          </w:p>
          <w:p w14:paraId="0164012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8C8789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Secondary: The mean number of potentially inappropriate prescriptions.</w:t>
            </w:r>
          </w:p>
        </w:tc>
        <w:tc>
          <w:tcPr>
            <w:tcW w:w="1550" w:type="dxa"/>
          </w:tcPr>
          <w:p w14:paraId="4E387B3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ntervention group had significantly lower odds of having PIP</w:t>
            </w:r>
          </w:p>
          <w:p w14:paraId="67DC00A9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than patients in the control group (adjusted odds ratio = 0.32; 95% CI, 0.15-0.70;</w:t>
            </w:r>
          </w:p>
          <w:p w14:paraId="7E12541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 = .02)</w:t>
            </w:r>
          </w:p>
          <w:p w14:paraId="2032055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The mean number of PIP drugs in the intervention group was 0.70, com-</w:t>
            </w:r>
          </w:p>
          <w:p w14:paraId="3A040A5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ared with 1.18 in the control group (P = .02). T</w:t>
            </w:r>
          </w:p>
        </w:tc>
        <w:tc>
          <w:tcPr>
            <w:tcW w:w="2358" w:type="dxa"/>
          </w:tcPr>
          <w:p w14:paraId="480C76E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Academic detailing was effective in reducing PIP by deprescribing inappropriate medications.</w:t>
            </w:r>
          </w:p>
        </w:tc>
      </w:tr>
      <w:tr w:rsidR="00AC4190" w:rsidRPr="00696D0E" w14:paraId="5113E5F9" w14:textId="77777777" w:rsidTr="00AF6713">
        <w:tc>
          <w:tcPr>
            <w:tcW w:w="469" w:type="dxa"/>
          </w:tcPr>
          <w:p w14:paraId="32CDDA33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9" w:type="dxa"/>
          </w:tcPr>
          <w:p w14:paraId="1E389AA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1pZXNvbjwvQXV0aG9yPjxZZWFyPjIwMjM8L1llYXI+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</w:fldData>
              </w:fldChar>
            </w:r>
            <w:r w:rsidRPr="00696D0E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instrText xml:space="preserve"> ADDIN EN.CITE </w:instrTex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1pZXNvbjwvQXV0aG9yPjxZZWFyPjIwMjM8L1llYXI+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</w:fldData>
              </w:fldChar>
            </w:r>
            <w:r w:rsidRPr="00696D0E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instrText xml:space="preserve"> ADDIN EN.CITE.DATA </w:instrTex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96D0E">
              <w:rPr>
                <w:rFonts w:ascii="Times New Roman" w:hAnsi="Times New Roman" w:cs="Times New Roman"/>
                <w:noProof/>
                <w:sz w:val="20"/>
                <w:szCs w:val="20"/>
                <w:lang w:val="nn-NO"/>
              </w:rPr>
              <w:t>(Jamieson et al., 2023)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7C913D5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</w:p>
          <w:p w14:paraId="6AEA786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New Zealand</w:t>
            </w:r>
          </w:p>
        </w:tc>
        <w:tc>
          <w:tcPr>
            <w:tcW w:w="1206" w:type="dxa"/>
          </w:tcPr>
          <w:p w14:paraId="401942B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Two district health boards</w:t>
            </w:r>
          </w:p>
          <w:p w14:paraId="2421046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1B1C2EC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8FAEB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122EEAF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Medication review</w:t>
            </w:r>
          </w:p>
        </w:tc>
        <w:tc>
          <w:tcPr>
            <w:tcW w:w="1582" w:type="dxa"/>
          </w:tcPr>
          <w:p w14:paraId="2CF9C873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harmacist</w:t>
            </w:r>
          </w:p>
        </w:tc>
        <w:tc>
          <w:tcPr>
            <w:tcW w:w="990" w:type="dxa"/>
          </w:tcPr>
          <w:p w14:paraId="058BA3C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:184</w:t>
            </w:r>
          </w:p>
          <w:p w14:paraId="591674B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:179</w:t>
            </w:r>
          </w:p>
        </w:tc>
        <w:tc>
          <w:tcPr>
            <w:tcW w:w="927" w:type="dxa"/>
          </w:tcPr>
          <w:p w14:paraId="4D875FA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2185" w:type="dxa"/>
          </w:tcPr>
          <w:p w14:paraId="5D6D49B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rimary:Drug</w:t>
            </w:r>
            <w:proofErr w:type="spellEnd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 burden index, </w:t>
            </w:r>
          </w:p>
          <w:p w14:paraId="44B27063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8E5D8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Secondary: emergency department (ED) visits, hospital admissions,</w:t>
            </w:r>
          </w:p>
          <w:p w14:paraId="4CA7F763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missions to ARC, and mortality.</w:t>
            </w:r>
          </w:p>
        </w:tc>
        <w:tc>
          <w:tcPr>
            <w:tcW w:w="1550" w:type="dxa"/>
          </w:tcPr>
          <w:p w14:paraId="62CA72E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21 (12.7%) in the control group and 21 (12.2%) in the intervention group had a 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duction in DBI ≥ 0.5.</w:t>
            </w:r>
          </w:p>
          <w:p w14:paraId="0BA6A48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032AD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-The hazard ratio (HR) for </w:t>
            </w:r>
          </w:p>
          <w:p w14:paraId="7B8E178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resentation to ED was 1.06 (95% CI: 0.82 to 1.39)</w:t>
            </w:r>
          </w:p>
          <w:p w14:paraId="15293EB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-The HR for </w:t>
            </w:r>
          </w:p>
          <w:p w14:paraId="6A5857A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 hospital admission was 1.24 (95% CI: 0.74 to 2.06).</w:t>
            </w:r>
          </w:p>
          <w:p w14:paraId="5A28C6E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-The HR for  death was 0.98 (95% CI: 0.45</w:t>
            </w:r>
          </w:p>
          <w:p w14:paraId="6963DFE3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to 2.10)</w:t>
            </w:r>
          </w:p>
        </w:tc>
        <w:tc>
          <w:tcPr>
            <w:tcW w:w="2358" w:type="dxa"/>
          </w:tcPr>
          <w:p w14:paraId="37910259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armacist-led medication review of frail older participants did not reduce the anticholinergic/sedative load within 6 months</w:t>
            </w:r>
          </w:p>
        </w:tc>
      </w:tr>
      <w:tr w:rsidR="00AC4190" w:rsidRPr="00696D0E" w14:paraId="1AA31077" w14:textId="77777777" w:rsidTr="00AF6713">
        <w:tc>
          <w:tcPr>
            <w:tcW w:w="469" w:type="dxa"/>
          </w:tcPr>
          <w:p w14:paraId="036A72E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9" w:type="dxa"/>
          </w:tcPr>
          <w:p w14:paraId="25C6BB8C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ungo&lt;/Author&gt;&lt;Year&gt;2023&lt;/Year&gt;&lt;RecNum&gt;14197&lt;/RecNum&gt;&lt;DisplayText&gt;(Jungo et al., 2023)&lt;/DisplayText&gt;&lt;record&gt;&lt;rec-number&gt;14197&lt;/rec-number&gt;&lt;foreign-keys&gt;&lt;key app="EN" db-id="9rf9vfxtc0zd23e2pzrxza5t2ts9vpf0afp0" timestamp="1701239233"&gt;14197&lt;/key&gt;&lt;/foreign-keys&gt;&lt;ref-type name="Journal Article"&gt;17&lt;/ref-type&gt;&lt;contributors&gt;&lt;authors&gt;&lt;author&gt;Jungo, K. T.&lt;/author&gt;&lt;author&gt;Ansorg, A. K.&lt;/author&gt;&lt;author&gt;Floriani, C.&lt;/author&gt;&lt;author&gt;Rozsnyai, Z.&lt;/author&gt;&lt;author&gt;Schwab, N.&lt;/author&gt;&lt;author&gt;Meier, R.&lt;/author&gt;&lt;author&gt;Valeri, F.&lt;/author&gt;&lt;author&gt;Stalder, O.&lt;/author&gt;&lt;author&gt;Limacher, A.&lt;/author&gt;&lt;author&gt;Schneider, C.&lt;/author&gt;&lt;author&gt;Bagattini, M.&lt;/author&gt;&lt;author&gt;Trelle, S.&lt;/author&gt;&lt;author&gt;Spruit, M.&lt;/author&gt;&lt;author&gt;Schwenkglenks, M.&lt;/author&gt;&lt;author&gt;Rodondi, N.&lt;/author&gt;&lt;author&gt;Streit, S.&lt;/author&gt;&lt;/authors&gt;&lt;/contributors&gt;&lt;titles&gt;&lt;title&gt;Optimising prescribing in older adults with multimorbidity and polypharmacy in primary care (OPTICA): cluster randomised clinical trial&lt;/title&gt;&lt;secondary-title&gt;BMJ&lt;/secondary-title&gt;&lt;/titles&gt;&lt;periodical&gt;&lt;full-title&gt;Bmj&lt;/full-title&gt;&lt;/periodical&gt;&lt;dates&gt;&lt;year&gt;2023&lt;/year&gt;&lt;/dates&gt;&lt;urls&gt;&lt;related-urls&gt;&lt;url&gt;https://www.scopus.com/inward/record.uri?eid=2-s2.0-85160114072&amp;amp;doi=10.1136%2fbmj-2022-074054&amp;amp;partnerID=40&amp;amp;md5=dd33380349fbe043106880db58e78d16&lt;/url&gt;&lt;url&gt;https://www.bmj.com/content/bmj/381/bmj-2022-074054.full.pdf&lt;/url&gt;&lt;/related-urls&gt;&lt;/urls&gt;&lt;electronic-resource-num&gt;10.1136/bmj-2022-074054&lt;/electronic-resource-num&gt;&lt;/record&gt;&lt;/Cite&gt;&lt;/EndNote&gt;</w:instrTex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96D0E">
              <w:rPr>
                <w:rFonts w:ascii="Times New Roman" w:hAnsi="Times New Roman" w:cs="Times New Roman"/>
                <w:noProof/>
                <w:sz w:val="20"/>
                <w:szCs w:val="20"/>
              </w:rPr>
              <w:t>(Jungo et al., 2023)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5415A31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1F13F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1206" w:type="dxa"/>
          </w:tcPr>
          <w:p w14:paraId="0C4D6CF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rimary care settings</w:t>
            </w:r>
          </w:p>
          <w:p w14:paraId="115A9DE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68235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221FE56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</w:p>
          <w:p w14:paraId="3CB1118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review intervention centred around an electronic</w:t>
            </w:r>
          </w:p>
          <w:p w14:paraId="6FFAA289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linical decision support system (</w:t>
            </w:r>
            <w:proofErr w:type="spellStart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eCDSS</w:t>
            </w:r>
            <w:proofErr w:type="spellEnd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82" w:type="dxa"/>
          </w:tcPr>
          <w:p w14:paraId="7D3A65F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General practitioners</w:t>
            </w:r>
          </w:p>
          <w:p w14:paraId="4465B84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D5B3AA9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:160</w:t>
            </w:r>
          </w:p>
          <w:p w14:paraId="7FE6281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:163</w:t>
            </w:r>
          </w:p>
        </w:tc>
        <w:tc>
          <w:tcPr>
            <w:tcW w:w="927" w:type="dxa"/>
          </w:tcPr>
          <w:p w14:paraId="3B9C7A6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2185" w:type="dxa"/>
          </w:tcPr>
          <w:p w14:paraId="7D11AED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Medication Appropriateness Index (MAI) </w:t>
            </w:r>
          </w:p>
          <w:p w14:paraId="2A6D68FD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61878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Secondary: Number of medications falls, fractures, and quality of life.</w:t>
            </w:r>
          </w:p>
        </w:tc>
        <w:tc>
          <w:tcPr>
            <w:tcW w:w="1550" w:type="dxa"/>
          </w:tcPr>
          <w:p w14:paraId="329A1DA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The improvement in appropriateness of medication</w:t>
            </w:r>
          </w:p>
          <w:p w14:paraId="5D70DCB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(odds ratio 1.05, 95% confidence interval 0.59 to</w:t>
            </w:r>
          </w:p>
          <w:p w14:paraId="4DD16AF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1.87) and the number of prescribing omissions (0.90,</w:t>
            </w:r>
          </w:p>
          <w:p w14:paraId="760289C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0.41 to 1.96) were inconclusive. </w:t>
            </w:r>
          </w:p>
          <w:p w14:paraId="5A6CB2F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-No significant improvement in secondary outcomes</w:t>
            </w:r>
          </w:p>
        </w:tc>
        <w:tc>
          <w:tcPr>
            <w:tcW w:w="2358" w:type="dxa"/>
          </w:tcPr>
          <w:p w14:paraId="171BA559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The results revealed that this intervention effectively reduced inappropriate prescriptions, minimized polypharmacy, and improved the quality of prescribing for older adults with multiple health conditions</w:t>
            </w:r>
          </w:p>
        </w:tc>
      </w:tr>
      <w:tr w:rsidR="00AC4190" w:rsidRPr="00696D0E" w14:paraId="6EA8CF92" w14:textId="77777777" w:rsidTr="00AF6713">
        <w:tc>
          <w:tcPr>
            <w:tcW w:w="469" w:type="dxa"/>
          </w:tcPr>
          <w:p w14:paraId="7CBB637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9" w:type="dxa"/>
          </w:tcPr>
          <w:p w14:paraId="3BE4D6C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ouladjian O&amp;apos;Donnell&lt;/Author&gt;&lt;Year&gt;2021&lt;/Year&gt;&lt;RecNum&gt;14198&lt;/RecNum&gt;&lt;DisplayText&gt;(Kouladjian O&amp;apos;Donnell et al., 2021)&lt;/DisplayText&gt;&lt;record&gt;&lt;rec-number&gt;14198&lt;/rec-number&gt;&lt;foreign-keys&gt;&lt;key app="EN" db-id="9rf9vfxtc0zd23e2pzrxza5t2ts9vpf0afp0" timestamp="1701239233"&gt;14198&lt;/key&gt;&lt;/foreign-keys&gt;&lt;ref-type name="Journal Article"&gt;17&lt;/ref-type&gt;&lt;contributors&gt;&lt;authors&gt;&lt;author&gt;Kouladjian O&amp;apos;Donnell, L.&lt;/author&gt;&lt;author&gt;Gnjidic, D.&lt;/author&gt;&lt;author&gt;Sawan, M.&lt;/author&gt;&lt;author&gt;Reeve, E.&lt;/author&gt;&lt;author&gt;Kelly, P. J.&lt;/author&gt;&lt;author&gt;Chen, T. F.&lt;/author&gt;&lt;author&gt;Bell, J. S.&lt;/author&gt;&lt;author&gt;Hilmer, S. N.&lt;/author&gt;&lt;/authors&gt;&lt;/contributors&gt;&lt;titles&gt;&lt;title&gt;Impact of the Goal-directed Medication Review Electronic Decision Support System on Drug Burden Index: A cluster-randomised clinical trial in primary care&lt;/title&gt;&lt;secondary-title&gt;British Journal of Clinical Pharmacology&lt;/secondary-title&gt;&lt;/titles&gt;&lt;periodical&gt;&lt;full-title&gt;British Journal of Clinical Pharmacology&lt;/full-title&gt;&lt;/periodical&gt;&lt;pages&gt;1499-1511&lt;/pages&gt;&lt;volume&gt;87&lt;/volume&gt;&lt;number&gt;3&lt;/number&gt;&lt;dates&gt;&lt;year&gt;2021&lt;/year&gt;&lt;/dates&gt;&lt;urls&gt;&lt;related-urls&gt;&lt;url&gt;https://www.scopus.com/inward/record.uri?eid=2-s2.0-85096721876&amp;amp;doi=10.1111%2fbcp.14557&amp;amp;partnerID=40&amp;amp;md5=50d38e3f29094137f08a3691805d2e0e&lt;/url&gt;&lt;/related-urls&gt;&lt;/urls&gt;&lt;electronic-resource-num&gt;10.1111/bcp.14557&lt;/electronic-resource-num&gt;&lt;/record&gt;&lt;/Cite&gt;&lt;/EndNote&gt;</w:instrTex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96D0E">
              <w:rPr>
                <w:rFonts w:ascii="Times New Roman" w:hAnsi="Times New Roman" w:cs="Times New Roman"/>
                <w:noProof/>
                <w:sz w:val="20"/>
                <w:szCs w:val="20"/>
              </w:rPr>
              <w:t>(Kouladjian O'Donnell et al., 2021)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5511643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3F7C5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ustralia</w:t>
            </w:r>
          </w:p>
        </w:tc>
        <w:tc>
          <w:tcPr>
            <w:tcW w:w="1206" w:type="dxa"/>
          </w:tcPr>
          <w:p w14:paraId="7991B299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rimary care clinics </w:t>
            </w:r>
          </w:p>
          <w:p w14:paraId="657DA319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E6D82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75FF942D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Medication Review Electronic 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cision Support System</w:t>
            </w:r>
          </w:p>
          <w:p w14:paraId="68E4892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(G-MEDSS)</w:t>
            </w:r>
          </w:p>
        </w:tc>
        <w:tc>
          <w:tcPr>
            <w:tcW w:w="1582" w:type="dxa"/>
          </w:tcPr>
          <w:p w14:paraId="226E219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armacists and general practitioners</w:t>
            </w:r>
          </w:p>
        </w:tc>
        <w:tc>
          <w:tcPr>
            <w:tcW w:w="990" w:type="dxa"/>
          </w:tcPr>
          <w:p w14:paraId="760B6CD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:88</w:t>
            </w:r>
          </w:p>
          <w:p w14:paraId="2F5AEC1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: 113</w:t>
            </w:r>
          </w:p>
        </w:tc>
        <w:tc>
          <w:tcPr>
            <w:tcW w:w="927" w:type="dxa"/>
          </w:tcPr>
          <w:p w14:paraId="4E1FF78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2185" w:type="dxa"/>
          </w:tcPr>
          <w:p w14:paraId="3B69148C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rimary: Proportion of patients with any reduction in</w:t>
            </w:r>
          </w:p>
          <w:p w14:paraId="4946126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DBI</w:t>
            </w:r>
          </w:p>
          <w:p w14:paraId="203CE79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condary:  HMR recommendations to change DBI a</w:t>
            </w:r>
          </w:p>
          <w:p w14:paraId="5B8C599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</w:tcPr>
          <w:p w14:paraId="32563E1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The proportion of patients with a reduction in DBI was not 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gnificantly differ-</w:t>
            </w:r>
          </w:p>
          <w:p w14:paraId="3197D2D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ent</w:t>
            </w:r>
            <w:proofErr w:type="spellEnd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 at 3-months (intervention 17%, comparison 11%; adjusted odds ratio 1.44, 95%</w:t>
            </w:r>
          </w:p>
          <w:p w14:paraId="2880529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onfidence interval 0.56–3.80).</w:t>
            </w:r>
          </w:p>
          <w:p w14:paraId="5DECD4C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- the HMR report made recommendations to reduce DBI for a significantly greater proportion of patients in the</w:t>
            </w:r>
          </w:p>
          <w:p w14:paraId="61AAB38C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ntervention than in the comparison group (intervention 37%, comparison 14%;</w:t>
            </w:r>
          </w:p>
          <w:p w14:paraId="6CB6EDF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adjusted odds ratio 3.20, 95% confidence interval 1.50–6.90).</w:t>
            </w:r>
          </w:p>
        </w:tc>
        <w:tc>
          <w:tcPr>
            <w:tcW w:w="2358" w:type="dxa"/>
          </w:tcPr>
          <w:p w14:paraId="40D4942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mplementation of G-MEDSS within HMR did not reduce patients' DBI</w:t>
            </w:r>
          </w:p>
          <w:p w14:paraId="364420BD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 3 months compared with usual care HMR.</w:t>
            </w:r>
          </w:p>
        </w:tc>
      </w:tr>
      <w:tr w:rsidR="00AC4190" w:rsidRPr="00696D0E" w14:paraId="4067E4E3" w14:textId="77777777" w:rsidTr="00AF6713">
        <w:tc>
          <w:tcPr>
            <w:tcW w:w="469" w:type="dxa"/>
          </w:tcPr>
          <w:p w14:paraId="5D2FF6D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1269" w:type="dxa"/>
          </w:tcPr>
          <w:p w14:paraId="141E92F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hlknecht&lt;/Author&gt;&lt;Year&gt;2021&lt;/Year&gt;&lt;RecNum&gt;14199&lt;/RecNum&gt;&lt;DisplayText&gt;(Mahlknecht et al., 2021)&lt;/DisplayText&gt;&lt;record&gt;&lt;rec-number&gt;14199&lt;/rec-number&gt;&lt;foreign-keys&gt;&lt;key app="EN" db-id="9rf9vfxtc0zd23e2pzrxza5t2ts9vpf0afp0" timestamp="1701239233"&gt;14199&lt;/key&gt;&lt;/foreign-keys&gt;&lt;ref-type name="Journal Article"&gt;17&lt;/ref-type&gt;&lt;contributors&gt;&lt;authors&gt;&lt;author&gt;Mahlknecht, A.&lt;/author&gt;&lt;author&gt;Wiedermann, C. J.&lt;/author&gt;&lt;author&gt;Sandri, M.&lt;/author&gt;&lt;author&gt;Engl, A.&lt;/author&gt;&lt;author&gt;Valentini, M.&lt;/author&gt;&lt;author&gt;Vögele, A.&lt;/author&gt;&lt;author&gt;Schmid, S.&lt;/author&gt;&lt;author&gt;Deflorian, F.&lt;/author&gt;&lt;author&gt;Montalbano, C.&lt;/author&gt;&lt;author&gt;Koper, D.&lt;/author&gt;&lt;author&gt;Bellmann, R.&lt;/author&gt;&lt;author&gt;Sönnichsen, A.&lt;/author&gt;&lt;author&gt;Piccoliori, G.&lt;/author&gt;&lt;/authors&gt;&lt;/contributors&gt;&lt;titles&gt;&lt;title&gt;Expert-based medication reviews to reduce polypharmacy in older patients in primary care: a northern-Italian cluster-randomised controlled trial&lt;/title&gt;&lt;secondary-title&gt;BMC Geriatrics&lt;/secondary-title&gt;&lt;/titles&gt;&lt;periodical&gt;&lt;full-title&gt;BMC geriatrics&lt;/full-title&gt;&lt;/periodical&gt;&lt;volume&gt;21&lt;/volume&gt;&lt;number&gt;1&lt;/number&gt;&lt;dates&gt;&lt;year&gt;2021&lt;/year&gt;&lt;/dates&gt;&lt;urls&gt;&lt;related-urls&gt;&lt;url&gt;https://www.scopus.com/inward/record.uri?eid=2-s2.0-85119886451&amp;amp;doi=10.1186%2fs12877-021-02612-0&amp;amp;partnerID=40&amp;amp;md5=d72c836c1900b9161d3924724a81f5b0&lt;/url&gt;&lt;url&gt;https://bmcgeriatr.biomedcentral.com/counter/pdf/10.1186/s12877-021-02612-0.pdf&lt;/url&gt;&lt;/related-urls&gt;&lt;/urls&gt;&lt;electronic-resource-num&gt;10.1186/s12877-021-02612-0&lt;/electronic-resource-num&gt;&lt;/record&gt;&lt;/Cite&gt;&lt;/EndNote&gt;</w:instrTex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96D0E">
              <w:rPr>
                <w:rFonts w:ascii="Times New Roman" w:hAnsi="Times New Roman" w:cs="Times New Roman"/>
                <w:noProof/>
                <w:sz w:val="20"/>
                <w:szCs w:val="20"/>
              </w:rPr>
              <w:t>(Mahlknecht et al., 2021)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73F8F24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73AB3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206" w:type="dxa"/>
          </w:tcPr>
          <w:p w14:paraId="607C4EF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rimary care clinics</w:t>
            </w:r>
          </w:p>
          <w:p w14:paraId="1BED7E5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13D28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70813EFD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Medication review</w:t>
            </w:r>
          </w:p>
        </w:tc>
        <w:tc>
          <w:tcPr>
            <w:tcW w:w="1582" w:type="dxa"/>
          </w:tcPr>
          <w:p w14:paraId="295A72F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General practitioners</w:t>
            </w:r>
          </w:p>
          <w:p w14:paraId="0DF920C3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96A80B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:281</w:t>
            </w:r>
          </w:p>
          <w:p w14:paraId="75D8452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:257</w:t>
            </w:r>
          </w:p>
        </w:tc>
        <w:tc>
          <w:tcPr>
            <w:tcW w:w="927" w:type="dxa"/>
          </w:tcPr>
          <w:p w14:paraId="04E1686C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24 months</w:t>
            </w:r>
          </w:p>
        </w:tc>
        <w:tc>
          <w:tcPr>
            <w:tcW w:w="2185" w:type="dxa"/>
          </w:tcPr>
          <w:p w14:paraId="566FB1C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rimary: Hospitalisation</w:t>
            </w:r>
          </w:p>
          <w:p w14:paraId="16030DA3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  <w:p w14:paraId="0E2ED57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C1343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Secondary: Number of medications,  falls, 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actures, quality of life, affective</w:t>
            </w:r>
          </w:p>
          <w:p w14:paraId="4FFCFBF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status, cognitive function.</w:t>
            </w:r>
          </w:p>
          <w:p w14:paraId="375B38B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</w:tcPr>
          <w:p w14:paraId="419B228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The adjusted rates of</w:t>
            </w:r>
          </w:p>
          <w:p w14:paraId="7788D71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occurrence of the primary outcome in the CG and IG</w:t>
            </w:r>
          </w:p>
          <w:p w14:paraId="57B111E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oups did not differ significantly (ITT: adjusted OR 1.46,</w:t>
            </w:r>
          </w:p>
          <w:p w14:paraId="3F07D44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95%CI 0.99–2.18, p = 0.06; PP: adjusted OR 1.33, 95%CI</w:t>
            </w:r>
          </w:p>
          <w:p w14:paraId="2A689FE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0.87–2.04, p = 0.2)</w:t>
            </w:r>
          </w:p>
          <w:p w14:paraId="0ACC675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-Reduction in fall favouring the IG was observed in the adjusted</w:t>
            </w:r>
          </w:p>
          <w:p w14:paraId="5EA66F4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  <w:p w14:paraId="32086A89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analysis (adjusted OR 0.55, 95%CI 0.31–0.98; p = 0.04).</w:t>
            </w:r>
          </w:p>
          <w:p w14:paraId="07EBDEE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No statistical significant on other outcomes</w:t>
            </w:r>
          </w:p>
        </w:tc>
        <w:tc>
          <w:tcPr>
            <w:tcW w:w="2358" w:type="dxa"/>
          </w:tcPr>
          <w:p w14:paraId="7ED2917D" w14:textId="77777777" w:rsidR="00AC4190" w:rsidRPr="00A857A3" w:rsidRDefault="00AC4190" w:rsidP="00A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7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A modest reduction in inappropriate medications can yield clinical benefits without negatively impacting patient-related </w:t>
            </w:r>
            <w:proofErr w:type="gramStart"/>
            <w:r w:rsidRPr="00A857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s  .</w:t>
            </w:r>
            <w:proofErr w:type="gramEnd"/>
            <w:r w:rsidRPr="00A857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6F245F3E" w14:textId="77777777" w:rsidR="00AC4190" w:rsidRPr="00A857A3" w:rsidRDefault="00AC4190" w:rsidP="00A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7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- Significant reductions in falls were observed, despite limited discontinuation of inappropriate </w:t>
            </w:r>
            <w:proofErr w:type="gramStart"/>
            <w:r w:rsidRPr="00A857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s  .</w:t>
            </w:r>
            <w:proofErr w:type="gramEnd"/>
            <w:r w:rsidRPr="00A857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6166D0D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The implementation rate of deprescribing suggestions was low, indicating a need for better training for GPs</w:t>
            </w:r>
          </w:p>
        </w:tc>
      </w:tr>
      <w:tr w:rsidR="00AC4190" w:rsidRPr="00696D0E" w14:paraId="0D1F3A81" w14:textId="77777777" w:rsidTr="00AF6713">
        <w:tc>
          <w:tcPr>
            <w:tcW w:w="469" w:type="dxa"/>
          </w:tcPr>
          <w:p w14:paraId="6CC4A53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1269" w:type="dxa"/>
          </w:tcPr>
          <w:p w14:paraId="4F0222A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0c2llZmVyPC9BdXRob3I+PFllYXI+MjAyMzwvWWVh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</w:fldData>
              </w:fldChar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0c2llZmVyPC9BdXRob3I+PFllYXI+MjAyMzwvWWVh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</w:fldData>
              </w:fldChar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96D0E">
              <w:rPr>
                <w:rFonts w:ascii="Times New Roman" w:hAnsi="Times New Roman" w:cs="Times New Roman"/>
                <w:noProof/>
                <w:sz w:val="20"/>
                <w:szCs w:val="20"/>
              </w:rPr>
              <w:t>(Mortsiefer et al., 2023)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1FF7BF5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73B38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BA72B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206" w:type="dxa"/>
          </w:tcPr>
          <w:p w14:paraId="06CEE2D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rimary care clinics</w:t>
            </w:r>
          </w:p>
          <w:p w14:paraId="49E22E1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0E571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122EB13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Family conferences</w:t>
            </w:r>
          </w:p>
        </w:tc>
        <w:tc>
          <w:tcPr>
            <w:tcW w:w="1582" w:type="dxa"/>
          </w:tcPr>
          <w:p w14:paraId="245171DC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General practitioners (GPs) </w:t>
            </w:r>
          </w:p>
          <w:p w14:paraId="6389C77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7B5B8BC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: 272</w:t>
            </w:r>
          </w:p>
          <w:p w14:paraId="517CC6F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: 249</w:t>
            </w:r>
          </w:p>
        </w:tc>
        <w:tc>
          <w:tcPr>
            <w:tcW w:w="927" w:type="dxa"/>
          </w:tcPr>
          <w:p w14:paraId="3AEA7E59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2185" w:type="dxa"/>
          </w:tcPr>
          <w:p w14:paraId="50FDFD2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rimary: Number of hospitalizations</w:t>
            </w:r>
          </w:p>
          <w:p w14:paraId="3AE51BA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61C94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Secondary: Number of medications</w:t>
            </w:r>
          </w:p>
          <w:p w14:paraId="7C728D5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A439F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Number of</w:t>
            </w:r>
          </w:p>
          <w:p w14:paraId="244F90F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otentially inappropriate medication (EU[7]-PIM)</w:t>
            </w:r>
          </w:p>
        </w:tc>
        <w:tc>
          <w:tcPr>
            <w:tcW w:w="1550" w:type="dxa"/>
          </w:tcPr>
          <w:p w14:paraId="1B79395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-No significant difference</w:t>
            </w:r>
          </w:p>
          <w:p w14:paraId="14995769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n the adjusted mean (SD) number of hospitalizations between the intervention group (0.98 [1.72])</w:t>
            </w:r>
          </w:p>
          <w:p w14:paraId="59BB0F5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and the control group (0.99 [1.53])</w:t>
            </w:r>
          </w:p>
          <w:p w14:paraId="78485F4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7C55D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- the mean</w:t>
            </w:r>
          </w:p>
          <w:p w14:paraId="3BF5657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SD) number of medications decreased from8.98(3.56) to8.11 (3.21) at6months and to8.49(3.63)</w:t>
            </w:r>
          </w:p>
          <w:p w14:paraId="5042F3C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at 12 months in the intervention group</w:t>
            </w:r>
          </w:p>
          <w:p w14:paraId="338E055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6E8B8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- the mean (SD) number of</w:t>
            </w:r>
          </w:p>
          <w:p w14:paraId="2DEAAB9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EU(7)-</w:t>
            </w:r>
            <w:proofErr w:type="spellStart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IMswas</w:t>
            </w:r>
            <w:proofErr w:type="spellEnd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 significantly lower in the intervention group (1.30 [1.05]) than in the control group</w:t>
            </w:r>
          </w:p>
          <w:p w14:paraId="1EC627B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(1.71 [1.25]; P = .04).</w:t>
            </w:r>
          </w:p>
        </w:tc>
        <w:tc>
          <w:tcPr>
            <w:tcW w:w="2358" w:type="dxa"/>
          </w:tcPr>
          <w:p w14:paraId="32ED3E44" w14:textId="77777777" w:rsidR="00AC4190" w:rsidRPr="00A857A3" w:rsidRDefault="00AC4190" w:rsidP="00A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7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The study found no significant difference in hospitalizations between intervention and control groups over 12 </w:t>
            </w:r>
            <w:proofErr w:type="gramStart"/>
            <w:r w:rsidRPr="00A857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s .</w:t>
            </w:r>
            <w:proofErr w:type="gramEnd"/>
          </w:p>
          <w:p w14:paraId="527A7A70" w14:textId="77777777" w:rsidR="00AC4190" w:rsidRPr="00A857A3" w:rsidRDefault="00AC4190" w:rsidP="00A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7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Family conferences initiated the process of deprescribing but did not yield clinical benefits in hospitalization </w:t>
            </w:r>
            <w:proofErr w:type="gramStart"/>
            <w:r w:rsidRPr="00A857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s .</w:t>
            </w:r>
            <w:proofErr w:type="gramEnd"/>
          </w:p>
          <w:p w14:paraId="3FB7FC52" w14:textId="77777777" w:rsidR="00AC4190" w:rsidRPr="00A857A3" w:rsidRDefault="00AC4190" w:rsidP="00A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7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The reduction in potentially inappropriate medications was significant at 6 months but not retained at 12 </w:t>
            </w:r>
            <w:proofErr w:type="gramStart"/>
            <w:r w:rsidRPr="00A857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s .</w:t>
            </w:r>
            <w:proofErr w:type="gramEnd"/>
          </w:p>
          <w:p w14:paraId="1057A34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4190" w:rsidRPr="00696D0E" w14:paraId="16B0FF2A" w14:textId="77777777" w:rsidTr="00AF6713">
        <w:tc>
          <w:tcPr>
            <w:tcW w:w="469" w:type="dxa"/>
          </w:tcPr>
          <w:p w14:paraId="02140F5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1269" w:type="dxa"/>
          </w:tcPr>
          <w:p w14:paraId="569CC04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th&lt;/Author&gt;&lt;Year&gt;2018&lt;/Year&gt;&lt;RecNum&gt;14202&lt;/RecNum&gt;&lt;DisplayText&gt;(Muth et al., 2018)&lt;/DisplayText&gt;&lt;record&gt;&lt;rec-number&gt;14202&lt;/rec-number&gt;&lt;foreign-keys&gt;&lt;key app="EN" db-id="9rf9vfxtc0zd23e2pzrxza5t2ts9vpf0afp0" timestamp="1701239233"&gt;14202&lt;/key&gt;&lt;/foreign-keys&gt;&lt;ref-type name="Journal Article"&gt;17&lt;/ref-type&gt;&lt;contributors&gt;&lt;authors&gt;&lt;author&gt;Muth, C.&lt;/author&gt;&lt;author&gt;Uhlmann, L.&lt;/author&gt;&lt;author&gt;Haefeli, W. E.&lt;/author&gt;&lt;author&gt;Rochon, J.&lt;/author&gt;&lt;author&gt;Van Den Akker, M.&lt;/author&gt;&lt;author&gt;Perera, R.&lt;/author&gt;&lt;author&gt;Güthlin, C.&lt;/author&gt;&lt;author&gt;Beyer, M.&lt;/author&gt;&lt;author&gt;Oswald, F.&lt;/author&gt;&lt;author&gt;Valderas, J. M.&lt;/author&gt;&lt;author&gt;Knottnerus, J. A.&lt;/author&gt;&lt;author&gt;Gerlach, F. M.&lt;/author&gt;&lt;author&gt;Harder, S.&lt;/author&gt;&lt;/authors&gt;&lt;/contributors&gt;&lt;titles&gt;&lt;title&gt;Effectiveness of a complex intervention on Prioritising Multimedication in Multimorbidity (PRIMUM) in primary care: Results of a pragmatic cluster randomised controlled trial&lt;/title&gt;&lt;secondary-title&gt;BMJ Open&lt;/secondary-title&gt;&lt;/titles&gt;&lt;periodical&gt;&lt;full-title&gt;BMJ Open&lt;/full-title&gt;&lt;/periodical&gt;&lt;volume&gt;8&lt;/volume&gt;&lt;number&gt;2&lt;/number&gt;&lt;dates&gt;&lt;year&gt;2018&lt;/year&gt;&lt;/dates&gt;&lt;urls&gt;&lt;related-urls&gt;&lt;url&gt;https://www.scopus.com/inward/record.uri?eid=2-s2.0-85050873729&amp;amp;doi=10.1136%2fbmjopen-2017-017740&amp;amp;partnerID=40&amp;amp;md5=8df76ec09aea7c0ed80f2734ef8f1a48&lt;/url&gt;&lt;url&gt;https://bmjopen.bmj.com/content/bmjopen/8/2/e017740.full.pdf&lt;/url&gt;&lt;/related-urls&gt;&lt;/urls&gt;&lt;electronic-resource-num&gt;10.1136/bmjopen-2017-017740&lt;/electronic-resource-num&gt;&lt;/record&gt;&lt;/Cite&gt;&lt;/EndNote&gt;</w:instrTex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96D0E">
              <w:rPr>
                <w:rFonts w:ascii="Times New Roman" w:hAnsi="Times New Roman" w:cs="Times New Roman"/>
                <w:noProof/>
                <w:sz w:val="20"/>
                <w:szCs w:val="20"/>
              </w:rPr>
              <w:t>(Muth et al., 2018)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5689A84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08C07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206" w:type="dxa"/>
          </w:tcPr>
          <w:p w14:paraId="3CCD9DC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General practice clinics</w:t>
            </w:r>
          </w:p>
          <w:p w14:paraId="372ACCC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000229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1B5F940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Medication review </w:t>
            </w:r>
          </w:p>
          <w:p w14:paraId="3CBE555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(PRIMUM) intervention </w:t>
            </w:r>
          </w:p>
          <w:p w14:paraId="6CDCC3D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521C1E" w14:textId="77777777" w:rsidR="00AC4190" w:rsidRPr="00A857A3" w:rsidRDefault="00AC4190" w:rsidP="00A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57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computerized decision support system (CDSS) assisted the general practitioner (GP) in optimizing medication during consultations.  </w:t>
            </w:r>
          </w:p>
          <w:p w14:paraId="250DA54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789A04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General practitioner </w:t>
            </w:r>
          </w:p>
        </w:tc>
        <w:tc>
          <w:tcPr>
            <w:tcW w:w="990" w:type="dxa"/>
          </w:tcPr>
          <w:p w14:paraId="15D6B2B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: 252</w:t>
            </w:r>
          </w:p>
          <w:p w14:paraId="6891DD2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: 253</w:t>
            </w:r>
          </w:p>
        </w:tc>
        <w:tc>
          <w:tcPr>
            <w:tcW w:w="927" w:type="dxa"/>
          </w:tcPr>
          <w:p w14:paraId="3EDF2659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9 months</w:t>
            </w:r>
          </w:p>
        </w:tc>
        <w:tc>
          <w:tcPr>
            <w:tcW w:w="2185" w:type="dxa"/>
          </w:tcPr>
          <w:p w14:paraId="11CEE8B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rimary: Medication Appropriateness Index</w:t>
            </w:r>
          </w:p>
          <w:p w14:paraId="49C394A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2A4CB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CCF87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Secondary: quality of life, functioning, medication</w:t>
            </w:r>
          </w:p>
          <w:p w14:paraId="0664E91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adherence</w:t>
            </w:r>
          </w:p>
        </w:tc>
        <w:tc>
          <w:tcPr>
            <w:tcW w:w="1550" w:type="dxa"/>
          </w:tcPr>
          <w:p w14:paraId="684ED47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-MAI sum scores decreased by 0.3 points in IG and</w:t>
            </w:r>
          </w:p>
          <w:p w14:paraId="333AEE5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0.8 points in CG, resulting in a non-significant adjusted</w:t>
            </w:r>
          </w:p>
          <w:p w14:paraId="76D76B0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mean difference of 0.7 (95% CI −0.2 to 1.6) points in</w:t>
            </w:r>
          </w:p>
          <w:p w14:paraId="413103E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favour of CG.</w:t>
            </w:r>
          </w:p>
          <w:p w14:paraId="1070204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- Non-significant</w:t>
            </w:r>
          </w:p>
          <w:p w14:paraId="3892BF0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nges for secondary outcomes</w:t>
            </w:r>
          </w:p>
        </w:tc>
        <w:tc>
          <w:tcPr>
            <w:tcW w:w="2358" w:type="dxa"/>
          </w:tcPr>
          <w:p w14:paraId="70B624DC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study found that the inclusion of family in discussions and decision-making regarding medication reduction led to more informed and successful deprescribing outcomes.</w:t>
            </w:r>
          </w:p>
        </w:tc>
      </w:tr>
      <w:tr w:rsidR="00AC4190" w:rsidRPr="00696D0E" w14:paraId="6E83AF54" w14:textId="77777777" w:rsidTr="00AF6713">
        <w:tc>
          <w:tcPr>
            <w:tcW w:w="469" w:type="dxa"/>
          </w:tcPr>
          <w:p w14:paraId="1F39AFAC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9" w:type="dxa"/>
          </w:tcPr>
          <w:p w14:paraId="031522E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96D0E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instrText xml:space="preserve"> ADDIN EN.CITE &lt;EndNote&gt;&lt;Cite&gt;&lt;Author&gt;Nishtala&lt;/Author&gt;&lt;Year&gt;2023&lt;/Year&gt;&lt;RecNum&gt;14203&lt;/RecNum&gt;&lt;DisplayText&gt;(Nishtala et al., 2023)&lt;/DisplayText&gt;&lt;record&gt;&lt;rec-number&gt;14203&lt;/rec-number&gt;&lt;foreign-keys&gt;&lt;key app="EN" db-id="9rf9vfxtc0zd23e2pzrxza5t2ts9vpf0afp0" timestamp="1701239233"&gt;14203&lt;/key&gt;&lt;/foreign-keys&gt;&lt;ref-type name="Journal Article"&gt;17&lt;/ref-type&gt;&lt;contributors&gt;&lt;authors&gt;&lt;author&gt;Nishtala, P. S.&lt;/author&gt;&lt;author&gt;Pickering, J. W.&lt;/author&gt;&lt;author&gt;Bergler, U.&lt;/author&gt;&lt;author&gt;Mangin, D.&lt;/author&gt;&lt;author&gt;Hilmer, S. N.&lt;/author&gt;&lt;author&gt;Jamieson, H.&lt;/author&gt;&lt;/authors&gt;&lt;/contributors&gt;&lt;titles&gt;&lt;title&gt;Post Hoc Analyses of a Randomized Controlled Trial for the Effect of Pharmacist Deprescribing Intervention on the Anticholinergic Burden in Frail Community-Dwelling Older Adults&lt;/title&gt;&lt;secondary-title&gt;Journal of the American Medical Directors Association&lt;/secondary-title&gt;&lt;/titles&gt;&lt;periodical&gt;&lt;full-title&gt;Journal of the American Medical Directors Association&lt;/full-title&gt;&lt;/periodical&gt;&lt;pages&gt;1253-1260&lt;/pages&gt;&lt;volume&gt;24&lt;/volume&gt;&lt;number&gt;8&lt;/number&gt;&lt;dates&gt;&lt;year&gt;2023&lt;/year&gt;&lt;/dates&gt;&lt;urls&gt;&lt;related-urls&gt;&lt;url&gt;https://www.scopus.com/inward/record.uri?eid=2-s2.0-85163500994&amp;amp;doi=10.1016%2fj.jamda.2023.05.014&amp;amp;partnerID=40&amp;amp;md5=6187f4f3027eaa955feb708d0bd22817&lt;/url&gt;&lt;/related-urls&gt;&lt;/urls&gt;&lt;electronic-resource-num&gt;10.1016/j.jamda.2023.05.014&lt;/electronic-resource-num&gt;&lt;/record&gt;&lt;/Cite&gt;&lt;/EndNote&gt;</w:instrTex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96D0E">
              <w:rPr>
                <w:rFonts w:ascii="Times New Roman" w:hAnsi="Times New Roman" w:cs="Times New Roman"/>
                <w:noProof/>
                <w:sz w:val="20"/>
                <w:szCs w:val="20"/>
                <w:lang w:val="nn-NO"/>
              </w:rPr>
              <w:t>(Nishtala et al., 2023)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5CE9452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</w:p>
          <w:p w14:paraId="7C0E89FC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New Zealand</w:t>
            </w:r>
          </w:p>
        </w:tc>
        <w:tc>
          <w:tcPr>
            <w:tcW w:w="1206" w:type="dxa"/>
          </w:tcPr>
          <w:p w14:paraId="54D08ED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ommunity settings</w:t>
            </w:r>
          </w:p>
          <w:p w14:paraId="6003D4F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0D2CC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ragmatic cluster randomised controlled trial</w:t>
            </w:r>
          </w:p>
          <w:p w14:paraId="2A7B47C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567D585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harmacist-led deprescribing</w:t>
            </w:r>
          </w:p>
        </w:tc>
        <w:tc>
          <w:tcPr>
            <w:tcW w:w="1582" w:type="dxa"/>
          </w:tcPr>
          <w:p w14:paraId="21B2BA2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Pharmacist-led deprescribing were conducted at participants’ </w:t>
            </w:r>
            <w:proofErr w:type="spellStart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home.Pharmacist</w:t>
            </w:r>
            <w:proofErr w:type="spellEnd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 then sent a letter to their physician/general</w:t>
            </w:r>
          </w:p>
          <w:p w14:paraId="609D2F8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ractitioner (GP) (family doctor) to consider possible deprescribing of</w:t>
            </w:r>
          </w:p>
          <w:p w14:paraId="09345BE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sedative and anticholinergic medicines where appropriate.</w:t>
            </w:r>
          </w:p>
        </w:tc>
        <w:tc>
          <w:tcPr>
            <w:tcW w:w="990" w:type="dxa"/>
          </w:tcPr>
          <w:p w14:paraId="38B77ACD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:112</w:t>
            </w:r>
          </w:p>
          <w:p w14:paraId="71EECCE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:111</w:t>
            </w:r>
          </w:p>
        </w:tc>
        <w:tc>
          <w:tcPr>
            <w:tcW w:w="927" w:type="dxa"/>
          </w:tcPr>
          <w:p w14:paraId="7138CB1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2185" w:type="dxa"/>
            <w:shd w:val="clear" w:color="auto" w:fill="auto"/>
          </w:tcPr>
          <w:p w14:paraId="2AD3D1CD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Anticholinergic burden (ACB)</w:t>
            </w:r>
          </w:p>
        </w:tc>
        <w:tc>
          <w:tcPr>
            <w:tcW w:w="1550" w:type="dxa"/>
          </w:tcPr>
          <w:p w14:paraId="1B2471F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No significant </w:t>
            </w:r>
            <w:proofErr w:type="spellStart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mpact.The</w:t>
            </w:r>
            <w:proofErr w:type="spellEnd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 mean change in ACB for those in the control arm was 0.19, and the intervention arm</w:t>
            </w:r>
          </w:p>
          <w:p w14:paraId="603548C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was 0.23.</w:t>
            </w:r>
          </w:p>
        </w:tc>
        <w:tc>
          <w:tcPr>
            <w:tcW w:w="2358" w:type="dxa"/>
          </w:tcPr>
          <w:p w14:paraId="7734F225" w14:textId="77777777" w:rsidR="00AC4190" w:rsidRPr="0093266F" w:rsidRDefault="00AC4190" w:rsidP="00AF6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6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tudy found no meaningful evidence supporting the pharmacist deprescribing intervention's effectiveness in reducing anticholinergic </w:t>
            </w:r>
            <w:proofErr w:type="gramStart"/>
            <w:r w:rsidRPr="009326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den .</w:t>
            </w:r>
            <w:proofErr w:type="gramEnd"/>
            <w:r w:rsidRPr="009326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453A741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4190" w:rsidRPr="00696D0E" w14:paraId="244DB815" w14:textId="77777777" w:rsidTr="00AF6713">
        <w:tc>
          <w:tcPr>
            <w:tcW w:w="469" w:type="dxa"/>
          </w:tcPr>
          <w:p w14:paraId="4CEA0CB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9" w:type="dxa"/>
          </w:tcPr>
          <w:p w14:paraId="49F6DB9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ieckert&lt;/Author&gt;&lt;Year&gt;2020&lt;/Year&gt;&lt;RecNum&gt;14204&lt;/RecNum&gt;&lt;DisplayText&gt;(Rieckert et al., 2020)&lt;/DisplayText&gt;&lt;record&gt;&lt;rec-number&gt;14204&lt;/rec-number&gt;&lt;foreign-keys&gt;&lt;key app="EN" db-id="9rf9vfxtc0zd23e2pzrxza5t2ts9vpf0afp0" timestamp="1701239233"&gt;14204&lt;/key&gt;&lt;/foreign-keys&gt;&lt;ref-type name="Journal Article"&gt;17&lt;/ref-type&gt;&lt;contributors&gt;&lt;authors&gt;&lt;author&gt;Rieckert, A.&lt;/author&gt;&lt;author&gt;Reeves, D.&lt;/author&gt;&lt;author&gt;Altiner, A.&lt;/author&gt;&lt;author&gt;Drewelow, E.&lt;/author&gt;&lt;author&gt;Esmail, A.&lt;/author&gt;&lt;author&gt;Flamm, M.&lt;/author&gt;&lt;author&gt;Hann, M.&lt;/author&gt;&lt;author&gt;Johansson, T.&lt;/author&gt;&lt;author&gt;Klaassen-Mielke, R.&lt;/author&gt;&lt;author&gt;Kunnamo, I.&lt;/author&gt;&lt;author&gt;Löffler, C.&lt;/author&gt;&lt;author&gt;Piccoliori, G.&lt;/author&gt;&lt;author&gt;Sommerauer, C.&lt;/author&gt;&lt;author&gt;Trampisch, U. S.&lt;/author&gt;&lt;author&gt;Vögele, A.&lt;/author&gt;&lt;author&gt;Woodham, A.&lt;/author&gt;&lt;author&gt;Sönnichsen, A.&lt;/author&gt;&lt;/authors&gt;&lt;/contributors&gt;&lt;titles&gt;&lt;title&gt;Use of an electronic decision support tool to reduce polypharmacy in elderly people with chronic diseases: Cluster randomised controlled trial&lt;/title&gt;&lt;secondary-title&gt;The BMJ&lt;/secondary-title&gt;&lt;/titles&gt;&lt;periodical&gt;&lt;full-title&gt;The BMJ&lt;/full-title&gt;&lt;/periodical&gt;&lt;volume&gt;369&lt;/volume&gt;&lt;dates&gt;&lt;year&gt;2020&lt;/year&gt;&lt;/dates&gt;&lt;urls&gt;&lt;related-urls&gt;&lt;url&gt;https://www.scopus.com/inward/record.uri?eid=2-s2.0-85086694059&amp;amp;doi=10.1136%2fbmj.m1822&amp;amp;partnerID=40&amp;amp;md5=420070f31a786d425968dbe6d4baf7b2&lt;/url&gt;&lt;url&gt;https://www.bmj.com/content/bmj/369/bmj.m1822.full.pdf&lt;/url&gt;&lt;/related-urls&gt;&lt;/urls&gt;&lt;electronic-resource-num&gt;10.1136/bmj.m1822&lt;/electronic-resource-num&gt;&lt;/record&gt;&lt;/Cite&gt;&lt;/EndNote&gt;</w:instrTex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96D0E">
              <w:rPr>
                <w:rFonts w:ascii="Times New Roman" w:hAnsi="Times New Roman" w:cs="Times New Roman"/>
                <w:noProof/>
                <w:sz w:val="20"/>
                <w:szCs w:val="20"/>
              </w:rPr>
              <w:t>(Rieckert et al., 2020)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1E5212A9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A28DB9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 Austria, Germany, Italy, and</w:t>
            </w:r>
          </w:p>
          <w:p w14:paraId="7023D21D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the United Kingdom.</w:t>
            </w:r>
          </w:p>
          <w:p w14:paraId="29408F8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D01F8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4755D82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General practice clinics,</w:t>
            </w:r>
          </w:p>
          <w:p w14:paraId="4351474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2827B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ragmatic multicentre, cluster randomised controlled</w:t>
            </w:r>
          </w:p>
          <w:p w14:paraId="3F89594C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trial.</w:t>
            </w:r>
          </w:p>
        </w:tc>
        <w:tc>
          <w:tcPr>
            <w:tcW w:w="1589" w:type="dxa"/>
          </w:tcPr>
          <w:p w14:paraId="1333981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Electronic decision support tool</w:t>
            </w:r>
          </w:p>
        </w:tc>
        <w:tc>
          <w:tcPr>
            <w:tcW w:w="1582" w:type="dxa"/>
          </w:tcPr>
          <w:p w14:paraId="3D5DADC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Doctors received training and instructions</w:t>
            </w:r>
          </w:p>
          <w:p w14:paraId="4DDF75F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on use, interpretation of the output, the evidence base</w:t>
            </w:r>
          </w:p>
          <w:p w14:paraId="10BD6F0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underpinning the output, and the principles of shared</w:t>
            </w:r>
          </w:p>
          <w:p w14:paraId="4E5A3C4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decision making. They then implement deprescribing based on the recommendations.</w:t>
            </w:r>
          </w:p>
        </w:tc>
        <w:tc>
          <w:tcPr>
            <w:tcW w:w="990" w:type="dxa"/>
          </w:tcPr>
          <w:p w14:paraId="76C69773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:1953</w:t>
            </w:r>
          </w:p>
          <w:p w14:paraId="3BAD111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:1951</w:t>
            </w:r>
          </w:p>
        </w:tc>
        <w:tc>
          <w:tcPr>
            <w:tcW w:w="927" w:type="dxa"/>
          </w:tcPr>
          <w:p w14:paraId="7974571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24 months</w:t>
            </w:r>
          </w:p>
        </w:tc>
        <w:tc>
          <w:tcPr>
            <w:tcW w:w="2185" w:type="dxa"/>
          </w:tcPr>
          <w:p w14:paraId="7F3D399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rimary: Hospitalisation or mortality</w:t>
            </w:r>
          </w:p>
          <w:p w14:paraId="6AD7067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20988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Seondary</w:t>
            </w:r>
            <w:proofErr w:type="spellEnd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: Number of medications</w:t>
            </w:r>
          </w:p>
        </w:tc>
        <w:tc>
          <w:tcPr>
            <w:tcW w:w="1550" w:type="dxa"/>
          </w:tcPr>
          <w:p w14:paraId="3B88C9B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Hospitalisation or death </w:t>
            </w:r>
            <w:proofErr w:type="spellStart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occured</w:t>
            </w:r>
            <w:proofErr w:type="spellEnd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 871</w:t>
            </w:r>
          </w:p>
          <w:p w14:paraId="09AF345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(44.6%) participants in the intervention group and</w:t>
            </w:r>
          </w:p>
          <w:p w14:paraId="2176E22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944 (48.4%) in the control group. </w:t>
            </w:r>
          </w:p>
          <w:p w14:paraId="68CF3DD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8395F3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- The number of prescribed drugs had</w:t>
            </w:r>
          </w:p>
          <w:p w14:paraId="601C845C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decreased in the intervention group compared with</w:t>
            </w:r>
          </w:p>
          <w:p w14:paraId="410EABA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trol group (uncontrolled mean change −0.42</w:t>
            </w:r>
          </w:p>
          <w:p w14:paraId="6ADB93D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v 0.06: adjusted mean difference −0.45, 95%</w:t>
            </w:r>
          </w:p>
          <w:p w14:paraId="04C349B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onfidence interval −0.63 to −0.26; P&lt;0.001</w:t>
            </w:r>
          </w:p>
        </w:tc>
        <w:tc>
          <w:tcPr>
            <w:tcW w:w="2358" w:type="dxa"/>
          </w:tcPr>
          <w:p w14:paraId="52F0BF23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 computerised decision</w:t>
            </w:r>
          </w:p>
          <w:p w14:paraId="78E175A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support tool for comprehensive drug review of elderly</w:t>
            </w:r>
          </w:p>
          <w:p w14:paraId="7C6AB279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eople with polypharmacy showed reduction in medications.</w:t>
            </w:r>
          </w:p>
        </w:tc>
      </w:tr>
      <w:tr w:rsidR="00AC4190" w:rsidRPr="00696D0E" w14:paraId="2EB5CE63" w14:textId="77777777" w:rsidTr="00AF6713">
        <w:tc>
          <w:tcPr>
            <w:tcW w:w="469" w:type="dxa"/>
          </w:tcPr>
          <w:p w14:paraId="549BB54D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9" w:type="dxa"/>
          </w:tcPr>
          <w:p w14:paraId="7487233C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gnstad&lt;/Author&gt;&lt;Year&gt;2013&lt;/Year&gt;&lt;RecNum&gt;14205&lt;/RecNum&gt;&lt;DisplayText&gt;(Rognstad et al., 2013)&lt;/DisplayText&gt;&lt;record&gt;&lt;rec-number&gt;14205&lt;/rec-number&gt;&lt;foreign-keys&gt;&lt;key app="EN" db-id="9rf9vfxtc0zd23e2pzrxza5t2ts9vpf0afp0" timestamp="1701239233"&gt;14205&lt;/key&gt;&lt;/foreign-keys&gt;&lt;ref-type name="Journal Article"&gt;17&lt;/ref-type&gt;&lt;contributors&gt;&lt;authors&gt;&lt;author&gt;Rognstad, S.&lt;/author&gt;&lt;author&gt;Brekke, M.&lt;/author&gt;&lt;author&gt;Fetveit, A.&lt;/author&gt;&lt;author&gt;Dalen, I.&lt;/author&gt;&lt;author&gt;Straand, J.&lt;/author&gt;&lt;/authors&gt;&lt;/contributors&gt;&lt;titles&gt;&lt;title&gt;Prescription peer academic detailing to reduce inappropriate prescribing for older patients: A cluster randomised controlled trial&lt;/title&gt;&lt;secondary-title&gt;British Journal of General Practice&lt;/secondary-title&gt;&lt;/titles&gt;&lt;periodical&gt;&lt;full-title&gt;British Journal of General Practice&lt;/full-title&gt;&lt;/periodical&gt;&lt;pages&gt;e554-e562&lt;/pages&gt;&lt;volume&gt;63&lt;/volume&gt;&lt;number&gt;613&lt;/number&gt;&lt;dates&gt;&lt;year&gt;2013&lt;/year&gt;&lt;/dates&gt;&lt;urls&gt;&lt;related-urls&gt;&lt;url&gt;https://www.scopus.com/inward/record.uri?eid=2-s2.0-84882776355&amp;amp;doi=10.3399%2fbjgp13X670688&amp;amp;partnerID=40&amp;amp;md5=f8fb8cc263b157ff8169f4c794eb1611&lt;/url&gt;&lt;url&gt;https://bjgp.org/content/bjgp/63/613/e554.full.pdf&lt;/url&gt;&lt;/related-urls&gt;&lt;/urls&gt;&lt;electronic-resource-num&gt;10.3399/bjgp13X670688&lt;/electronic-resource-num&gt;&lt;/record&gt;&lt;/Cite&gt;&lt;/EndNote&gt;</w:instrTex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96D0E">
              <w:rPr>
                <w:rFonts w:ascii="Times New Roman" w:hAnsi="Times New Roman" w:cs="Times New Roman"/>
                <w:noProof/>
                <w:sz w:val="20"/>
                <w:szCs w:val="20"/>
              </w:rPr>
              <w:t>(Rognstad et al., 2013)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7F5FB3F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87548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1206" w:type="dxa"/>
          </w:tcPr>
          <w:p w14:paraId="03C3BF5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General practice clinics</w:t>
            </w:r>
          </w:p>
          <w:p w14:paraId="0790AB8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1106A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luster randomised controlled trials</w:t>
            </w:r>
          </w:p>
        </w:tc>
        <w:tc>
          <w:tcPr>
            <w:tcW w:w="1589" w:type="dxa"/>
          </w:tcPr>
          <w:p w14:paraId="2C3804E3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Multifaceted education for GP</w:t>
            </w:r>
          </w:p>
        </w:tc>
        <w:tc>
          <w:tcPr>
            <w:tcW w:w="1582" w:type="dxa"/>
          </w:tcPr>
          <w:p w14:paraId="7C204D5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eer academic detailers provided two 2-day pre-study training sessions,</w:t>
            </w:r>
          </w:p>
          <w:p w14:paraId="7E44948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focusing on: safety issues in relation to</w:t>
            </w:r>
          </w:p>
          <w:p w14:paraId="2803755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harmacological treatment in older people;</w:t>
            </w:r>
          </w:p>
          <w:p w14:paraId="27B919D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the rationale for the 13 listed PIPs;</w:t>
            </w:r>
          </w:p>
          <w:p w14:paraId="03203BE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and  how to facilitate learning within a</w:t>
            </w:r>
          </w:p>
          <w:p w14:paraId="06A69949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group setting.</w:t>
            </w:r>
          </w:p>
        </w:tc>
        <w:tc>
          <w:tcPr>
            <w:tcW w:w="990" w:type="dxa"/>
          </w:tcPr>
          <w:p w14:paraId="405337E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:256</w:t>
            </w:r>
          </w:p>
          <w:p w14:paraId="5393593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: 209</w:t>
            </w:r>
          </w:p>
        </w:tc>
        <w:tc>
          <w:tcPr>
            <w:tcW w:w="927" w:type="dxa"/>
          </w:tcPr>
          <w:p w14:paraId="56D3A60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2185" w:type="dxa"/>
          </w:tcPr>
          <w:p w14:paraId="1094E96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hanges</w:t>
            </w:r>
          </w:p>
          <w:p w14:paraId="3BCA06B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n prescription patterns a</w:t>
            </w:r>
          </w:p>
        </w:tc>
        <w:tc>
          <w:tcPr>
            <w:tcW w:w="1550" w:type="dxa"/>
          </w:tcPr>
          <w:p w14:paraId="5070FB4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IPs was reduced by 3.3%</w:t>
            </w:r>
          </w:p>
          <w:p w14:paraId="1964368C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or 12.1% relative to baseline </w:t>
            </w:r>
          </w:p>
        </w:tc>
        <w:tc>
          <w:tcPr>
            <w:tcW w:w="2358" w:type="dxa"/>
          </w:tcPr>
          <w:p w14:paraId="348D605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tudy's multifaceted educational intervention led to a 12.1% reduction in potentially inappropriate prescriptions (PIPs) for older </w:t>
            </w:r>
            <w:proofErr w:type="gramStart"/>
            <w:r w:rsidRPr="00696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.</w:t>
            </w:r>
            <w:proofErr w:type="gramEnd"/>
          </w:p>
        </w:tc>
      </w:tr>
      <w:tr w:rsidR="00AC4190" w:rsidRPr="00696D0E" w14:paraId="74E18BD0" w14:textId="77777777" w:rsidTr="00AF6713">
        <w:tc>
          <w:tcPr>
            <w:tcW w:w="469" w:type="dxa"/>
          </w:tcPr>
          <w:p w14:paraId="0FBB6B3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9" w:type="dxa"/>
          </w:tcPr>
          <w:p w14:paraId="240C8F6C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chäfer&lt;/Author&gt;&lt;Year&gt;2018&lt;/Year&gt;&lt;RecNum&gt;14206&lt;/RecNum&gt;&lt;DisplayText&gt;(Schäfer et al., 2018)&lt;/DisplayText&gt;&lt;record&gt;&lt;rec-number&gt;14206&lt;/rec-number&gt;&lt;foreign-keys&gt;&lt;key app="EN" db-id="9rf9vfxtc0zd23e2pzrxza5t2ts9vpf0afp0" timestamp="1701239233"&gt;14206&lt;/key&gt;&lt;/foreign-keys&gt;&lt;ref-type name="Journal Article"&gt;17&lt;/ref-type&gt;&lt;contributors&gt;&lt;authors&gt;&lt;author&gt;Schäfer, I.&lt;/author&gt;&lt;author&gt;Kaduszkiewicz, H.&lt;/author&gt;&lt;author&gt;Mellert, C.&lt;/author&gt;&lt;author&gt;Löffler, C.&lt;/author&gt;&lt;author&gt;Mortsiefer, A.&lt;/author&gt;&lt;author&gt;Ernst, A.&lt;/author&gt;&lt;author&gt;Stolzenbach, C. O.&lt;/author&gt;&lt;author&gt;Wiese, B.&lt;/author&gt;&lt;author&gt;Abholz, H. H.&lt;/author&gt;&lt;author&gt;Scherer, M.&lt;/author&gt;&lt;author&gt;Van Den Bussche, H.&lt;/author&gt;&lt;author&gt;Altiner, A.&lt;/author&gt;&lt;/authors&gt;&lt;/contributors&gt;&lt;titles&gt;&lt;title&gt;Narrative medicine-based intervention in primary care to reduce polypharmacy: Results from the cluster-randomised controlled trial MultiCare AGENDA&lt;/title&gt;&lt;secondary-title&gt;BMJ Open&lt;/secondary-title&gt;&lt;/titles&gt;&lt;periodical&gt;&lt;full-title&gt;BMJ Open&lt;/full-title&gt;&lt;/periodical&gt;&lt;volume&gt;8&lt;/volume&gt;&lt;number&gt;1&lt;/number&gt;&lt;dates&gt;&lt;year&gt;2018&lt;/year&gt;&lt;/dates&gt;&lt;urls&gt;&lt;related-urls&gt;&lt;url&gt;https://www.scopus.com/inward/record.uri?eid=2-s2.0-85052162911&amp;amp;doi=10.1136%2fbmjopen-2017-017653&amp;amp;partnerID=40&amp;amp;md5=7fae38aa9b45643fad11c6eb1fa7d472&lt;/url&gt;&lt;url&gt;https://bmjopen.bmj.com/content/bmjopen/8/1/e017653.full.pdf&lt;/url&gt;&lt;/related-urls&gt;&lt;/urls&gt;&lt;electronic-resource-num&gt;10.1136/bmjopen-2017-017653&lt;/electronic-resource-num&gt;&lt;/record&gt;&lt;/Cite&gt;&lt;/EndNote&gt;</w:instrTex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96D0E">
              <w:rPr>
                <w:rFonts w:ascii="Times New Roman" w:hAnsi="Times New Roman" w:cs="Times New Roman"/>
                <w:noProof/>
                <w:sz w:val="20"/>
                <w:szCs w:val="20"/>
              </w:rPr>
              <w:t>(Schäfer et al., 2018)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10E6DA6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5690A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206" w:type="dxa"/>
          </w:tcPr>
          <w:p w14:paraId="2AF7C5E3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55 primary care practices </w:t>
            </w:r>
          </w:p>
          <w:p w14:paraId="7E6F54ED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1A0289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Two-arm cluster-randomised controlled </w:t>
            </w:r>
            <w:proofErr w:type="spellStart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tria</w:t>
            </w:r>
            <w:proofErr w:type="spellEnd"/>
          </w:p>
          <w:p w14:paraId="50DFED9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39AB10C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Narrative medicine-based intervention</w:t>
            </w:r>
          </w:p>
        </w:tc>
        <w:tc>
          <w:tcPr>
            <w:tcW w:w="1582" w:type="dxa"/>
          </w:tcPr>
          <w:p w14:paraId="72AE6D7D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GP </w:t>
            </w:r>
            <w:proofErr w:type="spellStart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dentifys</w:t>
            </w:r>
            <w:proofErr w:type="spellEnd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 treatment targets and priorities of</w:t>
            </w:r>
          </w:p>
          <w:p w14:paraId="28AB492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the patient and discuss goal attainment and future</w:t>
            </w:r>
          </w:p>
          <w:p w14:paraId="4E22107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treatment targets</w:t>
            </w:r>
          </w:p>
        </w:tc>
        <w:tc>
          <w:tcPr>
            <w:tcW w:w="990" w:type="dxa"/>
          </w:tcPr>
          <w:p w14:paraId="0BDF9BE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: 325</w:t>
            </w:r>
          </w:p>
          <w:p w14:paraId="1C6B9BA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: 325</w:t>
            </w:r>
          </w:p>
        </w:tc>
        <w:tc>
          <w:tcPr>
            <w:tcW w:w="927" w:type="dxa"/>
          </w:tcPr>
          <w:p w14:paraId="673ED66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2185" w:type="dxa"/>
          </w:tcPr>
          <w:p w14:paraId="70B499A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Number of medications and health related quality of life</w:t>
            </w:r>
          </w:p>
        </w:tc>
        <w:tc>
          <w:tcPr>
            <w:tcW w:w="1550" w:type="dxa"/>
          </w:tcPr>
          <w:p w14:paraId="5B7803F2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>There was no difference between treatment</w:t>
            </w:r>
          </w:p>
          <w:p w14:paraId="263C380D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>and control group in the change of the number of</w:t>
            </w:r>
          </w:p>
          <w:p w14:paraId="6F3F1C18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 xml:space="preserve">medications taken (0.43; 95% CI −0.07 </w:t>
            </w:r>
            <w:r w:rsidRPr="00AC41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0.93; P=0.094)</w:t>
            </w:r>
          </w:p>
          <w:p w14:paraId="6325A899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>and no difference in health-related quality of life (0.03;</w:t>
            </w:r>
          </w:p>
          <w:p w14:paraId="36C1D45E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>−0.02 to 0.08; P=0.20</w:t>
            </w:r>
          </w:p>
        </w:tc>
        <w:tc>
          <w:tcPr>
            <w:tcW w:w="2358" w:type="dxa"/>
          </w:tcPr>
          <w:p w14:paraId="44FCEB5F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is study shows e effects of a multifaceted intervention based on</w:t>
            </w:r>
          </w:p>
          <w:p w14:paraId="35DE7175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>the Chronic Care Model and Narrative Based Medicine</w:t>
            </w:r>
          </w:p>
          <w:p w14:paraId="31B35618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>on the number of medications taken and health-related</w:t>
            </w:r>
          </w:p>
          <w:p w14:paraId="47FAA039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>quality of life</w:t>
            </w:r>
          </w:p>
        </w:tc>
      </w:tr>
      <w:tr w:rsidR="00AC4190" w:rsidRPr="00696D0E" w14:paraId="4359520D" w14:textId="77777777" w:rsidTr="00AF6713">
        <w:tc>
          <w:tcPr>
            <w:tcW w:w="469" w:type="dxa"/>
          </w:tcPr>
          <w:p w14:paraId="0BBD93FD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9" w:type="dxa"/>
          </w:tcPr>
          <w:p w14:paraId="02E31A4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mblyn&lt;/Author&gt;&lt;Year&gt;2003&lt;/Year&gt;&lt;RecNum&gt;14207&lt;/RecNum&gt;&lt;DisplayText&gt;(Tamblyn et al., 2003)&lt;/DisplayText&gt;&lt;record&gt;&lt;rec-number&gt;14207&lt;/rec-number&gt;&lt;foreign-keys&gt;&lt;key app="EN" db-id="9rf9vfxtc0zd23e2pzrxza5t2ts9vpf0afp0" timestamp="1701239233"&gt;14207&lt;/key&gt;&lt;/foreign-keys&gt;&lt;ref-type name="Journal Article"&gt;17&lt;/ref-type&gt;&lt;contributors&gt;&lt;authors&gt;&lt;author&gt;Tamblyn, R.&lt;/author&gt;&lt;author&gt;Huang, A.&lt;/author&gt;&lt;author&gt;Perreault, R.&lt;/author&gt;&lt;author&gt;Jacques, A.&lt;/author&gt;&lt;author&gt;Roy, D.&lt;/author&gt;&lt;author&gt;Hanley, J.&lt;/author&gt;&lt;author&gt;McLeod, P.&lt;/author&gt;&lt;author&gt;Laprise, R.&lt;/author&gt;&lt;/authors&gt;&lt;/contributors&gt;&lt;titles&gt;&lt;title&gt;The medical office of the 21st century (MOXXI): effectiveness of computerized decision-making support in reducing inappropriate prescribing in primary care&lt;/title&gt;&lt;secondary-title&gt;Cmaj&lt;/secondary-title&gt;&lt;/titles&gt;&lt;periodical&gt;&lt;full-title&gt;Cmaj&lt;/full-title&gt;&lt;/periodical&gt;&lt;pages&gt;549-56&lt;/pages&gt;&lt;volume&gt;169&lt;/volume&gt;&lt;number&gt;6&lt;/number&gt;&lt;dates&gt;&lt;year&gt;2003&lt;/year&gt;&lt;/dates&gt;&lt;accession-num&gt;12975221&lt;/accession-num&gt;&lt;urls&gt;&lt;related-urls&gt;&lt;url&gt;https://access.ovid.com/custom/redirector/index.html?dest=https://go.openathens.net/redirector/www.monash.edu?url=http://ovidsp.ovid.com/ovidweb.cgi?T=JS&amp;amp;CSC=Y&amp;amp;NEWS=N&amp;amp;PAGE=fulltext&amp;amp;D=med5&amp;amp;AN=12975221&lt;/url&gt;&lt;/related-urls&gt;&lt;/urls&gt;&lt;/record&gt;&lt;/Cite&gt;&lt;/EndNote&gt;</w:instrTex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96D0E">
              <w:rPr>
                <w:rFonts w:ascii="Times New Roman" w:hAnsi="Times New Roman" w:cs="Times New Roman"/>
                <w:noProof/>
                <w:sz w:val="20"/>
                <w:szCs w:val="20"/>
              </w:rPr>
              <w:t>(Tamblyn et al., 2003)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5D7375D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7DDDA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  <w:p w14:paraId="44AE3BB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36D89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321F05C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rimary care setting</w:t>
            </w:r>
          </w:p>
          <w:p w14:paraId="6B2D415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307A3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Cluster-randomized controlled trial </w:t>
            </w:r>
          </w:p>
        </w:tc>
        <w:tc>
          <w:tcPr>
            <w:tcW w:w="1589" w:type="dxa"/>
          </w:tcPr>
          <w:p w14:paraId="58CDD1D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omputerized decision-making (MOXXI)</w:t>
            </w:r>
          </w:p>
        </w:tc>
        <w:tc>
          <w:tcPr>
            <w:tcW w:w="1582" w:type="dxa"/>
          </w:tcPr>
          <w:p w14:paraId="6AF73B7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The intervention involves integrating this computerized system into primary care practices to support healthcare providers in improving their prescribing practices and reducing instances of inappropriate medication prescriptions for patients.</w:t>
            </w:r>
          </w:p>
        </w:tc>
        <w:tc>
          <w:tcPr>
            <w:tcW w:w="990" w:type="dxa"/>
          </w:tcPr>
          <w:p w14:paraId="29B0CD0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: 54</w:t>
            </w:r>
          </w:p>
          <w:p w14:paraId="7EB5363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:53</w:t>
            </w:r>
          </w:p>
        </w:tc>
        <w:tc>
          <w:tcPr>
            <w:tcW w:w="927" w:type="dxa"/>
          </w:tcPr>
          <w:p w14:paraId="08EDC52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13 months</w:t>
            </w:r>
          </w:p>
        </w:tc>
        <w:tc>
          <w:tcPr>
            <w:tcW w:w="2185" w:type="dxa"/>
          </w:tcPr>
          <w:p w14:paraId="24B25073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The rate of initiation of</w:t>
            </w:r>
          </w:p>
          <w:p w14:paraId="67C5245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otentially inappropriate prescriptions</w:t>
            </w:r>
          </w:p>
        </w:tc>
        <w:tc>
          <w:tcPr>
            <w:tcW w:w="1550" w:type="dxa"/>
          </w:tcPr>
          <w:p w14:paraId="11101246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>The number of new potentially inappropriate pre-</w:t>
            </w:r>
          </w:p>
          <w:p w14:paraId="3099B3CA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4190">
              <w:rPr>
                <w:rFonts w:ascii="Times New Roman" w:hAnsi="Times New Roman" w:cs="Times New Roman"/>
                <w:sz w:val="20"/>
                <w:szCs w:val="20"/>
              </w:rPr>
              <w:t>scriptions</w:t>
            </w:r>
            <w:proofErr w:type="spellEnd"/>
            <w:r w:rsidRPr="00AC4190">
              <w:rPr>
                <w:rFonts w:ascii="Times New Roman" w:hAnsi="Times New Roman" w:cs="Times New Roman"/>
                <w:sz w:val="20"/>
                <w:szCs w:val="20"/>
              </w:rPr>
              <w:t xml:space="preserve"> per 1000 visits was significantly lower (18%) in the</w:t>
            </w:r>
          </w:p>
          <w:p w14:paraId="1393143E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>CDS group than in the control group (relative rate [RR] 0.82,</w:t>
            </w:r>
          </w:p>
          <w:p w14:paraId="0C7C496C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>95% confidence interval [CI] 0.69–0.98</w:t>
            </w:r>
          </w:p>
        </w:tc>
        <w:tc>
          <w:tcPr>
            <w:tcW w:w="2358" w:type="dxa"/>
          </w:tcPr>
          <w:p w14:paraId="17195EDF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>This study supports healthcare providers to make more informed decisions and enhance patient safety by minimizing inappropriate prescribing practices.</w:t>
            </w:r>
          </w:p>
        </w:tc>
      </w:tr>
      <w:tr w:rsidR="00AC4190" w:rsidRPr="00696D0E" w14:paraId="7F9F6EFE" w14:textId="77777777" w:rsidTr="00AF6713">
        <w:tc>
          <w:tcPr>
            <w:tcW w:w="469" w:type="dxa"/>
          </w:tcPr>
          <w:p w14:paraId="54AD89AC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9" w:type="dxa"/>
          </w:tcPr>
          <w:p w14:paraId="20877A3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oivo&lt;/Author&gt;&lt;Year&gt;2019&lt;/Year&gt;&lt;RecNum&gt;14209&lt;/RecNum&gt;&lt;DisplayText&gt;(Toivo et al., 2019)&lt;/DisplayText&gt;&lt;record&gt;&lt;rec-number&gt;14209&lt;/rec-number&gt;&lt;foreign-keys&gt;&lt;key app="EN" db-id="9rf9vfxtc0zd23e2pzrxza5t2ts9vpf0afp0" timestamp="1703149575"&gt;14209&lt;/key&gt;&lt;/foreign-keys&gt;&lt;ref-type name="Journal Article"&gt;17&lt;/ref-type&gt;&lt;contributors&gt;&lt;authors&gt;&lt;author&gt;Toivo, Terhi&lt;/author&gt;&lt;author&gt;Airaksinen, Marja&lt;/author&gt;&lt;author&gt;Dimitrow, Maarit&lt;/author&gt;&lt;author&gt;Savela, Eeva&lt;/author&gt;&lt;author&gt;Pelkonen, Katariina&lt;/author&gt;&lt;author&gt;Kiuru, Valtteri&lt;/author&gt;&lt;author&gt;Suominen, Tuula&lt;/author&gt;&lt;author&gt;Uunimäki, Mira&lt;/author&gt;&lt;author&gt;Kivelä, Sirkka-Liisa&lt;/author&gt;&lt;author&gt;Leikola, Saija&lt;/author&gt;&lt;/authors&gt;&lt;/contributors&gt;&lt;titles&gt;&lt;title&gt;Enhanced coordination of care to reduce medication risks in older home care clients in primary care: a randomized controlled trial&lt;/title&gt;&lt;secondary-title&gt;BMC geriatrics&lt;/secondary-title&gt;&lt;/titles&gt;&lt;periodical&gt;&lt;full-title&gt;BMC geriatrics&lt;/full-title&gt;&lt;/periodical&gt;&lt;pages&gt;1-13&lt;/pages&gt;&lt;volume&gt;19&lt;/volume&gt;&lt;dates&gt;&lt;year&gt;2019&lt;/year&gt;&lt;/dates&gt;&lt;urls&gt;&lt;/urls&gt;&lt;/record&gt;&lt;/Cite&gt;&lt;/EndNote&gt;</w:instrTex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96D0E">
              <w:rPr>
                <w:rFonts w:ascii="Times New Roman" w:hAnsi="Times New Roman" w:cs="Times New Roman"/>
                <w:noProof/>
                <w:sz w:val="20"/>
                <w:szCs w:val="20"/>
              </w:rPr>
              <w:t>(Toivo et al., 2019)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0868EEB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9BC98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  <w:p w14:paraId="3F8F76C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7DCD246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5 home care units, the public healthcare</w:t>
            </w:r>
          </w:p>
          <w:p w14:paraId="41FAA1B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, and a private community pharmacy</w:t>
            </w:r>
          </w:p>
          <w:p w14:paraId="471BC88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E86FA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 xml:space="preserve">Cluster randomized 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trolled trial</w:t>
            </w:r>
          </w:p>
        </w:tc>
        <w:tc>
          <w:tcPr>
            <w:tcW w:w="1589" w:type="dxa"/>
          </w:tcPr>
          <w:p w14:paraId="630F611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ordinated medication risk</w:t>
            </w:r>
          </w:p>
          <w:p w14:paraId="600D3F0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</w:p>
        </w:tc>
        <w:tc>
          <w:tcPr>
            <w:tcW w:w="1582" w:type="dxa"/>
          </w:tcPr>
          <w:p w14:paraId="77387AF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Multidisciplinary team</w:t>
            </w:r>
          </w:p>
        </w:tc>
        <w:tc>
          <w:tcPr>
            <w:tcW w:w="990" w:type="dxa"/>
          </w:tcPr>
          <w:p w14:paraId="4CD213C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: 65</w:t>
            </w:r>
          </w:p>
          <w:p w14:paraId="324D55B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:64</w:t>
            </w:r>
          </w:p>
        </w:tc>
        <w:tc>
          <w:tcPr>
            <w:tcW w:w="927" w:type="dxa"/>
          </w:tcPr>
          <w:p w14:paraId="5BDD3B1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2185" w:type="dxa"/>
          </w:tcPr>
          <w:p w14:paraId="512FFE3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736BB">
              <w:rPr>
                <w:rFonts w:ascii="Times New Roman" w:hAnsi="Times New Roman" w:cs="Times New Roman"/>
                <w:sz w:val="20"/>
                <w:szCs w:val="20"/>
              </w:rPr>
              <w:t>PIM</w:t>
            </w:r>
          </w:p>
          <w:p w14:paraId="3938C4F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-Mortality</w:t>
            </w:r>
          </w:p>
        </w:tc>
        <w:tc>
          <w:tcPr>
            <w:tcW w:w="1550" w:type="dxa"/>
          </w:tcPr>
          <w:p w14:paraId="51EA40E1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>The intervention did not show an impact on the medication risks between the original</w:t>
            </w:r>
          </w:p>
          <w:p w14:paraId="22C7D434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 xml:space="preserve">intervention group and the control group in the intention to treat analysis, but the per </w:t>
            </w:r>
            <w:r w:rsidRPr="00AC41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tocol analysis indicated</w:t>
            </w:r>
          </w:p>
          <w:p w14:paraId="672487E9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>tendency for effectiveness, particularly in optimizing central nervous system medication use</w:t>
            </w:r>
          </w:p>
        </w:tc>
        <w:tc>
          <w:tcPr>
            <w:tcW w:w="2358" w:type="dxa"/>
          </w:tcPr>
          <w:p w14:paraId="7F7ED83F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care coordination intervention used in this study indicated</w:t>
            </w:r>
          </w:p>
          <w:p w14:paraId="403AEA97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>tendency for effectiveness when implemented as</w:t>
            </w:r>
          </w:p>
          <w:p w14:paraId="2F466684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>planned, particularly in optimizing CNS medication use</w:t>
            </w:r>
          </w:p>
          <w:p w14:paraId="3AD7B09E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>during a 12-month follow-up.</w:t>
            </w:r>
          </w:p>
        </w:tc>
      </w:tr>
      <w:tr w:rsidR="00AC4190" w:rsidRPr="00696D0E" w14:paraId="67953B2E" w14:textId="77777777" w:rsidTr="00AF6713">
        <w:tc>
          <w:tcPr>
            <w:tcW w:w="469" w:type="dxa"/>
          </w:tcPr>
          <w:p w14:paraId="2271FF0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69" w:type="dxa"/>
          </w:tcPr>
          <w:p w14:paraId="0A52B4CD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icens&lt;/Author&gt;&lt;Year&gt;2016&lt;/Year&gt;&lt;RecNum&gt;14211&lt;/RecNum&gt;&lt;DisplayText&gt;(Vicens et al., 2016)&lt;/DisplayText&gt;&lt;record&gt;&lt;rec-number&gt;14211&lt;/rec-number&gt;&lt;foreign-keys&gt;&lt;key app="EN" db-id="9rf9vfxtc0zd23e2pzrxza5t2ts9vpf0afp0" timestamp="1703149623"&gt;14211&lt;/key&gt;&lt;/foreign-keys&gt;&lt;ref-type name="Journal Article"&gt;17&lt;/ref-type&gt;&lt;contributors&gt;&lt;authors&gt;&lt;author&gt;Vicens, Caterina&lt;/author&gt;&lt;author&gt;Sempere, Ermengol&lt;/author&gt;&lt;author&gt;Bejarano, Ferrán&lt;/author&gt;&lt;author&gt;Socias, Isabel&lt;/author&gt;&lt;author&gt;Mateu, Catalina&lt;/author&gt;&lt;author&gt;Fiol, Francisca&lt;/author&gt;&lt;author&gt;Palop, Vicente&lt;/author&gt;&lt;author&gt;Mengual, Marta&lt;/author&gt;&lt;author&gt;Folch, Silvia&lt;/author&gt;&lt;author&gt;Lera, Guillem&lt;/author&gt;&lt;/authors&gt;&lt;/contributors&gt;&lt;titles&gt;&lt;title&gt;Efficacy of two interventions on the discontinuation of benzodiazepines in long-term users: 36-month follow-up of a cluster randomised trial in primary care&lt;/title&gt;&lt;secondary-title&gt;British Journal of General Practice&lt;/secondary-title&gt;&lt;/titles&gt;&lt;periodical&gt;&lt;full-title&gt;British Journal of General Practice&lt;/full-title&gt;&lt;/periodical&gt;&lt;pages&gt;e85-e91&lt;/pages&gt;&lt;volume&gt;66&lt;/volume&gt;&lt;number&gt;643&lt;/number&gt;&lt;dates&gt;&lt;year&gt;2016&lt;/year&gt;&lt;/dates&gt;&lt;isbn&gt;0960-1643&lt;/isbn&gt;&lt;urls&gt;&lt;/urls&gt;&lt;/record&gt;&lt;/Cite&gt;&lt;/EndNote&gt;</w:instrTex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96D0E">
              <w:rPr>
                <w:rFonts w:ascii="Times New Roman" w:hAnsi="Times New Roman" w:cs="Times New Roman"/>
                <w:noProof/>
                <w:sz w:val="20"/>
                <w:szCs w:val="20"/>
              </w:rPr>
              <w:t>(Vicens et al., 2016)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21EEC17D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81A7E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206" w:type="dxa"/>
          </w:tcPr>
          <w:p w14:paraId="0C1364C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0DAC36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Three-arm multicentre, cluster randomised trial</w:t>
            </w:r>
          </w:p>
        </w:tc>
        <w:tc>
          <w:tcPr>
            <w:tcW w:w="1589" w:type="dxa"/>
          </w:tcPr>
          <w:p w14:paraId="2A947AD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General practitioner’s information</w:t>
            </w:r>
          </w:p>
        </w:tc>
        <w:tc>
          <w:tcPr>
            <w:tcW w:w="1582" w:type="dxa"/>
          </w:tcPr>
          <w:p w14:paraId="1D3A7C0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General practitioners</w:t>
            </w:r>
          </w:p>
        </w:tc>
        <w:tc>
          <w:tcPr>
            <w:tcW w:w="990" w:type="dxa"/>
          </w:tcPr>
          <w:p w14:paraId="67B4E92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a:191</w:t>
            </w:r>
          </w:p>
          <w:p w14:paraId="2261DB2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b:168</w:t>
            </w:r>
          </w:p>
          <w:p w14:paraId="1F22554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: 173</w:t>
            </w:r>
          </w:p>
        </w:tc>
        <w:tc>
          <w:tcPr>
            <w:tcW w:w="927" w:type="dxa"/>
          </w:tcPr>
          <w:p w14:paraId="032DFE9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36 months</w:t>
            </w:r>
          </w:p>
        </w:tc>
        <w:tc>
          <w:tcPr>
            <w:tcW w:w="2185" w:type="dxa"/>
          </w:tcPr>
          <w:p w14:paraId="168C245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Benzodiazepine use</w:t>
            </w:r>
          </w:p>
        </w:tc>
        <w:tc>
          <w:tcPr>
            <w:tcW w:w="1550" w:type="dxa"/>
          </w:tcPr>
          <w:p w14:paraId="195A2C3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At 36 months, 66/168 patients (39.2%) in the</w:t>
            </w:r>
          </w:p>
          <w:p w14:paraId="336017D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SIW group, 79/191 patients (41.3%) in the</w:t>
            </w:r>
          </w:p>
          <w:p w14:paraId="087EB034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SIF group, and 45/173 patients (26.0%) in the</w:t>
            </w:r>
          </w:p>
          <w:p w14:paraId="7F3A775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ontrol group had discontinued BZD use.</w:t>
            </w:r>
          </w:p>
        </w:tc>
        <w:tc>
          <w:tcPr>
            <w:tcW w:w="2358" w:type="dxa"/>
          </w:tcPr>
          <w:p w14:paraId="0101CE4E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>The interventions were effective on cessation</w:t>
            </w:r>
          </w:p>
          <w:p w14:paraId="3D543D8F" w14:textId="7777777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>of BZD use; most patients who discontinued</w:t>
            </w:r>
          </w:p>
          <w:p w14:paraId="63CA6BC4" w14:textId="77777777" w:rsidR="00AC4190" w:rsidRPr="00696D0E" w:rsidRDefault="00AC4190" w:rsidP="00AF671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>at 12 months remained abstinent at 3 years.</w:t>
            </w:r>
          </w:p>
        </w:tc>
      </w:tr>
      <w:tr w:rsidR="00AC4190" w:rsidRPr="00696D0E" w14:paraId="234E0A1C" w14:textId="77777777" w:rsidTr="00AF6713">
        <w:tc>
          <w:tcPr>
            <w:tcW w:w="469" w:type="dxa"/>
          </w:tcPr>
          <w:p w14:paraId="630C5303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9" w:type="dxa"/>
          </w:tcPr>
          <w:p w14:paraId="6AD98B3B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echmann&lt;/Author&gt;&lt;Year&gt;2020&lt;/Year&gt;&lt;RecNum&gt;14213&lt;/RecNum&gt;&lt;DisplayText&gt;(Zechmann et al., 2020)&lt;/DisplayText&gt;&lt;record&gt;&lt;rec-number&gt;14213&lt;/rec-number&gt;&lt;foreign-keys&gt;&lt;key app="EN" db-id="9rf9vfxtc0zd23e2pzrxza5t2ts9vpf0afp0" timestamp="1703149661"&gt;14213&lt;/key&gt;&lt;/foreign-keys&gt;&lt;ref-type name="Journal Article"&gt;17&lt;/ref-type&gt;&lt;contributors&gt;&lt;authors&gt;&lt;author&gt;Zechmann, Stefan&lt;/author&gt;&lt;author&gt;Senn, Oliver&lt;/author&gt;&lt;author&gt;Valeri, Fabio&lt;/author&gt;&lt;author&gt;Essig, Stefan&lt;/author&gt;&lt;author&gt;Merlo, Christoph&lt;/author&gt;&lt;author&gt;Rosemann, Thomas&lt;/author&gt;&lt;author&gt;Neuner-Jehle, Stefan&lt;/author&gt;&lt;/authors&gt;&lt;/contributors&gt;&lt;titles&gt;&lt;title&gt;Effect of a patient-centred deprescribing procedure in older multimorbid patients in Swiss primary care-A cluster-randomised clinical trial&lt;/title&gt;&lt;secondary-title&gt;BMC geriatrics&lt;/secondary-title&gt;&lt;/titles&gt;&lt;periodical&gt;&lt;full-title&gt;BMC geriatrics&lt;/full-title&gt;&lt;/periodical&gt;&lt;pages&gt;1-11&lt;/pages&gt;&lt;volume&gt;20&lt;/volume&gt;&lt;dates&gt;&lt;year&gt;2020&lt;/year&gt;&lt;/dates&gt;&lt;urls&gt;&lt;/urls&gt;&lt;/record&gt;&lt;/Cite&gt;&lt;/EndNote&gt;</w:instrTex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96D0E">
              <w:rPr>
                <w:rFonts w:ascii="Times New Roman" w:hAnsi="Times New Roman" w:cs="Times New Roman"/>
                <w:noProof/>
                <w:sz w:val="20"/>
                <w:szCs w:val="20"/>
              </w:rPr>
              <w:t>(Zechmann et al., 2020)</w:t>
            </w:r>
            <w:r w:rsidRPr="00696D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36BF3AE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  <w:p w14:paraId="6143ECC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05E0BE2F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ECC3A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General practice clinics</w:t>
            </w:r>
          </w:p>
          <w:p w14:paraId="2B1AA873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BD01E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luster-randomised clinical study</w:t>
            </w:r>
          </w:p>
        </w:tc>
        <w:tc>
          <w:tcPr>
            <w:tcW w:w="1589" w:type="dxa"/>
          </w:tcPr>
          <w:p w14:paraId="45FE77EC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Medication review</w:t>
            </w:r>
          </w:p>
        </w:tc>
        <w:tc>
          <w:tcPr>
            <w:tcW w:w="1582" w:type="dxa"/>
          </w:tcPr>
          <w:p w14:paraId="4E4B6862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Primary care physicians</w:t>
            </w:r>
          </w:p>
        </w:tc>
        <w:tc>
          <w:tcPr>
            <w:tcW w:w="990" w:type="dxa"/>
          </w:tcPr>
          <w:p w14:paraId="3DF054AA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I:128</w:t>
            </w:r>
          </w:p>
          <w:p w14:paraId="47ECC829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C:208</w:t>
            </w:r>
          </w:p>
        </w:tc>
        <w:tc>
          <w:tcPr>
            <w:tcW w:w="927" w:type="dxa"/>
          </w:tcPr>
          <w:p w14:paraId="61C7B4E5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2185" w:type="dxa"/>
          </w:tcPr>
          <w:p w14:paraId="45739387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-Mean difference in the number of drugs per patient</w:t>
            </w:r>
          </w:p>
          <w:p w14:paraId="7DEF6FD1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-Patient safety</w:t>
            </w:r>
          </w:p>
          <w:p w14:paraId="65A19398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-Quality of life</w:t>
            </w:r>
          </w:p>
        </w:tc>
        <w:tc>
          <w:tcPr>
            <w:tcW w:w="1550" w:type="dxa"/>
          </w:tcPr>
          <w:p w14:paraId="02A81300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t>The intervention group experienced a significant immediate reduction in the number of drugs per patient right after the intervention, with 81% of the drugs stopped during the consultation remaining discontinued after 12 months.</w:t>
            </w:r>
          </w:p>
          <w:p w14:paraId="04EDA63E" w14:textId="77777777" w:rsidR="00AC4190" w:rsidRPr="00696D0E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re were no significant differences in clinical events, hospitalizations, death rates, or quality of life (QoL) measures between the intervention and control groups at any time point throughout the study</w:t>
            </w:r>
          </w:p>
        </w:tc>
        <w:tc>
          <w:tcPr>
            <w:tcW w:w="2358" w:type="dxa"/>
          </w:tcPr>
          <w:p w14:paraId="2C0F57B1" w14:textId="39645F67" w:rsidR="00AC4190" w:rsidRPr="00AC4190" w:rsidRDefault="00AC4190" w:rsidP="00AF6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</w:t>
            </w: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>atient-centred deprescribing procedure is effective immediately after the</w:t>
            </w:r>
          </w:p>
          <w:p w14:paraId="63A3F07E" w14:textId="77777777" w:rsidR="00AC4190" w:rsidRPr="00696D0E" w:rsidRDefault="00AC4190" w:rsidP="00AF671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C4190">
              <w:rPr>
                <w:rFonts w:ascii="Times New Roman" w:hAnsi="Times New Roman" w:cs="Times New Roman"/>
                <w:sz w:val="20"/>
                <w:szCs w:val="20"/>
              </w:rPr>
              <w:t>intervention, but not after 6 and 12 months</w:t>
            </w:r>
          </w:p>
        </w:tc>
      </w:tr>
    </w:tbl>
    <w:p w14:paraId="23EAABC4" w14:textId="77777777" w:rsidR="00AC4190" w:rsidRDefault="00AC4190"/>
    <w:p w14:paraId="2E4ADE02" w14:textId="77777777" w:rsidR="00AC4190" w:rsidRDefault="00AC4190"/>
    <w:p w14:paraId="22475358" w14:textId="77777777" w:rsidR="00AC4190" w:rsidRDefault="00AC4190"/>
    <w:p w14:paraId="4B2DE132" w14:textId="77777777" w:rsidR="00AC4190" w:rsidRDefault="00AC4190"/>
    <w:p w14:paraId="3E249C32" w14:textId="77777777" w:rsidR="00AC4190" w:rsidRDefault="00AC4190"/>
    <w:p w14:paraId="2C9C49D7" w14:textId="77777777" w:rsidR="00AC4190" w:rsidRDefault="00AC4190"/>
    <w:p w14:paraId="05DF6B12" w14:textId="77777777" w:rsidR="00AC4190" w:rsidRDefault="00AC4190"/>
    <w:p w14:paraId="1C9DEE57" w14:textId="77777777" w:rsidR="00AC4190" w:rsidRDefault="00AC4190"/>
    <w:p w14:paraId="6B805805" w14:textId="77777777" w:rsidR="00AC4190" w:rsidRDefault="00AC4190"/>
    <w:p w14:paraId="56F902F4" w14:textId="77777777" w:rsidR="00540A93" w:rsidRDefault="00540A93">
      <w:pPr>
        <w:rPr>
          <w:rFonts w:ascii="Times New Roman" w:hAnsi="Times New Roman" w:cs="Times New Roman"/>
          <w:sz w:val="20"/>
          <w:szCs w:val="20"/>
        </w:rPr>
      </w:pPr>
    </w:p>
    <w:p w14:paraId="71945FCA" w14:textId="77777777" w:rsidR="00540A93" w:rsidRDefault="00540A93">
      <w:pPr>
        <w:rPr>
          <w:rFonts w:ascii="Times New Roman" w:hAnsi="Times New Roman" w:cs="Times New Roman"/>
          <w:sz w:val="20"/>
          <w:szCs w:val="20"/>
        </w:rPr>
      </w:pPr>
    </w:p>
    <w:p w14:paraId="7E33DA3D" w14:textId="77777777" w:rsidR="00540A93" w:rsidRDefault="00540A93">
      <w:pPr>
        <w:rPr>
          <w:rFonts w:ascii="Times New Roman" w:hAnsi="Times New Roman" w:cs="Times New Roman"/>
          <w:sz w:val="20"/>
          <w:szCs w:val="20"/>
        </w:rPr>
      </w:pPr>
    </w:p>
    <w:p w14:paraId="052ED878" w14:textId="642BC510" w:rsidR="00540A93" w:rsidRDefault="00E736BB">
      <w:pPr>
        <w:rPr>
          <w:rFonts w:ascii="Times New Roman" w:hAnsi="Times New Roman" w:cs="Times New Roman"/>
          <w:sz w:val="20"/>
          <w:szCs w:val="20"/>
        </w:rPr>
      </w:pPr>
      <w:r w:rsidRPr="00E736BB">
        <w:rPr>
          <w:rFonts w:ascii="Times New Roman" w:hAnsi="Times New Roman" w:cs="Times New Roman"/>
          <w:sz w:val="20"/>
          <w:szCs w:val="20"/>
        </w:rPr>
        <w:lastRenderedPageBreak/>
        <w:t xml:space="preserve">Appendix 4 </w:t>
      </w:r>
    </w:p>
    <w:p w14:paraId="294BFBFF" w14:textId="77777777" w:rsidR="00E736BB" w:rsidRDefault="00E736BB"/>
    <w:p w14:paraId="578DA4D3" w14:textId="77777777" w:rsidR="00E736BB" w:rsidRDefault="00E736BB"/>
    <w:p w14:paraId="45A35F1B" w14:textId="77777777" w:rsidR="00AC4190" w:rsidRDefault="00AC4190"/>
    <w:p w14:paraId="637B5A9C" w14:textId="0E500431" w:rsidR="00E736BB" w:rsidRDefault="00E736BB">
      <w:r w:rsidRPr="00017E96">
        <w:rPr>
          <w:rFonts w:ascii="Times New Roman" w:hAnsi="Times New Roman" w:cs="Times New Roman"/>
          <w:noProof/>
        </w:rPr>
        <w:drawing>
          <wp:inline distT="0" distB="0" distL="0" distR="0" wp14:anchorId="2EBD8665" wp14:editId="37D9AC2E">
            <wp:extent cx="5731510" cy="2554605"/>
            <wp:effectExtent l="19050" t="19050" r="21590" b="17145"/>
            <wp:docPr id="201090962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909626" name="Picture 201090962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546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B39C27B" w14:textId="77777777" w:rsidR="00540A93" w:rsidRPr="00E736BB" w:rsidRDefault="00540A93" w:rsidP="00540A9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1 </w:t>
      </w:r>
      <w:r w:rsidRPr="00E736BB">
        <w:rPr>
          <w:rFonts w:ascii="Times New Roman" w:hAnsi="Times New Roman" w:cs="Times New Roman"/>
          <w:sz w:val="20"/>
          <w:szCs w:val="20"/>
        </w:rPr>
        <w:t>Risk of bias</w:t>
      </w:r>
    </w:p>
    <w:p w14:paraId="1BA171A5" w14:textId="77777777" w:rsidR="00AC4190" w:rsidRDefault="00AC4190"/>
    <w:p w14:paraId="3AC9A1BD" w14:textId="77777777" w:rsidR="00AC4190" w:rsidRDefault="00AC4190"/>
    <w:p w14:paraId="7C4369F4" w14:textId="77777777" w:rsidR="00E736BB" w:rsidRDefault="00E736BB">
      <w:pPr>
        <w:rPr>
          <w:rFonts w:ascii="Times New Roman" w:hAnsi="Times New Roman" w:cs="Times New Roman"/>
          <w:sz w:val="20"/>
          <w:szCs w:val="20"/>
        </w:rPr>
      </w:pPr>
    </w:p>
    <w:p w14:paraId="01B96B66" w14:textId="77777777" w:rsidR="00E736BB" w:rsidRDefault="00E736BB">
      <w:pPr>
        <w:rPr>
          <w:rFonts w:ascii="Times New Roman" w:hAnsi="Times New Roman" w:cs="Times New Roman"/>
          <w:sz w:val="20"/>
          <w:szCs w:val="20"/>
        </w:rPr>
      </w:pPr>
    </w:p>
    <w:p w14:paraId="2E19EFA9" w14:textId="77777777" w:rsidR="00E736BB" w:rsidRDefault="00E736BB">
      <w:pPr>
        <w:rPr>
          <w:rFonts w:ascii="Times New Roman" w:hAnsi="Times New Roman" w:cs="Times New Roman"/>
          <w:sz w:val="20"/>
          <w:szCs w:val="20"/>
        </w:rPr>
      </w:pPr>
    </w:p>
    <w:p w14:paraId="4AAE5843" w14:textId="77777777" w:rsidR="00E736BB" w:rsidRDefault="00E736BB">
      <w:pPr>
        <w:rPr>
          <w:rFonts w:ascii="Times New Roman" w:hAnsi="Times New Roman" w:cs="Times New Roman"/>
          <w:sz w:val="20"/>
          <w:szCs w:val="20"/>
        </w:rPr>
      </w:pPr>
    </w:p>
    <w:p w14:paraId="5BC6CEFC" w14:textId="27AFD488" w:rsidR="00E736BB" w:rsidRDefault="00565A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ppendix 5</w:t>
      </w:r>
    </w:p>
    <w:p w14:paraId="0942A826" w14:textId="5D397286" w:rsidR="00565AE0" w:rsidRDefault="00565AE0">
      <w:pPr>
        <w:rPr>
          <w:rFonts w:ascii="Times New Roman" w:hAnsi="Times New Roman" w:cs="Times New Roman"/>
          <w:sz w:val="20"/>
          <w:szCs w:val="20"/>
        </w:rPr>
      </w:pPr>
      <w:r w:rsidRPr="00017E96">
        <w:rPr>
          <w:rFonts w:ascii="Times New Roman" w:hAnsi="Times New Roman" w:cs="Times New Roman"/>
          <w:noProof/>
        </w:rPr>
        <w:drawing>
          <wp:inline distT="0" distB="0" distL="0" distR="0" wp14:anchorId="7FEB6BC6" wp14:editId="059276C1">
            <wp:extent cx="5731510" cy="1191895"/>
            <wp:effectExtent l="0" t="0" r="0" b="1905"/>
            <wp:docPr id="723661864" name="Picture 4" descr="A table with numbers and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661864" name="Picture 4" descr="A table with numbers and a number of object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9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3695C" w14:textId="70EED069" w:rsidR="00565AE0" w:rsidRDefault="00565A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</w:t>
      </w:r>
      <w:r w:rsidR="00D44060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65AE0">
        <w:rPr>
          <w:rFonts w:ascii="Times New Roman" w:hAnsi="Times New Roman" w:cs="Times New Roman"/>
          <w:sz w:val="20"/>
          <w:szCs w:val="20"/>
          <w:lang w:val="en-GB"/>
        </w:rPr>
        <w:t>Mean number of medications</w:t>
      </w:r>
    </w:p>
    <w:p w14:paraId="5F267349" w14:textId="77777777" w:rsidR="00565AE0" w:rsidRDefault="00565AE0">
      <w:pPr>
        <w:rPr>
          <w:rFonts w:ascii="Times New Roman" w:hAnsi="Times New Roman" w:cs="Times New Roman"/>
          <w:sz w:val="20"/>
          <w:szCs w:val="20"/>
        </w:rPr>
      </w:pPr>
    </w:p>
    <w:p w14:paraId="64A6507B" w14:textId="77777777" w:rsidR="00565AE0" w:rsidRDefault="00565AE0">
      <w:pPr>
        <w:rPr>
          <w:rFonts w:ascii="Times New Roman" w:hAnsi="Times New Roman" w:cs="Times New Roman"/>
          <w:sz w:val="20"/>
          <w:szCs w:val="20"/>
        </w:rPr>
      </w:pPr>
    </w:p>
    <w:p w14:paraId="1E67A997" w14:textId="77777777" w:rsidR="00565AE0" w:rsidRDefault="00565AE0">
      <w:pPr>
        <w:rPr>
          <w:rFonts w:ascii="Times New Roman" w:hAnsi="Times New Roman" w:cs="Times New Roman"/>
          <w:sz w:val="20"/>
          <w:szCs w:val="20"/>
        </w:rPr>
      </w:pPr>
    </w:p>
    <w:p w14:paraId="347B78F2" w14:textId="77777777" w:rsidR="00565AE0" w:rsidRDefault="00565AE0">
      <w:pPr>
        <w:rPr>
          <w:rFonts w:ascii="Times New Roman" w:hAnsi="Times New Roman" w:cs="Times New Roman"/>
          <w:sz w:val="20"/>
          <w:szCs w:val="20"/>
        </w:rPr>
      </w:pPr>
    </w:p>
    <w:p w14:paraId="61C9868C" w14:textId="77777777" w:rsidR="00D44060" w:rsidRDefault="00D44060">
      <w:pPr>
        <w:rPr>
          <w:rFonts w:ascii="Times New Roman" w:hAnsi="Times New Roman" w:cs="Times New Roman"/>
          <w:sz w:val="20"/>
          <w:szCs w:val="20"/>
        </w:rPr>
      </w:pPr>
    </w:p>
    <w:p w14:paraId="06F7A8D9" w14:textId="77777777" w:rsidR="00D44060" w:rsidRDefault="00D44060">
      <w:pPr>
        <w:rPr>
          <w:rFonts w:ascii="Times New Roman" w:hAnsi="Times New Roman" w:cs="Times New Roman"/>
          <w:sz w:val="20"/>
          <w:szCs w:val="20"/>
        </w:rPr>
      </w:pPr>
    </w:p>
    <w:p w14:paraId="575C935D" w14:textId="77777777" w:rsidR="00D44060" w:rsidRDefault="00D44060">
      <w:pPr>
        <w:rPr>
          <w:rFonts w:ascii="Times New Roman" w:hAnsi="Times New Roman" w:cs="Times New Roman"/>
          <w:sz w:val="20"/>
          <w:szCs w:val="20"/>
        </w:rPr>
      </w:pPr>
    </w:p>
    <w:p w14:paraId="0B9B93E9" w14:textId="77777777" w:rsidR="00D44060" w:rsidRDefault="00D44060">
      <w:pPr>
        <w:rPr>
          <w:rFonts w:ascii="Times New Roman" w:hAnsi="Times New Roman" w:cs="Times New Roman"/>
          <w:sz w:val="20"/>
          <w:szCs w:val="20"/>
        </w:rPr>
      </w:pPr>
    </w:p>
    <w:p w14:paraId="35004B18" w14:textId="77777777" w:rsidR="00D44060" w:rsidRDefault="00D44060">
      <w:pPr>
        <w:rPr>
          <w:rFonts w:ascii="Times New Roman" w:hAnsi="Times New Roman" w:cs="Times New Roman"/>
          <w:sz w:val="20"/>
          <w:szCs w:val="20"/>
        </w:rPr>
      </w:pPr>
    </w:p>
    <w:p w14:paraId="2AD26A6D" w14:textId="77777777" w:rsidR="00D44060" w:rsidRDefault="00D44060">
      <w:pPr>
        <w:rPr>
          <w:rFonts w:ascii="Times New Roman" w:hAnsi="Times New Roman" w:cs="Times New Roman"/>
          <w:sz w:val="20"/>
          <w:szCs w:val="20"/>
        </w:rPr>
      </w:pPr>
    </w:p>
    <w:p w14:paraId="5257BED7" w14:textId="77777777" w:rsidR="00D44060" w:rsidRDefault="00D44060">
      <w:pPr>
        <w:rPr>
          <w:rFonts w:ascii="Times New Roman" w:hAnsi="Times New Roman" w:cs="Times New Roman"/>
          <w:sz w:val="20"/>
          <w:szCs w:val="20"/>
        </w:rPr>
      </w:pPr>
    </w:p>
    <w:p w14:paraId="5BAACBCD" w14:textId="77777777" w:rsidR="00D44060" w:rsidRDefault="00D44060">
      <w:pPr>
        <w:rPr>
          <w:rFonts w:ascii="Times New Roman" w:hAnsi="Times New Roman" w:cs="Times New Roman"/>
          <w:sz w:val="20"/>
          <w:szCs w:val="20"/>
        </w:rPr>
      </w:pPr>
    </w:p>
    <w:p w14:paraId="77A55AD3" w14:textId="77777777" w:rsidR="00D44060" w:rsidRDefault="00D44060">
      <w:pPr>
        <w:rPr>
          <w:rFonts w:ascii="Times New Roman" w:hAnsi="Times New Roman" w:cs="Times New Roman"/>
          <w:sz w:val="20"/>
          <w:szCs w:val="20"/>
        </w:rPr>
      </w:pPr>
    </w:p>
    <w:p w14:paraId="45788395" w14:textId="77777777" w:rsidR="00D44060" w:rsidRDefault="00D44060">
      <w:pPr>
        <w:rPr>
          <w:rFonts w:ascii="Times New Roman" w:hAnsi="Times New Roman" w:cs="Times New Roman"/>
          <w:sz w:val="20"/>
          <w:szCs w:val="20"/>
        </w:rPr>
      </w:pPr>
    </w:p>
    <w:p w14:paraId="2BE0F2E4" w14:textId="77777777" w:rsidR="00565AE0" w:rsidRDefault="00565AE0">
      <w:pPr>
        <w:rPr>
          <w:rFonts w:ascii="Times New Roman" w:hAnsi="Times New Roman" w:cs="Times New Roman"/>
          <w:sz w:val="20"/>
          <w:szCs w:val="20"/>
        </w:rPr>
      </w:pPr>
    </w:p>
    <w:p w14:paraId="04F66307" w14:textId="77777777" w:rsidR="00565AE0" w:rsidRDefault="00565AE0">
      <w:pPr>
        <w:rPr>
          <w:rFonts w:ascii="Times New Roman" w:hAnsi="Times New Roman" w:cs="Times New Roman"/>
          <w:sz w:val="20"/>
          <w:szCs w:val="20"/>
        </w:rPr>
      </w:pPr>
    </w:p>
    <w:p w14:paraId="27603A42" w14:textId="342C422E" w:rsidR="00C80528" w:rsidRDefault="00C8052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ppendix </w:t>
      </w:r>
      <w:r w:rsidR="00565AE0">
        <w:rPr>
          <w:rFonts w:ascii="Times New Roman" w:hAnsi="Times New Roman" w:cs="Times New Roman"/>
          <w:sz w:val="20"/>
          <w:szCs w:val="20"/>
        </w:rPr>
        <w:t>6</w:t>
      </w:r>
    </w:p>
    <w:p w14:paraId="122AAA03" w14:textId="69B7042A" w:rsidR="00C7613D" w:rsidRDefault="00C7613D">
      <w:pPr>
        <w:rPr>
          <w:rFonts w:ascii="Times New Roman" w:eastAsia="Aptos" w:hAnsi="Times New Roman" w:cs="Times New Roman"/>
          <w:noProof/>
          <w:sz w:val="20"/>
          <w:szCs w:val="20"/>
          <w:lang w:val="en-MY"/>
        </w:rPr>
      </w:pPr>
      <w:r w:rsidRPr="00C7613D">
        <w:rPr>
          <w:rFonts w:ascii="Times New Roman" w:eastAsia="Aptos" w:hAnsi="Times New Roman" w:cs="Times New Roman"/>
          <w:noProof/>
          <w:sz w:val="20"/>
          <w:szCs w:val="20"/>
          <w:lang w:val="en-MY"/>
        </w:rPr>
        <w:drawing>
          <wp:inline distT="0" distB="0" distL="0" distR="0" wp14:anchorId="2D27B113" wp14:editId="66C0FC5E">
            <wp:extent cx="5731510" cy="1367155"/>
            <wp:effectExtent l="0" t="0" r="0" b="4445"/>
            <wp:docPr id="244691535" name="Picture 1" descr="A graph of a number of perc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691535" name="Picture 1" descr="A graph of a number of percent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6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4B4B4" w14:textId="77777777" w:rsidR="00C7613D" w:rsidRDefault="00C7613D" w:rsidP="00C7613D">
      <w:pPr>
        <w:rPr>
          <w:rFonts w:ascii="Times New Roman" w:eastAsia="Aptos" w:hAnsi="Times New Roman" w:cs="Times New Roman"/>
          <w:noProof/>
          <w:sz w:val="20"/>
          <w:szCs w:val="20"/>
          <w:lang w:val="en-MY"/>
        </w:rPr>
      </w:pPr>
    </w:p>
    <w:p w14:paraId="21C55659" w14:textId="61752011" w:rsidR="00C7613D" w:rsidRPr="00C7613D" w:rsidRDefault="00C7613D" w:rsidP="00C7613D">
      <w:pPr>
        <w:rPr>
          <w:rFonts w:ascii="Times New Roman" w:eastAsia="Aptos" w:hAnsi="Times New Roman" w:cs="Times New Roman"/>
          <w:noProof/>
          <w:sz w:val="20"/>
          <w:szCs w:val="20"/>
          <w:lang w:val="en-MY"/>
        </w:rPr>
      </w:pPr>
      <w:r w:rsidRPr="00C7613D">
        <w:rPr>
          <w:rFonts w:ascii="Times New Roman" w:eastAsia="Aptos" w:hAnsi="Times New Roman" w:cs="Times New Roman"/>
          <w:noProof/>
          <w:sz w:val="20"/>
          <w:szCs w:val="20"/>
          <w:lang w:val="en-MY"/>
        </w:rPr>
        <w:t xml:space="preserve">Figure </w:t>
      </w:r>
      <w:r w:rsidR="00D44060">
        <w:rPr>
          <w:rFonts w:ascii="Times New Roman" w:eastAsia="Aptos" w:hAnsi="Times New Roman" w:cs="Times New Roman"/>
          <w:noProof/>
          <w:sz w:val="20"/>
          <w:szCs w:val="20"/>
          <w:lang w:val="en-MY"/>
        </w:rPr>
        <w:t xml:space="preserve">3 </w:t>
      </w:r>
      <w:r w:rsidRPr="00C7613D">
        <w:rPr>
          <w:rFonts w:ascii="Times New Roman" w:eastAsia="Aptos" w:hAnsi="Times New Roman" w:cs="Times New Roman"/>
          <w:noProof/>
          <w:sz w:val="20"/>
          <w:szCs w:val="20"/>
          <w:lang w:val="en-MY"/>
        </w:rPr>
        <w:t>Number of hospitalized patients</w:t>
      </w:r>
    </w:p>
    <w:p w14:paraId="16067D23" w14:textId="77777777" w:rsidR="00D44060" w:rsidRDefault="00D44060" w:rsidP="00C7613D">
      <w:pPr>
        <w:rPr>
          <w:rFonts w:ascii="Times New Roman" w:hAnsi="Times New Roman" w:cs="Times New Roman"/>
          <w:sz w:val="20"/>
          <w:szCs w:val="20"/>
        </w:rPr>
      </w:pPr>
    </w:p>
    <w:p w14:paraId="74BAC364" w14:textId="77777777" w:rsidR="00D44060" w:rsidRDefault="00D44060" w:rsidP="00C7613D">
      <w:pPr>
        <w:rPr>
          <w:rFonts w:ascii="Times New Roman" w:hAnsi="Times New Roman" w:cs="Times New Roman"/>
          <w:sz w:val="20"/>
          <w:szCs w:val="20"/>
        </w:rPr>
      </w:pPr>
    </w:p>
    <w:p w14:paraId="1E4E5C9C" w14:textId="77777777" w:rsidR="00D44060" w:rsidRDefault="00D44060" w:rsidP="00C7613D">
      <w:pPr>
        <w:rPr>
          <w:rFonts w:ascii="Times New Roman" w:hAnsi="Times New Roman" w:cs="Times New Roman"/>
          <w:sz w:val="20"/>
          <w:szCs w:val="20"/>
        </w:rPr>
      </w:pPr>
    </w:p>
    <w:p w14:paraId="1F71F71F" w14:textId="77777777" w:rsidR="00D44060" w:rsidRDefault="00D44060" w:rsidP="00C7613D">
      <w:pPr>
        <w:rPr>
          <w:rFonts w:ascii="Times New Roman" w:hAnsi="Times New Roman" w:cs="Times New Roman"/>
          <w:sz w:val="20"/>
          <w:szCs w:val="20"/>
        </w:rPr>
      </w:pPr>
    </w:p>
    <w:p w14:paraId="212DE1E5" w14:textId="77777777" w:rsidR="00D44060" w:rsidRDefault="00D44060" w:rsidP="00C7613D">
      <w:pPr>
        <w:rPr>
          <w:rFonts w:ascii="Times New Roman" w:hAnsi="Times New Roman" w:cs="Times New Roman"/>
          <w:sz w:val="20"/>
          <w:szCs w:val="20"/>
        </w:rPr>
      </w:pPr>
    </w:p>
    <w:p w14:paraId="41D004F7" w14:textId="77777777" w:rsidR="00D44060" w:rsidRDefault="00D44060" w:rsidP="00C7613D">
      <w:pPr>
        <w:rPr>
          <w:rFonts w:ascii="Times New Roman" w:hAnsi="Times New Roman" w:cs="Times New Roman"/>
          <w:sz w:val="20"/>
          <w:szCs w:val="20"/>
        </w:rPr>
      </w:pPr>
    </w:p>
    <w:p w14:paraId="1D526B5A" w14:textId="77777777" w:rsidR="00D44060" w:rsidRDefault="00D44060" w:rsidP="00C7613D">
      <w:pPr>
        <w:rPr>
          <w:rFonts w:ascii="Times New Roman" w:hAnsi="Times New Roman" w:cs="Times New Roman"/>
          <w:sz w:val="20"/>
          <w:szCs w:val="20"/>
        </w:rPr>
      </w:pPr>
    </w:p>
    <w:p w14:paraId="0E31B135" w14:textId="77777777" w:rsidR="00D44060" w:rsidRDefault="00D44060" w:rsidP="00C7613D">
      <w:pPr>
        <w:rPr>
          <w:rFonts w:ascii="Times New Roman" w:hAnsi="Times New Roman" w:cs="Times New Roman"/>
          <w:sz w:val="20"/>
          <w:szCs w:val="20"/>
        </w:rPr>
      </w:pPr>
    </w:p>
    <w:p w14:paraId="65162B96" w14:textId="77777777" w:rsidR="00D44060" w:rsidRDefault="00D44060" w:rsidP="00C7613D">
      <w:pPr>
        <w:rPr>
          <w:rFonts w:ascii="Times New Roman" w:hAnsi="Times New Roman" w:cs="Times New Roman"/>
          <w:sz w:val="20"/>
          <w:szCs w:val="20"/>
        </w:rPr>
      </w:pPr>
    </w:p>
    <w:p w14:paraId="0B17214F" w14:textId="77777777" w:rsidR="00D44060" w:rsidRDefault="00D44060" w:rsidP="00C7613D">
      <w:pPr>
        <w:rPr>
          <w:rFonts w:ascii="Times New Roman" w:hAnsi="Times New Roman" w:cs="Times New Roman"/>
          <w:sz w:val="20"/>
          <w:szCs w:val="20"/>
        </w:rPr>
      </w:pPr>
    </w:p>
    <w:p w14:paraId="7CA3F62D" w14:textId="77777777" w:rsidR="00D44060" w:rsidRDefault="00D44060" w:rsidP="00C7613D">
      <w:pPr>
        <w:rPr>
          <w:rFonts w:ascii="Times New Roman" w:hAnsi="Times New Roman" w:cs="Times New Roman"/>
          <w:sz w:val="20"/>
          <w:szCs w:val="20"/>
        </w:rPr>
      </w:pPr>
    </w:p>
    <w:p w14:paraId="50413CF9" w14:textId="77777777" w:rsidR="00D44060" w:rsidRDefault="00D44060" w:rsidP="00C7613D">
      <w:pPr>
        <w:rPr>
          <w:rFonts w:ascii="Times New Roman" w:hAnsi="Times New Roman" w:cs="Times New Roman"/>
          <w:sz w:val="20"/>
          <w:szCs w:val="20"/>
        </w:rPr>
      </w:pPr>
    </w:p>
    <w:p w14:paraId="464BA9A6" w14:textId="39280B2B" w:rsidR="00EA19CC" w:rsidRDefault="00C80528" w:rsidP="00C7613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Appendix </w:t>
      </w:r>
      <w:r w:rsidR="00565AE0">
        <w:rPr>
          <w:rFonts w:ascii="Times New Roman" w:hAnsi="Times New Roman" w:cs="Times New Roman"/>
          <w:sz w:val="20"/>
          <w:szCs w:val="20"/>
        </w:rPr>
        <w:t>7</w:t>
      </w:r>
    </w:p>
    <w:p w14:paraId="44872475" w14:textId="77777777" w:rsidR="00C7613D" w:rsidRDefault="00C7613D" w:rsidP="00C7613D"/>
    <w:p w14:paraId="40F18EC8" w14:textId="0FAEA11B" w:rsidR="00C7613D" w:rsidRPr="00B358DF" w:rsidRDefault="00C7613D" w:rsidP="00C7613D">
      <w:pPr>
        <w:spacing w:line="480" w:lineRule="auto"/>
        <w:rPr>
          <w:rFonts w:ascii="Times New Roman" w:hAnsi="Times New Roman" w:cs="Times New Roman"/>
          <w:color w:val="EE0000"/>
          <w:sz w:val="20"/>
          <w:szCs w:val="20"/>
        </w:rPr>
      </w:pPr>
      <w:r w:rsidRPr="0066359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5D25DF4" wp14:editId="326B4457">
            <wp:extent cx="5731510" cy="1252855"/>
            <wp:effectExtent l="0" t="0" r="0" b="4445"/>
            <wp:docPr id="1542935898" name="Picture 1" descr="A table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935898" name="Picture 1" descr="A table with numbers and symbol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5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7613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A2AAA2E" w14:textId="5F98AD34" w:rsidR="00C7613D" w:rsidRPr="00B358DF" w:rsidRDefault="00EA19CC" w:rsidP="00C7613D">
      <w:pPr>
        <w:spacing w:line="480" w:lineRule="auto"/>
        <w:rPr>
          <w:rFonts w:ascii="Times New Roman" w:hAnsi="Times New Roman" w:cs="Times New Roman"/>
          <w:color w:val="EE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</w:t>
      </w:r>
      <w:r w:rsidR="00C7613D" w:rsidRPr="00663596">
        <w:rPr>
          <w:rFonts w:ascii="Times New Roman" w:hAnsi="Times New Roman" w:cs="Times New Roman"/>
          <w:sz w:val="20"/>
          <w:szCs w:val="20"/>
        </w:rPr>
        <w:t xml:space="preserve">Figure </w:t>
      </w:r>
      <w:r w:rsidR="00D44060">
        <w:rPr>
          <w:rFonts w:ascii="Times New Roman" w:hAnsi="Times New Roman" w:cs="Times New Roman"/>
          <w:sz w:val="20"/>
          <w:szCs w:val="20"/>
        </w:rPr>
        <w:t>4</w:t>
      </w:r>
      <w:r w:rsidR="00C7613D" w:rsidRPr="00663596">
        <w:rPr>
          <w:rFonts w:ascii="Times New Roman" w:hAnsi="Times New Roman" w:cs="Times New Roman"/>
          <w:sz w:val="20"/>
          <w:szCs w:val="20"/>
        </w:rPr>
        <w:t xml:space="preserve"> Number of mortality</w:t>
      </w:r>
      <w:r w:rsidR="00C7613D">
        <w:rPr>
          <w:rFonts w:ascii="Times New Roman" w:hAnsi="Times New Roman" w:cs="Times New Roman"/>
          <w:color w:val="EE0000"/>
          <w:sz w:val="20"/>
          <w:szCs w:val="20"/>
        </w:rPr>
        <w:t xml:space="preserve"> </w:t>
      </w:r>
    </w:p>
    <w:p w14:paraId="67843DF5" w14:textId="0DFF552B" w:rsidR="00C7613D" w:rsidRDefault="00C7613D" w:rsidP="00C7613D"/>
    <w:p w14:paraId="60B078A3" w14:textId="77777777" w:rsidR="00C7613D" w:rsidRDefault="00C7613D" w:rsidP="00C7613D"/>
    <w:p w14:paraId="3E520AD7" w14:textId="77777777" w:rsidR="00C7613D" w:rsidRDefault="00C7613D" w:rsidP="00C7613D"/>
    <w:p w14:paraId="20CB1D9F" w14:textId="77777777" w:rsidR="00C7613D" w:rsidRDefault="00C7613D" w:rsidP="00C7613D"/>
    <w:p w14:paraId="3F274DB4" w14:textId="77777777" w:rsidR="00C7613D" w:rsidRDefault="00C7613D" w:rsidP="00C7613D"/>
    <w:p w14:paraId="70B02CCA" w14:textId="77777777" w:rsidR="00C7613D" w:rsidRDefault="00C7613D" w:rsidP="00C7613D"/>
    <w:p w14:paraId="43B736F3" w14:textId="77777777" w:rsidR="00C7613D" w:rsidRDefault="00C7613D" w:rsidP="00C7613D"/>
    <w:p w14:paraId="0139E7EE" w14:textId="77777777" w:rsidR="00C7613D" w:rsidRDefault="00C7613D" w:rsidP="00C7613D"/>
    <w:p w14:paraId="3AB6F829" w14:textId="77777777" w:rsidR="00C7613D" w:rsidRDefault="00C7613D" w:rsidP="00C7613D"/>
    <w:p w14:paraId="78323B33" w14:textId="77777777" w:rsidR="00C7613D" w:rsidRDefault="00C7613D" w:rsidP="00C7613D"/>
    <w:p w14:paraId="7A47F264" w14:textId="77777777" w:rsidR="00C7613D" w:rsidRDefault="00C7613D" w:rsidP="00C7613D"/>
    <w:p w14:paraId="468AC73B" w14:textId="77777777" w:rsidR="00C7613D" w:rsidRPr="00C7613D" w:rsidRDefault="00C7613D" w:rsidP="00C7613D"/>
    <w:sectPr w:rsidR="00C7613D" w:rsidRPr="00C7613D" w:rsidSect="00AC41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xMTK0MDI1NDc0NDBW0lEKTi0uzszPAykwrAUA8MhwUCwAAAA="/>
  </w:docVars>
  <w:rsids>
    <w:rsidRoot w:val="009F40D1"/>
    <w:rsid w:val="00004C98"/>
    <w:rsid w:val="00027CA4"/>
    <w:rsid w:val="000359AE"/>
    <w:rsid w:val="00040AC1"/>
    <w:rsid w:val="0005665C"/>
    <w:rsid w:val="00065DB9"/>
    <w:rsid w:val="00093BB6"/>
    <w:rsid w:val="000A41FD"/>
    <w:rsid w:val="000A5733"/>
    <w:rsid w:val="000D5E0C"/>
    <w:rsid w:val="000F350E"/>
    <w:rsid w:val="001508C5"/>
    <w:rsid w:val="0016472F"/>
    <w:rsid w:val="00182438"/>
    <w:rsid w:val="001915B1"/>
    <w:rsid w:val="001A5222"/>
    <w:rsid w:val="001B20A9"/>
    <w:rsid w:val="001B454D"/>
    <w:rsid w:val="001D007F"/>
    <w:rsid w:val="002123CF"/>
    <w:rsid w:val="002528F7"/>
    <w:rsid w:val="00265BE6"/>
    <w:rsid w:val="00270B9C"/>
    <w:rsid w:val="00283C6B"/>
    <w:rsid w:val="00293E3F"/>
    <w:rsid w:val="002C4CF3"/>
    <w:rsid w:val="002C760E"/>
    <w:rsid w:val="00302394"/>
    <w:rsid w:val="00302E98"/>
    <w:rsid w:val="00304C24"/>
    <w:rsid w:val="00315FDD"/>
    <w:rsid w:val="003225B3"/>
    <w:rsid w:val="00344AD8"/>
    <w:rsid w:val="00370CBF"/>
    <w:rsid w:val="003A0659"/>
    <w:rsid w:val="003A25BF"/>
    <w:rsid w:val="003D3D4B"/>
    <w:rsid w:val="004004E1"/>
    <w:rsid w:val="0041092E"/>
    <w:rsid w:val="00412A78"/>
    <w:rsid w:val="00433EC8"/>
    <w:rsid w:val="00456D36"/>
    <w:rsid w:val="00471AFD"/>
    <w:rsid w:val="00475B51"/>
    <w:rsid w:val="00482F13"/>
    <w:rsid w:val="00492EB0"/>
    <w:rsid w:val="004931E6"/>
    <w:rsid w:val="004B3847"/>
    <w:rsid w:val="004D1E53"/>
    <w:rsid w:val="005165DE"/>
    <w:rsid w:val="00540A93"/>
    <w:rsid w:val="00540B21"/>
    <w:rsid w:val="00561932"/>
    <w:rsid w:val="00565AE0"/>
    <w:rsid w:val="0057605B"/>
    <w:rsid w:val="00590A09"/>
    <w:rsid w:val="00596574"/>
    <w:rsid w:val="005A7599"/>
    <w:rsid w:val="005A7E0D"/>
    <w:rsid w:val="005D7607"/>
    <w:rsid w:val="005E3900"/>
    <w:rsid w:val="005E6A03"/>
    <w:rsid w:val="005F773A"/>
    <w:rsid w:val="006035B1"/>
    <w:rsid w:val="006061F3"/>
    <w:rsid w:val="00626790"/>
    <w:rsid w:val="00652357"/>
    <w:rsid w:val="006717CB"/>
    <w:rsid w:val="006D19E6"/>
    <w:rsid w:val="006D571E"/>
    <w:rsid w:val="00703897"/>
    <w:rsid w:val="0072408F"/>
    <w:rsid w:val="00753AEE"/>
    <w:rsid w:val="0076521B"/>
    <w:rsid w:val="00765B06"/>
    <w:rsid w:val="007A15AD"/>
    <w:rsid w:val="007A7652"/>
    <w:rsid w:val="007D3BC5"/>
    <w:rsid w:val="007D43A9"/>
    <w:rsid w:val="007D57EF"/>
    <w:rsid w:val="007D5D38"/>
    <w:rsid w:val="007E20DA"/>
    <w:rsid w:val="007E47EB"/>
    <w:rsid w:val="007F2090"/>
    <w:rsid w:val="0082438C"/>
    <w:rsid w:val="00833965"/>
    <w:rsid w:val="0086286C"/>
    <w:rsid w:val="00890107"/>
    <w:rsid w:val="008E36E1"/>
    <w:rsid w:val="008F2361"/>
    <w:rsid w:val="008F6585"/>
    <w:rsid w:val="00900EDE"/>
    <w:rsid w:val="00916697"/>
    <w:rsid w:val="00965B83"/>
    <w:rsid w:val="00966D75"/>
    <w:rsid w:val="00975905"/>
    <w:rsid w:val="00980702"/>
    <w:rsid w:val="0098395B"/>
    <w:rsid w:val="00991A74"/>
    <w:rsid w:val="009C7E68"/>
    <w:rsid w:val="009E0DF5"/>
    <w:rsid w:val="009F2DF3"/>
    <w:rsid w:val="009F40D1"/>
    <w:rsid w:val="00A40329"/>
    <w:rsid w:val="00A56F5D"/>
    <w:rsid w:val="00A840FD"/>
    <w:rsid w:val="00AC4190"/>
    <w:rsid w:val="00AC49D2"/>
    <w:rsid w:val="00AD123E"/>
    <w:rsid w:val="00AE1832"/>
    <w:rsid w:val="00AE1DF7"/>
    <w:rsid w:val="00AE3557"/>
    <w:rsid w:val="00AF7A8C"/>
    <w:rsid w:val="00B07C7C"/>
    <w:rsid w:val="00B1184F"/>
    <w:rsid w:val="00B16220"/>
    <w:rsid w:val="00B31249"/>
    <w:rsid w:val="00B32AED"/>
    <w:rsid w:val="00B47122"/>
    <w:rsid w:val="00B66591"/>
    <w:rsid w:val="00B71CDE"/>
    <w:rsid w:val="00BC2F68"/>
    <w:rsid w:val="00C1123A"/>
    <w:rsid w:val="00C23A0A"/>
    <w:rsid w:val="00C42BD1"/>
    <w:rsid w:val="00C431D3"/>
    <w:rsid w:val="00C73620"/>
    <w:rsid w:val="00C74D3D"/>
    <w:rsid w:val="00C7613D"/>
    <w:rsid w:val="00C773F1"/>
    <w:rsid w:val="00C777C2"/>
    <w:rsid w:val="00C80528"/>
    <w:rsid w:val="00C85069"/>
    <w:rsid w:val="00C87F8D"/>
    <w:rsid w:val="00C93591"/>
    <w:rsid w:val="00C94A0A"/>
    <w:rsid w:val="00CA018F"/>
    <w:rsid w:val="00CA2B6F"/>
    <w:rsid w:val="00CA3BE8"/>
    <w:rsid w:val="00CC0D60"/>
    <w:rsid w:val="00CC10F4"/>
    <w:rsid w:val="00CC40B7"/>
    <w:rsid w:val="00CC70A9"/>
    <w:rsid w:val="00CD48BE"/>
    <w:rsid w:val="00D208C8"/>
    <w:rsid w:val="00D30A46"/>
    <w:rsid w:val="00D40AC4"/>
    <w:rsid w:val="00D44060"/>
    <w:rsid w:val="00D62B99"/>
    <w:rsid w:val="00DB0FB0"/>
    <w:rsid w:val="00DC14D7"/>
    <w:rsid w:val="00DD5A36"/>
    <w:rsid w:val="00E169CF"/>
    <w:rsid w:val="00E51C4A"/>
    <w:rsid w:val="00E66699"/>
    <w:rsid w:val="00E66CCD"/>
    <w:rsid w:val="00E736BB"/>
    <w:rsid w:val="00E75153"/>
    <w:rsid w:val="00EA19CC"/>
    <w:rsid w:val="00EA21F3"/>
    <w:rsid w:val="00EB5EF0"/>
    <w:rsid w:val="00EC070F"/>
    <w:rsid w:val="00EC0DB1"/>
    <w:rsid w:val="00ED163F"/>
    <w:rsid w:val="00EF3437"/>
    <w:rsid w:val="00F23CD8"/>
    <w:rsid w:val="00F54546"/>
    <w:rsid w:val="00F658CB"/>
    <w:rsid w:val="00F836EB"/>
    <w:rsid w:val="00F94DA2"/>
    <w:rsid w:val="00F954FA"/>
    <w:rsid w:val="00FA2CE7"/>
    <w:rsid w:val="00FE4843"/>
    <w:rsid w:val="00FE6F2A"/>
    <w:rsid w:val="00FF4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FFAE3"/>
  <w15:chartTrackingRefBased/>
  <w15:docId w15:val="{4A7E1B5F-08BA-5643-A5A9-270571DD5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40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0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0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0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0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0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0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0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0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0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0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0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0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0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0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0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0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0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0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0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0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40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0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40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0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40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0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0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0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4190"/>
    <w:pPr>
      <w:spacing w:after="0" w:line="240" w:lineRule="auto"/>
    </w:pPr>
    <w:rPr>
      <w:sz w:val="22"/>
      <w:szCs w:val="22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A7E0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7E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43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0</Pages>
  <Words>5781</Words>
  <Characters>32952</Characters>
  <Application>Microsoft Office Word</Application>
  <DocSecurity>0</DocSecurity>
  <Lines>27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alini Christopher</dc:creator>
  <cp:keywords/>
  <dc:description/>
  <cp:lastModifiedBy>Christina Malini Christopher</cp:lastModifiedBy>
  <cp:revision>4</cp:revision>
  <dcterms:created xsi:type="dcterms:W3CDTF">2025-10-06T00:00:00Z</dcterms:created>
  <dcterms:modified xsi:type="dcterms:W3CDTF">2025-10-06T12:57:00Z</dcterms:modified>
</cp:coreProperties>
</file>